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06498B" w14:textId="306C0583" w:rsidR="00066006" w:rsidRPr="002A0274" w:rsidRDefault="00B07B0B" w:rsidP="00C66370">
      <w:pPr>
        <w:pStyle w:val="Heading1"/>
      </w:pPr>
      <w:r>
        <w:t xml:space="preserve">S1 Text. </w:t>
      </w:r>
      <w:bookmarkStart w:id="0" w:name="_GoBack"/>
      <w:bookmarkEnd w:id="0"/>
      <w:r w:rsidR="00066006" w:rsidRPr="002A0274">
        <w:t>Supplementary Results</w:t>
      </w:r>
    </w:p>
    <w:p w14:paraId="01B396B6" w14:textId="2CA94132" w:rsidR="00C66370" w:rsidRPr="002A0274" w:rsidRDefault="00C66370" w:rsidP="00340716">
      <w:pPr>
        <w:pStyle w:val="Heading2"/>
      </w:pPr>
      <w:r w:rsidRPr="002A0274">
        <w:t xml:space="preserve">Simulation </w:t>
      </w:r>
      <w:r w:rsidR="00FD3250" w:rsidRPr="002A0274">
        <w:t>#</w:t>
      </w:r>
      <w:r w:rsidRPr="002A0274">
        <w:t>1: Anti-cancer effects of metformin</w:t>
      </w:r>
    </w:p>
    <w:p w14:paraId="61A98095" w14:textId="6F18559E" w:rsidR="00C66370" w:rsidRPr="002A0274" w:rsidRDefault="00C66370" w:rsidP="00C66370">
      <w:pPr>
        <w:spacing w:line="480" w:lineRule="auto"/>
      </w:pPr>
      <w:bookmarkStart w:id="1" w:name="_Hlk51948424"/>
      <w:r w:rsidRPr="002A0274">
        <w:t xml:space="preserve">Metformin is an agent for </w:t>
      </w:r>
      <w:r w:rsidR="00AE0A6D" w:rsidRPr="002A0274">
        <w:t xml:space="preserve">the </w:t>
      </w:r>
      <w:r w:rsidRPr="002A0274">
        <w:t>treatment of type 2 diabetes</w:t>
      </w:r>
      <w:r w:rsidR="008165F6" w:rsidRPr="002A0274">
        <w:t xml:space="preserve"> </w:t>
      </w:r>
      <w:r w:rsidR="008165F6" w:rsidRPr="002A0274">
        <w:fldChar w:fldCharType="begin">
          <w:fldData xml:space="preserve">PEVuZE5vdGU+PENpdGU+PEF1dGhvcj5CYWhyYW1iZWlnaTwvQXV0aG9yPjxZZWFyPjIwMjA8L1ll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</w:fldData>
        </w:fldChar>
      </w:r>
      <w:r w:rsidR="003C2C87">
        <w:instrText xml:space="preserve"> ADDIN EN.CITE </w:instrText>
      </w:r>
      <w:r w:rsidR="003C2C87">
        <w:fldChar w:fldCharType="begin">
          <w:fldData xml:space="preserve">PEVuZE5vdGU+PENpdGU+PEF1dGhvcj5CYWhyYW1iZWlnaTwvQXV0aG9yPjxZZWFyPjIwMjA8L1ll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</w:fldData>
        </w:fldChar>
      </w:r>
      <w:r w:rsidR="003C2C87">
        <w:instrText xml:space="preserve"> ADDIN EN.CITE.DATA </w:instrText>
      </w:r>
      <w:r w:rsidR="003C2C87">
        <w:fldChar w:fldCharType="end"/>
      </w:r>
      <w:r w:rsidR="008165F6" w:rsidRPr="002A0274">
        <w:fldChar w:fldCharType="separate"/>
      </w:r>
      <w:r w:rsidR="003C2C87">
        <w:rPr>
          <w:noProof/>
        </w:rPr>
        <w:t>[1-4]</w:t>
      </w:r>
      <w:r w:rsidR="008165F6" w:rsidRPr="002A0274">
        <w:fldChar w:fldCharType="end"/>
      </w:r>
      <w:r w:rsidRPr="002A0274">
        <w:t xml:space="preserve">. It inhibits glucose production in </w:t>
      </w:r>
      <w:r w:rsidR="00AE0A6D" w:rsidRPr="002A0274">
        <w:t xml:space="preserve">the </w:t>
      </w:r>
      <w:r w:rsidRPr="002A0274">
        <w:t xml:space="preserve">liver and increases insulin sensitivity in the peripheral tissues, resulting in elevated glucose uptake and </w:t>
      </w:r>
      <w:r w:rsidR="00AE0A6D" w:rsidRPr="002A0274">
        <w:t>skeletal muscle and adipose tissue consumption</w:t>
      </w:r>
      <w:r w:rsidRPr="002A0274">
        <w:t xml:space="preserve">. Metformin treatment reduces insulin secretion by β-pancreatic cells. The key molecule that performs these functions is AMP-activated protein kinase (AMPK), a serine-threonine kinase regulating cellular energy metabolism. </w:t>
      </w:r>
    </w:p>
    <w:p w14:paraId="00D6D7C0" w14:textId="3C1A4838" w:rsidR="00C66370" w:rsidRPr="002A0274" w:rsidRDefault="00C66370" w:rsidP="00C66370">
      <w:pPr>
        <w:spacing w:line="480" w:lineRule="auto"/>
        <w:rPr>
          <w:rFonts w:eastAsia="FrutigerNeueLTCom-Light"/>
        </w:rPr>
      </w:pPr>
      <w:r w:rsidRPr="002A0274">
        <w:t xml:space="preserve">Several </w:t>
      </w:r>
      <w:proofErr w:type="gramStart"/>
      <w:r w:rsidR="00D7653C" w:rsidRPr="002A0274">
        <w:t>evidence</w:t>
      </w:r>
      <w:proofErr w:type="gramEnd"/>
      <w:r w:rsidR="00AE0A6D" w:rsidRPr="002A0274">
        <w:t xml:space="preserve"> has indicated that metformin possesses anti-cancer effects in various cancer types, especially in diabetic patients, directly and indirectly</w:t>
      </w:r>
      <w:r w:rsidR="008165F6" w:rsidRPr="002A0274">
        <w:t xml:space="preserve"> </w:t>
      </w:r>
      <w:r w:rsidR="008165F6" w:rsidRPr="002A0274">
        <w:fldChar w:fldCharType="begin">
          <w:fldData xml:space="preserve">PEVuZE5vdGU+PENpdGU+PEF1dGhvcj5CYWhyYW1iZWlnaTwvQXV0aG9yPjxZZWFyPjIwMjA8L1ll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</w:fldData>
        </w:fldChar>
      </w:r>
      <w:r w:rsidR="003C2C87">
        <w:instrText xml:space="preserve"> ADDIN EN.CITE </w:instrText>
      </w:r>
      <w:r w:rsidR="003C2C87">
        <w:fldChar w:fldCharType="begin">
          <w:fldData xml:space="preserve">PEVuZE5vdGU+PENpdGU+PEF1dGhvcj5CYWhyYW1iZWlnaTwvQXV0aG9yPjxZZWFyPjIwMjA8L1ll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</w:fldData>
        </w:fldChar>
      </w:r>
      <w:r w:rsidR="003C2C87">
        <w:instrText xml:space="preserve"> ADDIN EN.CITE.DATA </w:instrText>
      </w:r>
      <w:r w:rsidR="003C2C87">
        <w:fldChar w:fldCharType="end"/>
      </w:r>
      <w:r w:rsidR="008165F6" w:rsidRPr="002A0274">
        <w:fldChar w:fldCharType="separate"/>
      </w:r>
      <w:r w:rsidR="003C2C87">
        <w:rPr>
          <w:noProof/>
        </w:rPr>
        <w:t>[1-3]</w:t>
      </w:r>
      <w:r w:rsidR="008165F6" w:rsidRPr="002A0274">
        <w:fldChar w:fldCharType="end"/>
      </w:r>
      <w:r w:rsidRPr="002A0274">
        <w:t>.  Indeed, metformin directly activates the LBK1-AMPK signaling pathway</w:t>
      </w:r>
      <w:r w:rsidR="008165F6" w:rsidRPr="002A0274">
        <w:t xml:space="preserve"> </w:t>
      </w:r>
      <w:r w:rsidR="008165F6" w:rsidRPr="002A0274">
        <w:fldChar w:fldCharType="begin"/>
      </w:r>
      <w:r w:rsidR="003C2C87">
        <w:instrText xml:space="preserve"> ADDIN EN.CITE &lt;EndNote&gt;&lt;Cite&gt;&lt;Author&gt;Yu&lt;/Author&gt;&lt;Year&gt;2017&lt;/Year&gt;&lt;RecNum&gt;18&lt;/RecNum&gt;&lt;DisplayText&gt;[3]&lt;/DisplayText&gt;&lt;record&gt;&lt;rec-number&gt;18&lt;/rec-number&gt;&lt;foreign-keys&gt;&lt;key app="EN" db-id="xxpvazxpse0xz2evpe9xzp25etwvdv2zwpvf" timestamp="1601718860"&gt;18&lt;/key&gt;&lt;/foreign-keys&gt;&lt;ref-type name="Journal Article"&gt;17&lt;/ref-type&gt;&lt;contributors&gt;&lt;authors&gt;&lt;author&gt;Yu, Xilan&lt;/author&gt;&lt;author&gt;Mao, Wuxiang&lt;/author&gt;&lt;author&gt;Zhai, Yansheng&lt;/author&gt;&lt;author&gt;Tong, Chong&lt;/author&gt;&lt;author&gt;Liu, Min&lt;/author&gt;&lt;author&gt;Ma, Lixin&lt;/author&gt;&lt;author&gt;Yu, Xiaolan&lt;/author&gt;&lt;author&gt;Li, Shanshan&lt;/author&gt;&lt;/authors&gt;&lt;/contributors&gt;&lt;titles&gt;&lt;title&gt;Anti-tumor activity of metformin: from metabolic and epigenetic perspectives&lt;/title&gt;&lt;secondary-title&gt;Oncotarget&lt;/secondary-title&gt;&lt;/titles&gt;&lt;periodical&gt;&lt;full-title&gt;Oncotarget&lt;/full-title&gt;&lt;/periodical&gt;&lt;pages&gt;5619&lt;/pages&gt;&lt;volume&gt;8&lt;/volume&gt;&lt;number&gt;3&lt;/number&gt;&lt;dates&gt;&lt;year&gt;2017&lt;/year&gt;&lt;/dates&gt;&lt;urls&gt;&lt;/urls&gt;&lt;/record&gt;&lt;/Cite&gt;&lt;/EndNote&gt;</w:instrText>
      </w:r>
      <w:r w:rsidR="008165F6" w:rsidRPr="002A0274">
        <w:fldChar w:fldCharType="separate"/>
      </w:r>
      <w:r w:rsidR="003C2C87">
        <w:rPr>
          <w:noProof/>
        </w:rPr>
        <w:t>[3]</w:t>
      </w:r>
      <w:r w:rsidR="008165F6" w:rsidRPr="002A0274">
        <w:fldChar w:fldCharType="end"/>
      </w:r>
      <w:r w:rsidRPr="002A0274">
        <w:t>.</w:t>
      </w:r>
      <w:r w:rsidR="00181B7F" w:rsidRPr="002A0274">
        <w:t xml:space="preserve"> </w:t>
      </w:r>
      <w:r w:rsidRPr="002A0274">
        <w:t>Metformin is known to uncouple the electron transport chain in the mitochondria by targeting Complex I (</w:t>
      </w:r>
      <w:r w:rsidR="008165F6" w:rsidRPr="002A0274">
        <w:fldChar w:fldCharType="begin">
          <w:fldData xml:space="preserve">PEVuZE5vdGU+PENpdGU+PEF1dGhvcj5CYWhyYW1iZWlnaTwvQXV0aG9yPjxZZWFyPjIwMjA8L1ll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==
</w:fldData>
        </w:fldChar>
      </w:r>
      <w:r w:rsidR="003C2C87">
        <w:instrText xml:space="preserve"> ADDIN EN.CITE </w:instrText>
      </w:r>
      <w:r w:rsidR="003C2C87">
        <w:fldChar w:fldCharType="begin">
          <w:fldData xml:space="preserve">PEVuZE5vdGU+PENpdGU+PEF1dGhvcj5CYWhyYW1iZWlnaTwvQXV0aG9yPjxZZWFyPjIwMjA8L1ll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==
</w:fldData>
        </w:fldChar>
      </w:r>
      <w:r w:rsidR="003C2C87">
        <w:instrText xml:space="preserve"> ADDIN EN.CITE.DATA </w:instrText>
      </w:r>
      <w:r w:rsidR="003C2C87">
        <w:fldChar w:fldCharType="end"/>
      </w:r>
      <w:r w:rsidR="008165F6" w:rsidRPr="002A0274">
        <w:fldChar w:fldCharType="separate"/>
      </w:r>
      <w:r w:rsidR="003C2C87">
        <w:rPr>
          <w:noProof/>
        </w:rPr>
        <w:t>[1, 2, 5]</w:t>
      </w:r>
      <w:r w:rsidR="008165F6" w:rsidRPr="002A0274">
        <w:fldChar w:fldCharType="end"/>
      </w:r>
      <w:r w:rsidRPr="002A0274">
        <w:t xml:space="preserve">), leading to impaired mitochondrial function, decreased adenosine triphosphate (ATP) synthesis, and elevated cellular AMP/ATP ratio </w:t>
      </w:r>
      <w:r w:rsidR="008165F6" w:rsidRPr="002A0274">
        <w:fldChar w:fldCharType="begin"/>
      </w:r>
      <w:r w:rsidR="003C2C87">
        <w:instrText xml:space="preserve"> ADDIN EN.CITE &lt;EndNote&gt;&lt;Cite&gt;&lt;Author&gt;Bahrambeigi&lt;/Author&gt;&lt;Year&gt;2020&lt;/Year&gt;&lt;RecNum&gt;16&lt;/RecNum&gt;&lt;DisplayText&gt;[1, 3]&lt;/DisplayText&gt;&lt;record&gt;&lt;rec-number&gt;16&lt;/rec-number&gt;&lt;foreign-keys&gt;&lt;key app="EN" db-id="xxpvazxpse0xz2evpe9xzp25etwvdv2zwpvf" timestamp="1601718855"&gt;16&lt;/key&gt;&lt;/foreign-keys&gt;&lt;ref-type name="Journal Article"&gt;17&lt;/ref-type&gt;&lt;contributors&gt;&lt;authors&gt;&lt;author&gt;Bahrambeigi, Saman&lt;/author&gt;&lt;author&gt;Shafiei-Irannejad, Vahid&lt;/author&gt;&lt;/authors&gt;&lt;/contributors&gt;&lt;titles&gt;&lt;title&gt;Immune-mediated anti-tumor effects of metformin; targeting metabolic reprogramming of T cells as a new possible mechanism for anti-cancer effects of metformin&lt;/title&gt;&lt;secondary-title&gt;Biochemical Pharmacology&lt;/secondary-title&gt;&lt;/titles&gt;&lt;periodical&gt;&lt;full-title&gt;Biochemical Pharmacology&lt;/full-title&gt;&lt;/periodical&gt;&lt;pages&gt;113787&lt;/pages&gt;&lt;volume&gt;174&lt;/volume&gt;&lt;dates&gt;&lt;year&gt;2020&lt;/year&gt;&lt;/dates&gt;&lt;isbn&gt;0006-2952&lt;/isbn&gt;&lt;urls&gt;&lt;/urls&gt;&lt;/record&gt;&lt;/Cite&gt;&lt;Cite&gt;&lt;Author&gt;Yu&lt;/Author&gt;&lt;Year&gt;2017&lt;/Year&gt;&lt;RecNum&gt;18&lt;/RecNum&gt;&lt;record&gt;&lt;rec-number&gt;18&lt;/rec-number&gt;&lt;foreign-keys&gt;&lt;key app="EN" db-id="xxpvazxpse0xz2evpe9xzp25etwvdv2zwpvf" timestamp="1601718860"&gt;18&lt;/key&gt;&lt;/foreign-keys&gt;&lt;ref-type name="Journal Article"&gt;17&lt;/ref-type&gt;&lt;contributors&gt;&lt;authors&gt;&lt;author&gt;Yu, Xilan&lt;/author&gt;&lt;author&gt;Mao, Wuxiang&lt;/author&gt;&lt;author&gt;Zhai, Yansheng&lt;/author&gt;&lt;author&gt;Tong, Chong&lt;/author&gt;&lt;author&gt;Liu, Min&lt;/author&gt;&lt;author&gt;Ma, Lixin&lt;/author&gt;&lt;author&gt;Yu, Xiaolan&lt;/author&gt;&lt;author&gt;Li, Shanshan&lt;/author&gt;&lt;/authors&gt;&lt;/contributors&gt;&lt;titles&gt;&lt;title&gt;Anti-tumor activity of metformin: from metabolic and epigenetic perspectives&lt;/title&gt;&lt;secondary-title&gt;Oncotarget&lt;/secondary-title&gt;&lt;/titles&gt;&lt;periodical&gt;&lt;full-title&gt;Oncotarget&lt;/full-title&gt;&lt;/periodical&gt;&lt;pages&gt;5619&lt;/pages&gt;&lt;volume&gt;8&lt;/volume&gt;&lt;number&gt;3&lt;/number&gt;&lt;dates&gt;&lt;year&gt;2017&lt;/year&gt;&lt;/dates&gt;&lt;urls&gt;&lt;/urls&gt;&lt;/record&gt;&lt;/Cite&gt;&lt;/EndNote&gt;</w:instrText>
      </w:r>
      <w:r w:rsidR="008165F6" w:rsidRPr="002A0274">
        <w:fldChar w:fldCharType="separate"/>
      </w:r>
      <w:r w:rsidR="003C2C87">
        <w:rPr>
          <w:noProof/>
        </w:rPr>
        <w:t>[1, 3]</w:t>
      </w:r>
      <w:r w:rsidR="008165F6" w:rsidRPr="002A0274">
        <w:fldChar w:fldCharType="end"/>
      </w:r>
      <w:r w:rsidR="008165F6" w:rsidRPr="002A0274">
        <w:t>.</w:t>
      </w:r>
      <w:r w:rsidRPr="002A0274">
        <w:t xml:space="preserve"> Increased </w:t>
      </w:r>
      <w:r w:rsidR="00AE0A6D" w:rsidRPr="002A0274">
        <w:t>AMP binding</w:t>
      </w:r>
      <w:r w:rsidRPr="002A0274">
        <w:t xml:space="preserve"> to AMPK activates AMPK by inducing phosphorylation of its catalytic subunit at residue Thr172 by liver kinase B1 (LKB1), a tumor suppressor and a regulator of cellular energy status</w:t>
      </w:r>
      <w:r w:rsidR="008165F6" w:rsidRPr="002A0274">
        <w:t xml:space="preserve"> </w:t>
      </w:r>
      <w:r w:rsidR="008165F6" w:rsidRPr="002A0274">
        <w:fldChar w:fldCharType="begin"/>
      </w:r>
      <w:r w:rsidR="003C2C87">
        <w:instrText xml:space="preserve"> ADDIN EN.CITE &lt;EndNote&gt;&lt;Cite&gt;&lt;Author&gt;Cantoria&lt;/Author&gt;&lt;Year&gt;2014&lt;/Year&gt;&lt;RecNum&gt;17&lt;/RecNum&gt;&lt;DisplayText&gt;[2, 3]&lt;/DisplayText&gt;&lt;record&gt;&lt;rec-number&gt;17&lt;/rec-number&gt;&lt;foreign-keys&gt;&lt;key app="EN" db-id="xxpvazxpse0xz2evpe9xzp25etwvdv2zwpvf" timestamp="1601718857"&gt;17&lt;/key&gt;&lt;/foreign-keys&gt;&lt;ref-type name="Book Section"&gt;5&lt;/ref-type&gt;&lt;contributors&gt;&lt;authors&gt;&lt;author&gt;Cantoria, Mary Jo&lt;/author&gt;&lt;author&gt;Patel, Hitendra&lt;/author&gt;&lt;author&gt;Boros, Laszlo G&lt;/author&gt;&lt;author&gt;Meuillet, Emmanuelle J&lt;/author&gt;&lt;/authors&gt;&lt;/contributors&gt;&lt;titles&gt;&lt;title&gt;Metformin and Pancreatic Cancer Metabolism&lt;/title&gt;&lt;secondary-title&gt;Pancreatic Cancer-Insights into Molecular Mechanisms and Novel Approaches to Early Detection and Treatment&lt;/secondary-title&gt;&lt;/titles&gt;&lt;dates&gt;&lt;year&gt;2014&lt;/year&gt;&lt;/dates&gt;&lt;publisher&gt;IntechOpen&lt;/publisher&gt;&lt;urls&gt;&lt;/urls&gt;&lt;/record&gt;&lt;/Cite&gt;&lt;Cite&gt;&lt;Author&gt;Yu&lt;/Author&gt;&lt;Year&gt;2017&lt;/Year&gt;&lt;RecNum&gt;18&lt;/RecNum&gt;&lt;record&gt;&lt;rec-number&gt;18&lt;/rec-number&gt;&lt;foreign-keys&gt;&lt;key app="EN" db-id="xxpvazxpse0xz2evpe9xzp25etwvdv2zwpvf" timestamp="1601718860"&gt;18&lt;/key&gt;&lt;/foreign-keys&gt;&lt;ref-type name="Journal Article"&gt;17&lt;/ref-type&gt;&lt;contributors&gt;&lt;authors&gt;&lt;author&gt;Yu, Xilan&lt;/author&gt;&lt;author&gt;Mao, Wuxiang&lt;/author&gt;&lt;author&gt;Zhai, Yansheng&lt;/author&gt;&lt;author&gt;Tong, Chong&lt;/author&gt;&lt;author&gt;Liu, Min&lt;/author&gt;&lt;author&gt;Ma, Lixin&lt;/author&gt;&lt;author&gt;Yu, Xiaolan&lt;/author&gt;&lt;author&gt;Li, Shanshan&lt;/author&gt;&lt;/authors&gt;&lt;/contributors&gt;&lt;titles&gt;&lt;title&gt;Anti-tumor activity of metformin: from metabolic and epigenetic perspectives&lt;/title&gt;&lt;secondary-title&gt;Oncotarget&lt;/secondary-title&gt;&lt;/titles&gt;&lt;periodical&gt;&lt;full-title&gt;Oncotarget&lt;/full-title&gt;&lt;/periodical&gt;&lt;pages&gt;5619&lt;/pages&gt;&lt;volume&gt;8&lt;/volume&gt;&lt;number&gt;3&lt;/number&gt;&lt;dates&gt;&lt;year&gt;2017&lt;/year&gt;&lt;/dates&gt;&lt;urls&gt;&lt;/urls&gt;&lt;/record&gt;&lt;/Cite&gt;&lt;/EndNote&gt;</w:instrText>
      </w:r>
      <w:r w:rsidR="008165F6" w:rsidRPr="002A0274">
        <w:fldChar w:fldCharType="separate"/>
      </w:r>
      <w:r w:rsidR="003C2C87">
        <w:rPr>
          <w:noProof/>
        </w:rPr>
        <w:t>[2, 3]</w:t>
      </w:r>
      <w:r w:rsidR="008165F6" w:rsidRPr="002A0274">
        <w:fldChar w:fldCharType="end"/>
      </w:r>
      <w:r w:rsidR="008165F6" w:rsidRPr="002A0274">
        <w:t>.</w:t>
      </w:r>
      <w:r w:rsidRPr="002A0274">
        <w:t xml:space="preserve"> </w:t>
      </w:r>
      <w:r w:rsidR="009B68F5">
        <w:t>The b</w:t>
      </w:r>
      <w:r w:rsidRPr="002A0274">
        <w:t xml:space="preserve">inding of AMP to AMPK also prevents </w:t>
      </w:r>
      <w:r w:rsidR="00AE0A6D" w:rsidRPr="002A0274">
        <w:t xml:space="preserve">the </w:t>
      </w:r>
      <w:r w:rsidRPr="002A0274">
        <w:t xml:space="preserve">dephosphorylation of AMPK Thr172 by protein phosphatases. LKB1-activated AMPK phosphorylates and activates the tumor suppressor Tuberous Sclerosis Complex 1 and 2 (TSC1/2), which negatively regulates the activity of </w:t>
      </w:r>
      <w:r w:rsidR="00AE0A6D" w:rsidRPr="002A0274">
        <w:t xml:space="preserve">the </w:t>
      </w:r>
      <w:r w:rsidRPr="002A0274">
        <w:t>mammalian target of rapamycin (mTOR), which is upregulated in most cancer cells and causes tumor proliferation and cell growth by inhibiting Ras homolog enriched in brain (</w:t>
      </w:r>
      <w:proofErr w:type="spellStart"/>
      <w:r w:rsidRPr="002A0274">
        <w:t>Rheb</w:t>
      </w:r>
      <w:proofErr w:type="spellEnd"/>
      <w:r w:rsidRPr="002A0274">
        <w:t xml:space="preserve">) </w:t>
      </w:r>
      <w:r w:rsidR="008165F6" w:rsidRPr="002A0274">
        <w:fldChar w:fldCharType="begin"/>
      </w:r>
      <w:r w:rsidR="003C2C87">
        <w:instrText xml:space="preserve"> ADDIN EN.CITE &lt;EndNote&gt;&lt;Cite&gt;&lt;Author&gt;Bahrambeigi&lt;/Author&gt;&lt;Year&gt;2020&lt;/Year&gt;&lt;RecNum&gt;16&lt;/RecNum&gt;&lt;DisplayText&gt;[1, 3]&lt;/DisplayText&gt;&lt;record&gt;&lt;rec-number&gt;16&lt;/rec-number&gt;&lt;foreign-keys&gt;&lt;key app="EN" db-id="xxpvazxpse0xz2evpe9xzp25etwvdv2zwpvf" timestamp="1601718855"&gt;16&lt;/key&gt;&lt;/foreign-keys&gt;&lt;ref-type name="Journal Article"&gt;17&lt;/ref-type&gt;&lt;contributors&gt;&lt;authors&gt;&lt;author&gt;Bahrambeigi, Saman&lt;/author&gt;&lt;author&gt;Shafiei-Irannejad, Vahid&lt;/author&gt;&lt;/authors&gt;&lt;/contributors&gt;&lt;titles&gt;&lt;title&gt;Immune-mediated anti-tumor effects of metformin; targeting metabolic reprogramming of T cells as a new possible mechanism for anti-cancer effects of metformin&lt;/title&gt;&lt;secondary-title&gt;Biochemical Pharmacology&lt;/secondary-title&gt;&lt;/titles&gt;&lt;periodical&gt;&lt;full-title&gt;Biochemical Pharmacology&lt;/full-title&gt;&lt;/periodical&gt;&lt;pages&gt;113787&lt;/pages&gt;&lt;volume&gt;174&lt;/volume&gt;&lt;dates&gt;&lt;year&gt;2020&lt;/year&gt;&lt;/dates&gt;&lt;isbn&gt;0006-2952&lt;/isbn&gt;&lt;urls&gt;&lt;/urls&gt;&lt;/record&gt;&lt;/Cite&gt;&lt;Cite&gt;&lt;Author&gt;Yu&lt;/Author&gt;&lt;Year&gt;2017&lt;/Year&gt;&lt;RecNum&gt;18&lt;/RecNum&gt;&lt;record&gt;&lt;rec-number&gt;18&lt;/rec-number&gt;&lt;foreign-keys&gt;&lt;key app="EN" db-id="xxpvazxpse0xz2evpe9xzp25etwvdv2zwpvf" timestamp="1601718860"&gt;18&lt;/key&gt;&lt;/foreign-keys&gt;&lt;ref-type name="Journal Article"&gt;17&lt;/ref-type&gt;&lt;contributors&gt;&lt;authors&gt;&lt;author&gt;Yu, Xilan&lt;/author&gt;&lt;author&gt;Mao, Wuxiang&lt;/author&gt;&lt;author&gt;Zhai, Yansheng&lt;/author&gt;&lt;author&gt;Tong, Chong&lt;/author&gt;&lt;author&gt;Liu, Min&lt;/author&gt;&lt;author&gt;Ma, Lixin&lt;/author&gt;&lt;author&gt;Yu, Xiaolan&lt;/author&gt;&lt;author&gt;Li, Shanshan&lt;/author&gt;&lt;/authors&gt;&lt;/contributors&gt;&lt;titles&gt;&lt;title&gt;Anti-tumor activity of metformin: from metabolic and epigenetic perspectives&lt;/title&gt;&lt;secondary-title&gt;Oncotarget&lt;/secondary-title&gt;&lt;/titles&gt;&lt;periodical&gt;&lt;full-title&gt;Oncotarget&lt;/full-title&gt;&lt;/periodical&gt;&lt;pages&gt;5619&lt;/pages&gt;&lt;volume&gt;8&lt;/volume&gt;&lt;number&gt;3&lt;/number&gt;&lt;dates&gt;&lt;year&gt;2017&lt;/year&gt;&lt;/dates&gt;&lt;urls&gt;&lt;/urls&gt;&lt;/record&gt;&lt;/Cite&gt;&lt;/EndNote&gt;</w:instrText>
      </w:r>
      <w:r w:rsidR="008165F6" w:rsidRPr="002A0274">
        <w:fldChar w:fldCharType="separate"/>
      </w:r>
      <w:r w:rsidR="003C2C87">
        <w:rPr>
          <w:noProof/>
        </w:rPr>
        <w:t>[1, 3]</w:t>
      </w:r>
      <w:r w:rsidR="008165F6" w:rsidRPr="002A0274">
        <w:fldChar w:fldCharType="end"/>
      </w:r>
      <w:r w:rsidRPr="002A0274">
        <w:rPr>
          <w:rFonts w:eastAsia="FrutigerNeueLTCom-Light"/>
        </w:rPr>
        <w:t xml:space="preserve">. </w:t>
      </w:r>
      <w:r w:rsidRPr="002A0274">
        <w:t>mTOR is a critical mediator of the phosphatidylinositol-3-kinase/protein kinase B/</w:t>
      </w:r>
      <w:proofErr w:type="spellStart"/>
      <w:r w:rsidRPr="002A0274">
        <w:t>Akt</w:t>
      </w:r>
      <w:proofErr w:type="spellEnd"/>
      <w:r w:rsidRPr="002A0274">
        <w:t xml:space="preserve"> (PI3K/PKB/</w:t>
      </w:r>
      <w:proofErr w:type="spellStart"/>
      <w:r w:rsidRPr="002A0274">
        <w:t>Akt</w:t>
      </w:r>
      <w:proofErr w:type="spellEnd"/>
      <w:r w:rsidRPr="002A0274">
        <w:t xml:space="preserve">) signaling pathway, one of the most frequently deregulated molecular networks in human cancer </w:t>
      </w:r>
      <w:r w:rsidR="008165F6" w:rsidRPr="002A0274">
        <w:fldChar w:fldCharType="begin"/>
      </w:r>
      <w:r w:rsidR="003C2C87">
        <w:instrText xml:space="preserve"> ADDIN EN.CITE &lt;EndNote&gt;&lt;Cite&gt;&lt;Author&gt;Yu&lt;/Author&gt;&lt;Year&gt;2017&lt;/Year&gt;&lt;RecNum&gt;18&lt;/RecNum&gt;&lt;DisplayText&gt;[3]&lt;/DisplayText&gt;&lt;record&gt;&lt;rec-number&gt;18&lt;/rec-number&gt;&lt;foreign-keys&gt;&lt;key app="EN" db-id="xxpvazxpse0xz2evpe9xzp25etwvdv2zwpvf" timestamp="1601718860"&gt;18&lt;/key&gt;&lt;/foreign-keys&gt;&lt;ref-type name="Journal Article"&gt;17&lt;/ref-type&gt;&lt;contributors&gt;&lt;authors&gt;&lt;author&gt;Yu, Xilan&lt;/author&gt;&lt;author&gt;Mao, Wuxiang&lt;/author&gt;&lt;author&gt;Zhai, Yansheng&lt;/author&gt;&lt;author&gt;Tong, Chong&lt;/author&gt;&lt;author&gt;Liu, Min&lt;/author&gt;&lt;author&gt;Ma, Lixin&lt;/author&gt;&lt;author&gt;Yu, Xiaolan&lt;/author&gt;&lt;author&gt;Li, Shanshan&lt;/author&gt;&lt;/authors&gt;&lt;/contributors&gt;&lt;titles&gt;&lt;title&gt;Anti-tumor activity of metformin: from metabolic and epigenetic perspectives&lt;/title&gt;&lt;secondary-title&gt;Oncotarget&lt;/secondary-title&gt;&lt;/titles&gt;&lt;periodical&gt;&lt;full-title&gt;Oncotarget&lt;/full-title&gt;&lt;/periodical&gt;&lt;pages&gt;5619&lt;/pages&gt;&lt;volume&gt;8&lt;/volume&gt;&lt;number&gt;3&lt;/number&gt;&lt;dates&gt;&lt;year&gt;2017&lt;/year&gt;&lt;/dates&gt;&lt;urls&gt;&lt;/urls&gt;&lt;/record&gt;&lt;/Cite&gt;&lt;/EndNote&gt;</w:instrText>
      </w:r>
      <w:r w:rsidR="008165F6" w:rsidRPr="002A0274">
        <w:fldChar w:fldCharType="separate"/>
      </w:r>
      <w:r w:rsidR="003C2C87">
        <w:rPr>
          <w:noProof/>
        </w:rPr>
        <w:t>[3]</w:t>
      </w:r>
      <w:r w:rsidR="008165F6" w:rsidRPr="002A0274">
        <w:fldChar w:fldCharType="end"/>
      </w:r>
      <w:r w:rsidRPr="002A0274">
        <w:t>.</w:t>
      </w:r>
    </w:p>
    <w:p w14:paraId="4D1F8EE8" w14:textId="24541490" w:rsidR="00C66370" w:rsidRPr="002A0274" w:rsidRDefault="00C66370" w:rsidP="00C66370">
      <w:pPr>
        <w:spacing w:line="480" w:lineRule="auto"/>
        <w:rPr>
          <w:highlight w:val="yellow"/>
        </w:rPr>
      </w:pPr>
      <w:r w:rsidRPr="002A0274">
        <w:t>Metformin-activated AMPK inhibits mTOR and reduces the phosphorylation of its downstream targets, the eukaryotic initiation factor 4E-binding proteins (4EBPs)</w:t>
      </w:r>
      <w:r w:rsidR="00AE0A6D" w:rsidRPr="002A0274">
        <w:t>,</w:t>
      </w:r>
      <w:r w:rsidRPr="002A0274">
        <w:t xml:space="preserve"> and ribosomal S6 kinases (S6Ks), leading to an inhibition of global protein synthesis, cell cycle progression, cell proliferation</w:t>
      </w:r>
      <w:r w:rsidR="00B0503A" w:rsidRPr="002A0274">
        <w:t>,</w:t>
      </w:r>
      <w:r w:rsidRPr="002A0274">
        <w:t xml:space="preserve"> </w:t>
      </w:r>
      <w:r w:rsidRPr="002A0274">
        <w:lastRenderedPageBreak/>
        <w:t xml:space="preserve">and angiogenesis </w:t>
      </w:r>
      <w:r w:rsidR="008165F6" w:rsidRPr="002A0274">
        <w:fldChar w:fldCharType="begin"/>
      </w:r>
      <w:r w:rsidR="003C2C87">
        <w:instrText xml:space="preserve"> ADDIN EN.CITE &lt;EndNote&gt;&lt;Cite&gt;&lt;Author&gt;Yu&lt;/Author&gt;&lt;Year&gt;2017&lt;/Year&gt;&lt;RecNum&gt;18&lt;/RecNum&gt;&lt;DisplayText&gt;[3]&lt;/DisplayText&gt;&lt;record&gt;&lt;rec-number&gt;18&lt;/rec-number&gt;&lt;foreign-keys&gt;&lt;key app="EN" db-id="xxpvazxpse0xz2evpe9xzp25etwvdv2zwpvf" timestamp="1601718860"&gt;18&lt;/key&gt;&lt;/foreign-keys&gt;&lt;ref-type name="Journal Article"&gt;17&lt;/ref-type&gt;&lt;contributors&gt;&lt;authors&gt;&lt;author&gt;Yu, Xilan&lt;/author&gt;&lt;author&gt;Mao, Wuxiang&lt;/author&gt;&lt;author&gt;Zhai, Yansheng&lt;/author&gt;&lt;author&gt;Tong, Chong&lt;/author&gt;&lt;author&gt;Liu, Min&lt;/author&gt;&lt;author&gt;Ma, Lixin&lt;/author&gt;&lt;author&gt;Yu, Xiaolan&lt;/author&gt;&lt;author&gt;Li, Shanshan&lt;/author&gt;&lt;/authors&gt;&lt;/contributors&gt;&lt;titles&gt;&lt;title&gt;Anti-tumor activity of metformin: from metabolic and epigenetic perspectives&lt;/title&gt;&lt;secondary-title&gt;Oncotarget&lt;/secondary-title&gt;&lt;/titles&gt;&lt;periodical&gt;&lt;full-title&gt;Oncotarget&lt;/full-title&gt;&lt;/periodical&gt;&lt;pages&gt;5619&lt;/pages&gt;&lt;volume&gt;8&lt;/volume&gt;&lt;number&gt;3&lt;/number&gt;&lt;dates&gt;&lt;year&gt;2017&lt;/year&gt;&lt;/dates&gt;&lt;urls&gt;&lt;/urls&gt;&lt;/record&gt;&lt;/Cite&gt;&lt;/EndNote&gt;</w:instrText>
      </w:r>
      <w:r w:rsidR="008165F6" w:rsidRPr="002A0274">
        <w:fldChar w:fldCharType="separate"/>
      </w:r>
      <w:r w:rsidR="003C2C87">
        <w:rPr>
          <w:noProof/>
        </w:rPr>
        <w:t>[3]</w:t>
      </w:r>
      <w:r w:rsidR="008165F6" w:rsidRPr="002A0274">
        <w:fldChar w:fldCharType="end"/>
      </w:r>
      <w:r w:rsidR="008165F6" w:rsidRPr="002A0274">
        <w:t>.</w:t>
      </w:r>
      <w:r w:rsidRPr="002A0274">
        <w:t xml:space="preserve"> Moreover, AMPK has been reported to suppress </w:t>
      </w:r>
      <w:r w:rsidR="00B0503A" w:rsidRPr="002A0274">
        <w:t xml:space="preserve">the </w:t>
      </w:r>
      <w:r w:rsidRPr="002A0274">
        <w:t>mTOR signaling pathway independent of TSC2 via phosphorylation of mTOR binding protein Raptor.</w:t>
      </w:r>
      <w:r w:rsidRPr="002A0274">
        <w:rPr>
          <w:highlight w:val="yellow"/>
        </w:rPr>
        <w:t xml:space="preserve"> </w:t>
      </w:r>
    </w:p>
    <w:p w14:paraId="4EBA2FED" w14:textId="41B89027" w:rsidR="00C66370" w:rsidRPr="002A0274" w:rsidRDefault="00C66370" w:rsidP="00C66370">
      <w:pPr>
        <w:spacing w:line="480" w:lineRule="auto"/>
      </w:pPr>
      <w:r w:rsidRPr="002A0274">
        <w:t>Metformin has been shown to cause a G0/G1 cell cycle arrest by decreasing the expression of cyclin D1</w:t>
      </w:r>
      <w:r w:rsidR="008165F6" w:rsidRPr="002A0274">
        <w:t xml:space="preserve"> </w:t>
      </w:r>
      <w:r w:rsidR="008165F6" w:rsidRPr="002A0274">
        <w:fldChar w:fldCharType="begin"/>
      </w:r>
      <w:r w:rsidR="003C2C87">
        <w:instrText xml:space="preserve"> ADDIN EN.CITE &lt;EndNote&gt;&lt;Cite&gt;&lt;Author&gt;Cantoria&lt;/Author&gt;&lt;Year&gt;2014&lt;/Year&gt;&lt;RecNum&gt;17&lt;/RecNum&gt;&lt;DisplayText&gt;[2]&lt;/DisplayText&gt;&lt;record&gt;&lt;rec-number&gt;17&lt;/rec-number&gt;&lt;foreign-keys&gt;&lt;key app="EN" db-id="xxpvazxpse0xz2evpe9xzp25etwvdv2zwpvf" timestamp="1601718857"&gt;17&lt;/key&gt;&lt;/foreign-keys&gt;&lt;ref-type name="Book Section"&gt;5&lt;/ref-type&gt;&lt;contributors&gt;&lt;authors&gt;&lt;author&gt;Cantoria, Mary Jo&lt;/author&gt;&lt;author&gt;Patel, Hitendra&lt;/author&gt;&lt;author&gt;Boros, Laszlo G&lt;/author&gt;&lt;author&gt;Meuillet, Emmanuelle J&lt;/author&gt;&lt;/authors&gt;&lt;/contributors&gt;&lt;titles&gt;&lt;title&gt;Metformin and Pancreatic Cancer Metabolism&lt;/title&gt;&lt;secondary-title&gt;Pancreatic Cancer-Insights into Molecular Mechanisms and Novel Approaches to Early Detection and Treatment&lt;/secondary-title&gt;&lt;/titles&gt;&lt;dates&gt;&lt;year&gt;2014&lt;/year&gt;&lt;/dates&gt;&lt;publisher&gt;IntechOpen&lt;/publisher&gt;&lt;urls&gt;&lt;/urls&gt;&lt;/record&gt;&lt;/Cite&gt;&lt;/EndNote&gt;</w:instrText>
      </w:r>
      <w:r w:rsidR="008165F6" w:rsidRPr="002A0274">
        <w:fldChar w:fldCharType="separate"/>
      </w:r>
      <w:r w:rsidR="003C2C87">
        <w:rPr>
          <w:noProof/>
        </w:rPr>
        <w:t>[2]</w:t>
      </w:r>
      <w:r w:rsidR="008165F6" w:rsidRPr="002A0274">
        <w:fldChar w:fldCharType="end"/>
      </w:r>
      <w:r w:rsidRPr="002A0274">
        <w:t>.</w:t>
      </w:r>
    </w:p>
    <w:p w14:paraId="57CD6DA4" w14:textId="3006794E" w:rsidR="00C66370" w:rsidRPr="002A0274" w:rsidRDefault="00C66370" w:rsidP="00C66370">
      <w:pPr>
        <w:spacing w:line="480" w:lineRule="auto"/>
      </w:pPr>
      <w:r w:rsidRPr="002A0274">
        <w:t>Metformin-induced AMPK activation has been shown to phosphorylate insulin receptor substrate-1 (IRS-1) at Ser-794</w:t>
      </w:r>
      <w:r w:rsidR="00B0503A" w:rsidRPr="002A0274">
        <w:t>,</w:t>
      </w:r>
      <w:r w:rsidRPr="002A0274">
        <w:t xml:space="preserve"> which results in decreased recruitment of the p85 subunit of phosphoinositide-3-kinase (PI3K), thus, impairing the insulin-like growth factor (IGF)-stimulated PI3K/protein kinase B/ mammalian target of rapamycin complex 1 (PI3K/</w:t>
      </w:r>
      <w:proofErr w:type="spellStart"/>
      <w:r w:rsidRPr="002A0274">
        <w:t>Akt</w:t>
      </w:r>
      <w:proofErr w:type="spellEnd"/>
      <w:r w:rsidRPr="002A0274">
        <w:t xml:space="preserve">/mTORC1) signaling pathway. </w:t>
      </w:r>
    </w:p>
    <w:p w14:paraId="7EF3FE8C" w14:textId="6E9BFD03" w:rsidR="00C66370" w:rsidRPr="002A0274" w:rsidRDefault="00C66370" w:rsidP="00C66370">
      <w:pPr>
        <w:spacing w:line="480" w:lineRule="auto"/>
      </w:pPr>
      <w:r w:rsidRPr="002A0274">
        <w:t xml:space="preserve">Metformin </w:t>
      </w:r>
      <w:r w:rsidR="00181B7F" w:rsidRPr="002A0274">
        <w:t xml:space="preserve">also </w:t>
      </w:r>
      <w:r w:rsidRPr="002A0274">
        <w:t>inhibit</w:t>
      </w:r>
      <w:r w:rsidR="00181B7F" w:rsidRPr="002A0274">
        <w:t>s</w:t>
      </w:r>
      <w:r w:rsidRPr="002A0274">
        <w:t xml:space="preserve"> the crosstalk between G-protein-coupled receptors (GPCR) and insulin/IGF1 receptors signaling, resulting in the inhibition of mTORC1 and reduction of cellular proliferation </w:t>
      </w:r>
      <w:r w:rsidR="008165F6" w:rsidRPr="002A0274">
        <w:fldChar w:fldCharType="begin"/>
      </w:r>
      <w:r w:rsidR="003C2C87">
        <w:instrText xml:space="preserve"> ADDIN EN.CITE &lt;EndNote&gt;&lt;Cite&gt;&lt;Author&gt;Cantoria&lt;/Author&gt;&lt;Year&gt;2014&lt;/Year&gt;&lt;RecNum&gt;17&lt;/RecNum&gt;&lt;DisplayText&gt;[1, 2]&lt;/DisplayText&gt;&lt;record&gt;&lt;rec-number&gt;17&lt;/rec-number&gt;&lt;foreign-keys&gt;&lt;key app="EN" db-id="xxpvazxpse0xz2evpe9xzp25etwvdv2zwpvf" timestamp="1601718857"&gt;17&lt;/key&gt;&lt;/foreign-keys&gt;&lt;ref-type name="Book Section"&gt;5&lt;/ref-type&gt;&lt;contributors&gt;&lt;authors&gt;&lt;author&gt;Cantoria, Mary Jo&lt;/author&gt;&lt;author&gt;Patel, Hitendra&lt;/author&gt;&lt;author&gt;Boros, Laszlo G&lt;/author&gt;&lt;author&gt;Meuillet, Emmanuelle J&lt;/author&gt;&lt;/authors&gt;&lt;/contributors&gt;&lt;titles&gt;&lt;title&gt;Metformin and Pancreatic Cancer Metabolism&lt;/title&gt;&lt;secondary-title&gt;Pancreatic Cancer-Insights into Molecular Mechanisms and Novel Approaches to Early Detection and Treatment&lt;/secondary-title&gt;&lt;/titles&gt;&lt;dates&gt;&lt;year&gt;2014&lt;/year&gt;&lt;/dates&gt;&lt;publisher&gt;IntechOpen&lt;/publisher&gt;&lt;urls&gt;&lt;/urls&gt;&lt;/record&gt;&lt;/Cite&gt;&lt;Cite&gt;&lt;Author&gt;Bahrambeigi&lt;/Author&gt;&lt;Year&gt;2020&lt;/Year&gt;&lt;RecNum&gt;16&lt;/RecNum&gt;&lt;record&gt;&lt;rec-number&gt;16&lt;/rec-number&gt;&lt;foreign-keys&gt;&lt;key app="EN" db-id="xxpvazxpse0xz2evpe9xzp25etwvdv2zwpvf" timestamp="1601718855"&gt;16&lt;/key&gt;&lt;/foreign-keys&gt;&lt;ref-type name="Journal Article"&gt;17&lt;/ref-type&gt;&lt;contributors&gt;&lt;authors&gt;&lt;author&gt;Bahrambeigi, Saman&lt;/author&gt;&lt;author&gt;Shafiei-Irannejad, Vahid&lt;/author&gt;&lt;/authors&gt;&lt;/contributors&gt;&lt;titles&gt;&lt;title&gt;Immune-mediated anti-tumor effects of metformin; targeting metabolic reprogramming of T cells as a new possible mechanism for anti-cancer effects of metformin&lt;/title&gt;&lt;secondary-title&gt;Biochemical Pharmacology&lt;/secondary-title&gt;&lt;/titles&gt;&lt;periodical&gt;&lt;full-title&gt;Biochemical Pharmacology&lt;/full-title&gt;&lt;/periodical&gt;&lt;pages&gt;113787&lt;/pages&gt;&lt;volume&gt;174&lt;/volume&gt;&lt;dates&gt;&lt;year&gt;2020&lt;/year&gt;&lt;/dates&gt;&lt;isbn&gt;0006-2952&lt;/isbn&gt;&lt;urls&gt;&lt;/urls&gt;&lt;/record&gt;&lt;/Cite&gt;&lt;/EndNote&gt;</w:instrText>
      </w:r>
      <w:r w:rsidR="008165F6" w:rsidRPr="002A0274">
        <w:fldChar w:fldCharType="separate"/>
      </w:r>
      <w:r w:rsidR="003C2C87">
        <w:rPr>
          <w:noProof/>
        </w:rPr>
        <w:t>[1, 2]</w:t>
      </w:r>
      <w:r w:rsidR="008165F6" w:rsidRPr="002A0274">
        <w:fldChar w:fldCharType="end"/>
      </w:r>
      <w:r w:rsidR="008165F6" w:rsidRPr="002A0274">
        <w:t>.</w:t>
      </w:r>
      <w:r w:rsidRPr="002A0274">
        <w:t xml:space="preserve"> </w:t>
      </w:r>
    </w:p>
    <w:p w14:paraId="521E2771" w14:textId="47FF59A3" w:rsidR="00C66370" w:rsidRPr="002A0274" w:rsidRDefault="00C66370" w:rsidP="00C66370">
      <w:pPr>
        <w:spacing w:line="480" w:lineRule="auto"/>
      </w:pPr>
      <w:r w:rsidRPr="002A0274">
        <w:t xml:space="preserve">Metformin induces nuclear degradation and decreased expression of </w:t>
      </w:r>
      <w:proofErr w:type="spellStart"/>
      <w:r w:rsidRPr="002A0274">
        <w:t>Sp</w:t>
      </w:r>
      <w:proofErr w:type="spellEnd"/>
      <w:r w:rsidRPr="002A0274">
        <w:t xml:space="preserve"> proteins, transcription factors for genes involved in cell proliferation (cyclin D1), metabolism (FAS), apoptosis (B-cell lymphoma 2</w:t>
      </w:r>
      <w:r w:rsidR="006E5960" w:rsidRPr="002A0274">
        <w:t xml:space="preserve">, </w:t>
      </w:r>
      <w:r w:rsidR="00B0503A" w:rsidRPr="002A0274">
        <w:t>BCL</w:t>
      </w:r>
      <w:r w:rsidRPr="002A0274">
        <w:t>-2</w:t>
      </w:r>
      <w:r w:rsidR="006E5960" w:rsidRPr="002A0274">
        <w:t>,</w:t>
      </w:r>
      <w:r w:rsidRPr="002A0274">
        <w:t xml:space="preserve"> and </w:t>
      </w:r>
      <w:proofErr w:type="spellStart"/>
      <w:r w:rsidRPr="002A0274">
        <w:t>survivin</w:t>
      </w:r>
      <w:proofErr w:type="spellEnd"/>
      <w:r w:rsidRPr="002A0274">
        <w:t>)</w:t>
      </w:r>
      <w:r w:rsidR="00B0503A" w:rsidRPr="002A0274">
        <w:t>,</w:t>
      </w:r>
      <w:r w:rsidRPr="002A0274">
        <w:t xml:space="preserve"> and angiogenesis (vascular endothelial growth factor</w:t>
      </w:r>
      <w:r w:rsidR="006E5960" w:rsidRPr="002A0274">
        <w:t xml:space="preserve">, </w:t>
      </w:r>
      <w:r w:rsidRPr="002A0274">
        <w:t>VEGF</w:t>
      </w:r>
      <w:r w:rsidR="006E5960" w:rsidRPr="002A0274">
        <w:t>,</w:t>
      </w:r>
      <w:r w:rsidRPr="002A0274">
        <w:t xml:space="preserve"> and its receptor</w:t>
      </w:r>
      <w:r w:rsidR="006E5960" w:rsidRPr="002A0274">
        <w:t xml:space="preserve"> </w:t>
      </w:r>
      <w:r w:rsidRPr="002A0274">
        <w:t>VEGFR1)</w:t>
      </w:r>
      <w:r w:rsidR="008165F6" w:rsidRPr="002A0274">
        <w:t xml:space="preserve"> </w:t>
      </w:r>
      <w:r w:rsidR="008165F6" w:rsidRPr="002A0274">
        <w:fldChar w:fldCharType="begin"/>
      </w:r>
      <w:r w:rsidR="003C2C87">
        <w:instrText xml:space="preserve"> ADDIN EN.CITE &lt;EndNote&gt;&lt;Cite&gt;&lt;Author&gt;Cantoria&lt;/Author&gt;&lt;Year&gt;2014&lt;/Year&gt;&lt;RecNum&gt;17&lt;/RecNum&gt;&lt;DisplayText&gt;[2, 3]&lt;/DisplayText&gt;&lt;record&gt;&lt;rec-number&gt;17&lt;/rec-number&gt;&lt;foreign-keys&gt;&lt;key app="EN" db-id="xxpvazxpse0xz2evpe9xzp25etwvdv2zwpvf" timestamp="1601718857"&gt;17&lt;/key&gt;&lt;/foreign-keys&gt;&lt;ref-type name="Book Section"&gt;5&lt;/ref-type&gt;&lt;contributors&gt;&lt;authors&gt;&lt;author&gt;Cantoria, Mary Jo&lt;/author&gt;&lt;author&gt;Patel, Hitendra&lt;/author&gt;&lt;author&gt;Boros, Laszlo G&lt;/author&gt;&lt;author&gt;Meuillet, Emmanuelle J&lt;/author&gt;&lt;/authors&gt;&lt;/contributors&gt;&lt;titles&gt;&lt;title&gt;Metformin and Pancreatic Cancer Metabolism&lt;/title&gt;&lt;secondary-title&gt;Pancreatic Cancer-Insights into Molecular Mechanisms and Novel Approaches to Early Detection and Treatment&lt;/secondary-title&gt;&lt;/titles&gt;&lt;dates&gt;&lt;year&gt;2014&lt;/year&gt;&lt;/dates&gt;&lt;publisher&gt;IntechOpen&lt;/publisher&gt;&lt;urls&gt;&lt;/urls&gt;&lt;/record&gt;&lt;/Cite&gt;&lt;Cite&gt;&lt;Author&gt;Yu&lt;/Author&gt;&lt;Year&gt;2017&lt;/Year&gt;&lt;RecNum&gt;18&lt;/RecNum&gt;&lt;record&gt;&lt;rec-number&gt;18&lt;/rec-number&gt;&lt;foreign-keys&gt;&lt;key app="EN" db-id="xxpvazxpse0xz2evpe9xzp25etwvdv2zwpvf" timestamp="1601718860"&gt;18&lt;/key&gt;&lt;/foreign-keys&gt;&lt;ref-type name="Journal Article"&gt;17&lt;/ref-type&gt;&lt;contributors&gt;&lt;authors&gt;&lt;author&gt;Yu, Xilan&lt;/author&gt;&lt;author&gt;Mao, Wuxiang&lt;/author&gt;&lt;author&gt;Zhai, Yansheng&lt;/author&gt;&lt;author&gt;Tong, Chong&lt;/author&gt;&lt;author&gt;Liu, Min&lt;/author&gt;&lt;author&gt;Ma, Lixin&lt;/author&gt;&lt;author&gt;Yu, Xiaolan&lt;/author&gt;&lt;author&gt;Li, Shanshan&lt;/author&gt;&lt;/authors&gt;&lt;/contributors&gt;&lt;titles&gt;&lt;title&gt;Anti-tumor activity of metformin: from metabolic and epigenetic perspectives&lt;/title&gt;&lt;secondary-title&gt;Oncotarget&lt;/secondary-title&gt;&lt;/titles&gt;&lt;periodical&gt;&lt;full-title&gt;Oncotarget&lt;/full-title&gt;&lt;/periodical&gt;&lt;pages&gt;5619&lt;/pages&gt;&lt;volume&gt;8&lt;/volume&gt;&lt;number&gt;3&lt;/number&gt;&lt;dates&gt;&lt;year&gt;2017&lt;/year&gt;&lt;/dates&gt;&lt;urls&gt;&lt;/urls&gt;&lt;/record&gt;&lt;/Cite&gt;&lt;/EndNote&gt;</w:instrText>
      </w:r>
      <w:r w:rsidR="008165F6" w:rsidRPr="002A0274">
        <w:fldChar w:fldCharType="separate"/>
      </w:r>
      <w:r w:rsidR="003C2C87">
        <w:rPr>
          <w:noProof/>
        </w:rPr>
        <w:t>[2, 3]</w:t>
      </w:r>
      <w:r w:rsidR="008165F6" w:rsidRPr="002A0274">
        <w:fldChar w:fldCharType="end"/>
      </w:r>
      <w:r w:rsidRPr="002A0274">
        <w:t>.</w:t>
      </w:r>
    </w:p>
    <w:p w14:paraId="69DBEE58" w14:textId="0D50EC8D" w:rsidR="00C66370" w:rsidRPr="002A0274" w:rsidRDefault="00C66370" w:rsidP="00C66370">
      <w:pPr>
        <w:pStyle w:val="Default"/>
        <w:spacing w:line="480" w:lineRule="auto"/>
        <w:jc w:val="both"/>
        <w:rPr>
          <w:color w:val="auto"/>
          <w:lang w:val="en-US"/>
        </w:rPr>
      </w:pPr>
      <w:r w:rsidRPr="002A0274">
        <w:rPr>
          <w:color w:val="auto"/>
          <w:lang w:val="en-US"/>
        </w:rPr>
        <w:t>The indirect mechanism of metformin in anti-cancer function is related to its ability to lower insulin and insulin-like growth factor 1 (IGF-1)</w:t>
      </w:r>
      <w:r w:rsidR="008165F6" w:rsidRPr="002A0274">
        <w:rPr>
          <w:color w:val="auto"/>
          <w:lang w:val="en-US"/>
        </w:rPr>
        <w:t xml:space="preserve"> </w:t>
      </w:r>
      <w:r w:rsidR="008165F6" w:rsidRPr="002A0274">
        <w:rPr>
          <w:color w:val="auto"/>
          <w:lang w:val="en-US"/>
        </w:rPr>
        <w:fldChar w:fldCharType="begin"/>
      </w:r>
      <w:r w:rsidR="003C2C87">
        <w:rPr>
          <w:color w:val="auto"/>
          <w:lang w:val="en-US"/>
        </w:rPr>
        <w:instrText xml:space="preserve"> ADDIN EN.CITE &lt;EndNote&gt;&lt;Cite&gt;&lt;Author&gt;Yu&lt;/Author&gt;&lt;Year&gt;2017&lt;/Year&gt;&lt;RecNum&gt;18&lt;/RecNum&gt;&lt;DisplayText&gt;[3]&lt;/DisplayText&gt;&lt;record&gt;&lt;rec-number&gt;18&lt;/rec-number&gt;&lt;foreign-keys&gt;&lt;key app="EN" db-id="xxpvazxpse0xz2evpe9xzp25etwvdv2zwpvf" timestamp="1601718860"&gt;18&lt;/key&gt;&lt;/foreign-keys&gt;&lt;ref-type name="Journal Article"&gt;17&lt;/ref-type&gt;&lt;contributors&gt;&lt;authors&gt;&lt;author&gt;Yu, Xilan&lt;/author&gt;&lt;author&gt;Mao, Wuxiang&lt;/author&gt;&lt;author&gt;Zhai, Yansheng&lt;/author&gt;&lt;author&gt;Tong, Chong&lt;/author&gt;&lt;author&gt;Liu, Min&lt;/author&gt;&lt;author&gt;Ma, Lixin&lt;/author&gt;&lt;author&gt;Yu, Xiaolan&lt;/author&gt;&lt;author&gt;Li, Shanshan&lt;/author&gt;&lt;/authors&gt;&lt;/contributors&gt;&lt;titles&gt;&lt;title&gt;Anti-tumor activity of metformin: from metabolic and epigenetic perspectives&lt;/title&gt;&lt;secondary-title&gt;Oncotarget&lt;/secondary-title&gt;&lt;/titles&gt;&lt;periodical&gt;&lt;full-title&gt;Oncotarget&lt;/full-title&gt;&lt;/periodical&gt;&lt;pages&gt;5619&lt;/pages&gt;&lt;volume&gt;8&lt;/volume&gt;&lt;number&gt;3&lt;/number&gt;&lt;dates&gt;&lt;year&gt;2017&lt;/year&gt;&lt;/dates&gt;&lt;urls&gt;&lt;/urls&gt;&lt;/record&gt;&lt;/Cite&gt;&lt;/EndNote&gt;</w:instrText>
      </w:r>
      <w:r w:rsidR="008165F6" w:rsidRPr="002A0274">
        <w:rPr>
          <w:color w:val="auto"/>
          <w:lang w:val="en-US"/>
        </w:rPr>
        <w:fldChar w:fldCharType="separate"/>
      </w:r>
      <w:r w:rsidR="003C2C87">
        <w:rPr>
          <w:noProof/>
          <w:color w:val="auto"/>
          <w:lang w:val="en-US"/>
        </w:rPr>
        <w:t>[3]</w:t>
      </w:r>
      <w:r w:rsidR="008165F6" w:rsidRPr="002A0274">
        <w:rPr>
          <w:color w:val="auto"/>
          <w:lang w:val="en-US"/>
        </w:rPr>
        <w:fldChar w:fldCharType="end"/>
      </w:r>
      <w:r w:rsidRPr="002A0274">
        <w:rPr>
          <w:color w:val="auto"/>
          <w:lang w:val="en-US"/>
        </w:rPr>
        <w:t xml:space="preserve">. </w:t>
      </w:r>
    </w:p>
    <w:p w14:paraId="35538D12" w14:textId="7EA5410B" w:rsidR="00C66370" w:rsidRPr="002A0274" w:rsidRDefault="00C66370" w:rsidP="00C66370">
      <w:pPr>
        <w:pStyle w:val="Default"/>
        <w:spacing w:line="480" w:lineRule="auto"/>
        <w:jc w:val="both"/>
        <w:rPr>
          <w:color w:val="auto"/>
          <w:lang w:val="en-US"/>
        </w:rPr>
      </w:pPr>
      <w:r w:rsidRPr="002A0274">
        <w:rPr>
          <w:color w:val="auto"/>
          <w:lang w:val="en-US"/>
        </w:rPr>
        <w:t>Metformin disrupts insulin and IGF-1 signaling pathways by reducing insulin and IGF-1 levels, reducing total IGF-1 receptor and IR levels, and downregulating IGF-1 receptor and IR gene expression</w:t>
      </w:r>
      <w:r w:rsidR="008165F6" w:rsidRPr="002A0274">
        <w:rPr>
          <w:color w:val="auto"/>
          <w:lang w:val="en-US"/>
        </w:rPr>
        <w:t xml:space="preserve"> </w:t>
      </w:r>
      <w:r w:rsidR="008165F6" w:rsidRPr="002A0274">
        <w:rPr>
          <w:color w:val="auto"/>
          <w:lang w:val="en-US"/>
        </w:rPr>
        <w:fldChar w:fldCharType="begin"/>
      </w:r>
      <w:r w:rsidR="003C2C87">
        <w:rPr>
          <w:color w:val="auto"/>
          <w:lang w:val="en-US"/>
        </w:rPr>
        <w:instrText xml:space="preserve"> ADDIN EN.CITE &lt;EndNote&gt;&lt;Cite&gt;&lt;Author&gt;Gong&lt;/Author&gt;&lt;Year&gt;2016&lt;/Year&gt;&lt;RecNum&gt;35&lt;/RecNum&gt;&lt;DisplayText&gt;[6]&lt;/DisplayText&gt;&lt;record&gt;&lt;rec-number&gt;35&lt;/rec-number&gt;&lt;foreign-keys&gt;&lt;key app="EN" db-id="xxpvazxpse0xz2evpe9xzp25etwvdv2zwpvf" timestamp="1601736598"&gt;35&lt;/key&gt;&lt;/foreign-keys&gt;&lt;ref-type name="Journal Article"&gt;17&lt;/ref-type&gt;&lt;contributors&gt;&lt;authors&gt;&lt;author&gt;Gong, Jun&lt;/author&gt;&lt;author&gt;Kelekar, Gauri&lt;/author&gt;&lt;author&gt;Shen, James&lt;/author&gt;&lt;author&gt;Shen, John&lt;/author&gt;&lt;author&gt;Kaur, Sukhpreet&lt;/author&gt;&lt;author&gt;Mita, Monica&lt;/author&gt;&lt;/authors&gt;&lt;/contributors&gt;&lt;titles&gt;&lt;title&gt;The expanding role of metformin in cancer: an update on antitumor mechanisms and clinical development&lt;/title&gt;&lt;secondary-title&gt;Targeted oncology&lt;/secondary-title&gt;&lt;/titles&gt;&lt;periodical&gt;&lt;full-title&gt;Targeted oncology&lt;/full-title&gt;&lt;/periodical&gt;&lt;pages&gt;447-467&lt;/pages&gt;&lt;volume&gt;11&lt;/volume&gt;&lt;number&gt;4&lt;/number&gt;&lt;dates&gt;&lt;year&gt;2016&lt;/year&gt;&lt;/dates&gt;&lt;isbn&gt;1776-2596&lt;/isbn&gt;&lt;urls&gt;&lt;/urls&gt;&lt;/record&gt;&lt;/Cite&gt;&lt;/EndNote&gt;</w:instrText>
      </w:r>
      <w:r w:rsidR="008165F6" w:rsidRPr="002A0274">
        <w:rPr>
          <w:color w:val="auto"/>
          <w:lang w:val="en-US"/>
        </w:rPr>
        <w:fldChar w:fldCharType="separate"/>
      </w:r>
      <w:r w:rsidR="003C2C87">
        <w:rPr>
          <w:noProof/>
          <w:color w:val="auto"/>
          <w:lang w:val="en-US"/>
        </w:rPr>
        <w:t>[6]</w:t>
      </w:r>
      <w:r w:rsidR="008165F6" w:rsidRPr="002A0274">
        <w:rPr>
          <w:color w:val="auto"/>
          <w:lang w:val="en-US"/>
        </w:rPr>
        <w:fldChar w:fldCharType="end"/>
      </w:r>
      <w:r w:rsidRPr="002A0274">
        <w:rPr>
          <w:color w:val="auto"/>
          <w:lang w:val="en-US"/>
        </w:rPr>
        <w:t>.</w:t>
      </w:r>
    </w:p>
    <w:p w14:paraId="7EDFF00C" w14:textId="6F823231" w:rsidR="00C66370" w:rsidRPr="002A0274" w:rsidRDefault="00C66370" w:rsidP="00C66370">
      <w:pPr>
        <w:spacing w:line="480" w:lineRule="auto"/>
      </w:pPr>
      <w:r w:rsidRPr="002A0274">
        <w:t>In parallel with this, metformin also downregulates the MAPK (mitogen-activated protein kinase) pathway, NF-</w:t>
      </w:r>
      <w:r w:rsidRPr="002A0274">
        <w:rPr>
          <w:rFonts w:ascii="Cambria Math" w:hAnsi="Cambria Math" w:cs="Cambria Math"/>
        </w:rPr>
        <w:t>𝜅</w:t>
      </w:r>
      <w:r w:rsidRPr="002A0274">
        <w:t>B (nuclear factor kappa B) signaling</w:t>
      </w:r>
      <w:r w:rsidR="008165F6" w:rsidRPr="002A0274">
        <w:t xml:space="preserve"> </w:t>
      </w:r>
      <w:r w:rsidR="008165F6" w:rsidRPr="002A0274">
        <w:fldChar w:fldCharType="begin"/>
      </w:r>
      <w:r w:rsidR="003C2C87">
        <w:instrText xml:space="preserve"> ADDIN EN.CITE &lt;EndNote&gt;&lt;Cite&gt;&lt;Author&gt;Kanigur Sultuybek&lt;/Author&gt;&lt;Year&gt;2019&lt;/Year&gt;&lt;RecNum&gt;36&lt;/RecNum&gt;&lt;DisplayText&gt;[5, 7]&lt;/DisplayText&gt;&lt;record&gt;&lt;rec-number&gt;36&lt;/rec-number&gt;&lt;foreign-keys&gt;&lt;key app="EN" db-id="xxpvazxpse0xz2evpe9xzp25etwvdv2zwpvf" timestamp="1601736646"&gt;36&lt;/key&gt;&lt;/foreign-keys&gt;&lt;ref-type name="Journal Article"&gt;17&lt;/ref-type&gt;&lt;contributors&gt;&lt;authors&gt;&lt;author&gt;Kanigur Sultuybek, Gönül&lt;/author&gt;&lt;author&gt;Soydas, Tugba&lt;/author&gt;&lt;author&gt;Yenmis, Guven&lt;/author&gt;&lt;/authors&gt;&lt;/contributors&gt;&lt;titles&gt;&lt;title&gt;NF‐κB as the mediator of metformin&amp;apos;s effect on ageing and ageing‐related diseases&lt;/title&gt;&lt;secondary-title&gt;Clinical and Experimental Pharmacology and Physiology&lt;/secondary-title&gt;&lt;/titles&gt;&lt;periodical&gt;&lt;full-title&gt;Clinical and Experimental Pharmacology and Physiology&lt;/full-title&gt;&lt;/periodical&gt;&lt;pages&gt;413-422&lt;/pages&gt;&lt;volume&gt;46&lt;/volume&gt;&lt;number&gt;5&lt;/number&gt;&lt;dates&gt;&lt;year&gt;2019&lt;/year&gt;&lt;/dates&gt;&lt;isbn&gt;0305-1870&lt;/isbn&gt;&lt;urls&gt;&lt;/urls&gt;&lt;/record&gt;&lt;/Cite&gt;&lt;Cite&gt;&lt;Author&gt;Sekino&lt;/Author&gt;&lt;Year&gt;2018&lt;/Year&gt;&lt;RecNum&gt;34&lt;/RecNum&gt;&lt;record&gt;&lt;rec-number&gt;34&lt;/rec-number&gt;&lt;foreign-keys&gt;&lt;key app="EN" db-id="xxpvazxpse0xz2evpe9xzp25etwvdv2zwpvf" timestamp="1601736422"&gt;34&lt;/key&gt;&lt;/foreign-keys&gt;&lt;ref-type name="Journal Article"&gt;17&lt;/ref-type&gt;&lt;contributors&gt;&lt;authors&gt;&lt;author&gt;Sekino, Nobufumi&lt;/author&gt;&lt;author&gt;Kano, Masayuki&lt;/author&gt;&lt;author&gt;Matsumoto, Yasunori&lt;/author&gt;&lt;author&gt;Sakata, Haruhito&lt;/author&gt;&lt;author&gt;Akutsu, Yasunori&lt;/author&gt;&lt;author&gt;Hanari, Naoyuki&lt;/author&gt;&lt;author&gt;Murakami, Kentaro&lt;/author&gt;&lt;author&gt;Toyozumi, Takeshi&lt;/author&gt;&lt;author&gt;Takahashi, Masahiko&lt;/author&gt;&lt;author&gt;Otsuka, Ryota&lt;/author&gt;&lt;/authors&gt;&lt;/contributors&gt;&lt;titles&gt;&lt;title&gt;Antitumor effects of metformin are a result of inhibiting nuclear factor kappa B nuclear translocation in esophageal squamous cell carcinoma&lt;/title&gt;&lt;secondary-title&gt;Cancer science&lt;/secondary-title&gt;&lt;/titles&gt;&lt;periodical&gt;&lt;full-title&gt;Cancer science&lt;/full-title&gt;&lt;/periodical&gt;&lt;pages&gt;1066-1074&lt;/pages&gt;&lt;volume&gt;109&lt;/volume&gt;&lt;number&gt;4&lt;/number&gt;&lt;dates&gt;&lt;year&gt;2018&lt;/year&gt;&lt;/dates&gt;&lt;isbn&gt;1347-9032&lt;/isbn&gt;&lt;urls&gt;&lt;/urls&gt;&lt;/record&gt;&lt;/Cite&gt;&lt;/EndNote&gt;</w:instrText>
      </w:r>
      <w:r w:rsidR="008165F6" w:rsidRPr="002A0274">
        <w:fldChar w:fldCharType="separate"/>
      </w:r>
      <w:r w:rsidR="003C2C87">
        <w:rPr>
          <w:noProof/>
        </w:rPr>
        <w:t>[5, 7]</w:t>
      </w:r>
      <w:r w:rsidR="008165F6" w:rsidRPr="002A0274">
        <w:fldChar w:fldCharType="end"/>
      </w:r>
      <w:r w:rsidRPr="002A0274">
        <w:t xml:space="preserve">, </w:t>
      </w:r>
      <w:r w:rsidR="00181B7F" w:rsidRPr="002A0274">
        <w:t>glycolysis,</w:t>
      </w:r>
      <w:r w:rsidRPr="002A0274">
        <w:t xml:space="preserve"> and the TCA (tricarboxylic acid) cycle</w:t>
      </w:r>
      <w:r w:rsidR="008165F6" w:rsidRPr="002A0274">
        <w:t xml:space="preserve"> </w:t>
      </w:r>
      <w:r w:rsidR="008165F6" w:rsidRPr="002A0274">
        <w:fldChar w:fldCharType="begin">
          <w:fldData xml:space="preserve">PEVuZE5vdGU+PENpdGU+PEF1dGhvcj5ZdTwvQXV0aG9yPjxZZWFyPjIwMTc8L1llYXI+PFJlY051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</w:fldData>
        </w:fldChar>
      </w:r>
      <w:r w:rsidR="003C2C87">
        <w:instrText xml:space="preserve"> ADDIN EN.CITE </w:instrText>
      </w:r>
      <w:r w:rsidR="003C2C87">
        <w:fldChar w:fldCharType="begin">
          <w:fldData xml:space="preserve">PEVuZE5vdGU+PENpdGU+PEF1dGhvcj5ZdTwvQXV0aG9yPjxZZWFyPjIwMTc8L1llYXI+PFJlY051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</w:fldData>
        </w:fldChar>
      </w:r>
      <w:r w:rsidR="003C2C87">
        <w:instrText xml:space="preserve"> ADDIN EN.CITE.DATA </w:instrText>
      </w:r>
      <w:r w:rsidR="003C2C87">
        <w:fldChar w:fldCharType="end"/>
      </w:r>
      <w:r w:rsidR="008165F6" w:rsidRPr="002A0274">
        <w:fldChar w:fldCharType="separate"/>
      </w:r>
      <w:r w:rsidR="003C2C87">
        <w:rPr>
          <w:noProof/>
        </w:rPr>
        <w:t>[2, 3, 6]</w:t>
      </w:r>
      <w:r w:rsidR="008165F6" w:rsidRPr="002A0274">
        <w:fldChar w:fldCharType="end"/>
      </w:r>
      <w:r w:rsidRPr="002A0274">
        <w:t>.</w:t>
      </w:r>
    </w:p>
    <w:p w14:paraId="2080D815" w14:textId="295F552C" w:rsidR="00C66370" w:rsidRPr="002A0274" w:rsidRDefault="00C66370" w:rsidP="00C66370">
      <w:pPr>
        <w:spacing w:line="480" w:lineRule="auto"/>
      </w:pPr>
      <w:r w:rsidRPr="002A0274">
        <w:t xml:space="preserve">Based on </w:t>
      </w:r>
      <w:r w:rsidR="00181B7F" w:rsidRPr="002A0274">
        <w:t>these details</w:t>
      </w:r>
      <w:r w:rsidRPr="002A0274">
        <w:t xml:space="preserve">, we </w:t>
      </w:r>
      <w:r w:rsidR="00181B7F" w:rsidRPr="002A0274">
        <w:t xml:space="preserve">run a </w:t>
      </w:r>
      <w:r w:rsidRPr="002A0274">
        <w:t xml:space="preserve">PHENSIM </w:t>
      </w:r>
      <w:r w:rsidR="00181B7F" w:rsidRPr="002A0274">
        <w:t xml:space="preserve">simulation of the </w:t>
      </w:r>
      <w:r w:rsidRPr="002A0274">
        <w:t>simultaneous upregulation of LKB1 and the downregulation of insulin (Ins)</w:t>
      </w:r>
      <w:r w:rsidR="00181B7F" w:rsidRPr="002A0274">
        <w:t>,</w:t>
      </w:r>
      <w:r w:rsidRPr="002A0274">
        <w:t xml:space="preserve"> IGF1, and GPD1 </w:t>
      </w:r>
      <w:r w:rsidR="008165F6" w:rsidRPr="002A0274">
        <w:fldChar w:fldCharType="begin"/>
      </w:r>
      <w:r w:rsidR="003C2C87">
        <w:instrText xml:space="preserve"> ADDIN EN.CITE &lt;EndNote&gt;&lt;Cite&gt;&lt;Author&gt;Schulten&lt;/Author&gt;&lt;Year&gt;2018&lt;/Year&gt;&lt;RecNum&gt;20&lt;/RecNum&gt;&lt;DisplayText&gt;[8]&lt;/DisplayText&gt;&lt;record&gt;&lt;rec-number&gt;20&lt;/rec-number&gt;&lt;foreign-keys&gt;&lt;key app="EN" db-id="xxpvazxpse0xz2evpe9xzp25etwvdv2zwpvf" timestamp="1601718988"&gt;20&lt;/key&gt;&lt;/foreign-keys&gt;&lt;ref-type name="Journal Article"&gt;17&lt;/ref-type&gt;&lt;contributors&gt;&lt;authors&gt;&lt;author&gt;Schulten, Hans-Juergen&lt;/author&gt;&lt;/authors&gt;&lt;/contributors&gt;&lt;titles&gt;&lt;title&gt;Pleiotropic effects of metformin on cancer&lt;/title&gt;&lt;secondary-title&gt;International journal of molecular sciences&lt;/secondary-title&gt;&lt;/titles&gt;&lt;periodical&gt;&lt;full-title&gt;International journal of molecular sciences&lt;/full-title&gt;&lt;/periodical&gt;&lt;pages&gt;2850&lt;/pages&gt;&lt;volume&gt;19&lt;/volume&gt;&lt;number&gt;10&lt;/number&gt;&lt;dates&gt;&lt;year&gt;2018&lt;/year&gt;&lt;/dates&gt;&lt;urls&gt;&lt;/urls&gt;&lt;/record&gt;&lt;/Cite&gt;&lt;/EndNote&gt;</w:instrText>
      </w:r>
      <w:r w:rsidR="008165F6" w:rsidRPr="002A0274">
        <w:fldChar w:fldCharType="separate"/>
      </w:r>
      <w:r w:rsidR="003C2C87">
        <w:rPr>
          <w:noProof/>
        </w:rPr>
        <w:t>[8]</w:t>
      </w:r>
      <w:r w:rsidR="008165F6" w:rsidRPr="002A0274">
        <w:fldChar w:fldCharType="end"/>
      </w:r>
      <w:r w:rsidRPr="002A0274">
        <w:t xml:space="preserve">. </w:t>
      </w:r>
    </w:p>
    <w:p w14:paraId="76EE7A13" w14:textId="77777777" w:rsidR="00673453" w:rsidRPr="0018239D" w:rsidRDefault="00673453" w:rsidP="00673453">
      <w:pPr>
        <w:autoSpaceDE w:val="0"/>
        <w:autoSpaceDN w:val="0"/>
        <w:adjustRightInd w:val="0"/>
        <w:spacing w:line="480" w:lineRule="auto"/>
      </w:pPr>
      <w:bookmarkStart w:id="2" w:name="_Hlk51949523"/>
      <w:bookmarkEnd w:id="1"/>
      <w:r w:rsidRPr="0018239D">
        <w:lastRenderedPageBreak/>
        <w:t>As expected, PHENSIM returned significant downregulation of Insulin (pathway activity score = -8.7121, p-value 0.105) and mTOR signaling (pathway activity score = -8.7121, p-value 0.107).</w:t>
      </w:r>
    </w:p>
    <w:p w14:paraId="4024EA52" w14:textId="1346F958" w:rsidR="00673453" w:rsidRPr="0018239D" w:rsidRDefault="00673453" w:rsidP="00673453">
      <w:pPr>
        <w:autoSpaceDE w:val="0"/>
        <w:autoSpaceDN w:val="0"/>
        <w:adjustRightInd w:val="0"/>
        <w:spacing w:line="480" w:lineRule="auto"/>
      </w:pPr>
      <w:r w:rsidRPr="0018239D">
        <w:t xml:space="preserve">Although </w:t>
      </w:r>
      <w:r w:rsidR="009B68F5">
        <w:t>mTOR's negative regulation</w:t>
      </w:r>
      <w:r w:rsidRPr="0018239D">
        <w:t xml:space="preserve"> should activate the </w:t>
      </w:r>
      <w:r w:rsidRPr="0018239D">
        <w:rPr>
          <w:i/>
          <w:iCs/>
        </w:rPr>
        <w:t>repressor of translation initiation</w:t>
      </w:r>
      <w:r w:rsidRPr="0018239D">
        <w:t xml:space="preserve"> 4EBP, the simulation returns no activity score for this node. However, a low positive perturbation for 4EBP can be observed (perturbation</w:t>
      </w:r>
      <w:r>
        <w:t xml:space="preserve"> = </w:t>
      </w:r>
      <w:r w:rsidRPr="0018239D">
        <w:t>0.00009). PHENSIM also predicted the inhibition of downstream nodes involved in protein synthesis</w:t>
      </w:r>
      <w:r w:rsidR="009B68F5">
        <w:t>,</w:t>
      </w:r>
      <w:r w:rsidRPr="0018239D">
        <w:t xml:space="preserve"> such as S6Ks (</w:t>
      </w:r>
      <w:r w:rsidR="00DA0BB6">
        <w:t>S</w:t>
      </w:r>
      <w:r w:rsidR="00037C16">
        <w:t>3</w:t>
      </w:r>
      <w:r w:rsidR="00DA0BB6">
        <w:t>A Fig</w:t>
      </w:r>
      <w:r w:rsidRPr="0018239D">
        <w:t xml:space="preserve">) (S6K-alpha3 activity score </w:t>
      </w:r>
      <w:proofErr w:type="gramStart"/>
      <w:r w:rsidRPr="0018239D">
        <w:t>=  -</w:t>
      </w:r>
      <w:proofErr w:type="gramEnd"/>
      <w:r w:rsidRPr="0018239D">
        <w:t xml:space="preserve">2.0019, p-value = 0.046). </w:t>
      </w:r>
    </w:p>
    <w:p w14:paraId="633E11C5" w14:textId="5B5AF66F" w:rsidR="00673453" w:rsidRPr="0018239D" w:rsidRDefault="00673453" w:rsidP="00673453">
      <w:pPr>
        <w:spacing w:line="480" w:lineRule="auto"/>
      </w:pPr>
      <w:r w:rsidRPr="0018239D">
        <w:t>MAPK signaling w</w:t>
      </w:r>
      <w:r>
        <w:t>as</w:t>
      </w:r>
      <w:r w:rsidRPr="0018239D">
        <w:t xml:space="preserve"> predicted as downregulated (MAPK pathway activity score = -</w:t>
      </w:r>
      <w:r>
        <w:t>4.8203</w:t>
      </w:r>
      <w:r w:rsidRPr="0018239D">
        <w:t>, p-value</w:t>
      </w:r>
      <w:r>
        <w:t xml:space="preserve"> =</w:t>
      </w:r>
      <w:r w:rsidRPr="0018239D">
        <w:t xml:space="preserve"> 0.1</w:t>
      </w:r>
      <w:r>
        <w:t>30</w:t>
      </w:r>
      <w:r w:rsidRPr="0018239D">
        <w:t xml:space="preserve">). Several downregulated enzymes and metabolites were predicted for these two pathways, in full agreement with data from literature </w:t>
      </w:r>
      <w:r w:rsidRPr="0018239D">
        <w:fldChar w:fldCharType="begin"/>
      </w:r>
      <w:r w:rsidR="003C2C87">
        <w:instrText xml:space="preserve"> ADDIN EN.CITE &lt;EndNote&gt;&lt;Cite&gt;&lt;Author&gt;Gong&lt;/Author&gt;&lt;Year&gt;2016&lt;/Year&gt;&lt;RecNum&gt;35&lt;/RecNum&gt;&lt;DisplayText&gt;[6]&lt;/DisplayText&gt;&lt;record&gt;&lt;rec-number&gt;35&lt;/rec-number&gt;&lt;foreign-keys&gt;&lt;key app="EN" db-id="xxpvazxpse0xz2evpe9xzp25etwvdv2zwpvf" timestamp="1601736598"&gt;35&lt;/key&gt;&lt;/foreign-keys&gt;&lt;ref-type name="Journal Article"&gt;17&lt;/ref-type&gt;&lt;contributors&gt;&lt;authors&gt;&lt;author&gt;Gong, Jun&lt;/author&gt;&lt;author&gt;Kelekar, Gauri&lt;/author&gt;&lt;author&gt;Shen, James&lt;/author&gt;&lt;author&gt;Shen, John&lt;/author&gt;&lt;author&gt;Kaur, Sukhpreet&lt;/author&gt;&lt;author&gt;Mita, Monica&lt;/author&gt;&lt;/authors&gt;&lt;/contributors&gt;&lt;titles&gt;&lt;title&gt;The expanding role of metformin in cancer: an update on antitumor mechanisms and clinical development&lt;/title&gt;&lt;secondary-title&gt;Targeted oncology&lt;/secondary-title&gt;&lt;/titles&gt;&lt;periodical&gt;&lt;full-title&gt;Targeted oncology&lt;/full-title&gt;&lt;/periodical&gt;&lt;pages&gt;447-467&lt;/pages&gt;&lt;volume&gt;11&lt;/volume&gt;&lt;number&gt;4&lt;/number&gt;&lt;dates&gt;&lt;year&gt;2016&lt;/year&gt;&lt;/dates&gt;&lt;isbn&gt;1776-2596&lt;/isbn&gt;&lt;urls&gt;&lt;/urls&gt;&lt;/record&gt;&lt;/Cite&gt;&lt;/EndNote&gt;</w:instrText>
      </w:r>
      <w:r w:rsidRPr="0018239D">
        <w:fldChar w:fldCharType="separate"/>
      </w:r>
      <w:r w:rsidR="003C2C87">
        <w:rPr>
          <w:noProof/>
        </w:rPr>
        <w:t>[6]</w:t>
      </w:r>
      <w:r w:rsidRPr="0018239D">
        <w:fldChar w:fldCharType="end"/>
      </w:r>
      <w:r w:rsidRPr="0018239D">
        <w:t xml:space="preserve"> (</w:t>
      </w:r>
      <w:r w:rsidR="00DA0BB6">
        <w:t>S</w:t>
      </w:r>
      <w:r w:rsidR="00037C16">
        <w:t>3</w:t>
      </w:r>
      <w:r w:rsidR="00DA0BB6">
        <w:t xml:space="preserve">B Fig and </w:t>
      </w:r>
      <w:r w:rsidR="00037C16">
        <w:t>S3 Tab</w:t>
      </w:r>
      <w:r w:rsidR="00DA0BB6">
        <w:t>le</w:t>
      </w:r>
      <w:r w:rsidRPr="0018239D">
        <w:t>).</w:t>
      </w:r>
    </w:p>
    <w:p w14:paraId="5F3CA56E" w14:textId="0E8B1174" w:rsidR="00673453" w:rsidRPr="0018239D" w:rsidRDefault="00673453" w:rsidP="00673453">
      <w:pPr>
        <w:spacing w:before="0" w:line="480" w:lineRule="auto"/>
        <w:rPr>
          <w:rFonts w:eastAsia="Times New Roman"/>
          <w:color w:val="000000"/>
        </w:rPr>
      </w:pPr>
      <w:r w:rsidRPr="0018239D">
        <w:t xml:space="preserve">Finally, in accordance with literature, PHENSIM also predicted weak changes in cytokine gene expression as it can be seen from average nodes perturbations (IL6 perturbation = </w:t>
      </w:r>
      <w:r w:rsidRPr="0018239D">
        <w:rPr>
          <w:rFonts w:eastAsia="Times New Roman"/>
          <w:color w:val="000000"/>
        </w:rPr>
        <w:t>-0.0001</w:t>
      </w:r>
      <w:r w:rsidRPr="0018239D">
        <w:t>; IL8 perturbation =  -0.00002;  IL17 perturbation = -0.00001</w:t>
      </w:r>
      <w:r>
        <w:t xml:space="preserve">; </w:t>
      </w:r>
      <w:r w:rsidRPr="0018239D">
        <w:t>TNF-alpha perturbation</w:t>
      </w:r>
      <w:r>
        <w:t xml:space="preserve"> </w:t>
      </w:r>
      <w:r w:rsidRPr="0018239D">
        <w:t xml:space="preserve">= -0.00014) </w:t>
      </w:r>
      <w:r w:rsidRPr="0018239D">
        <w:fldChar w:fldCharType="begin"/>
      </w:r>
      <w:r w:rsidR="003C2C87">
        <w:instrText xml:space="preserve"> ADDIN EN.CITE &lt;EndNote&gt;&lt;Cite&gt;&lt;Author&gt;Gong&lt;/Author&gt;&lt;Year&gt;2016&lt;/Year&gt;&lt;RecNum&gt;35&lt;/RecNum&gt;&lt;DisplayText&gt;[6]&lt;/DisplayText&gt;&lt;record&gt;&lt;rec-number&gt;35&lt;/rec-number&gt;&lt;foreign-keys&gt;&lt;key app="EN" db-id="xxpvazxpse0xz2evpe9xzp25etwvdv2zwpvf" timestamp="1601736598"&gt;35&lt;/key&gt;&lt;/foreign-keys&gt;&lt;ref-type name="Journal Article"&gt;17&lt;/ref-type&gt;&lt;contributors&gt;&lt;authors&gt;&lt;author&gt;Gong, Jun&lt;/author&gt;&lt;author&gt;Kelekar, Gauri&lt;/author&gt;&lt;author&gt;Shen, James&lt;/author&gt;&lt;author&gt;Shen, John&lt;/author&gt;&lt;author&gt;Kaur, Sukhpreet&lt;/author&gt;&lt;author&gt;Mita, Monica&lt;/author&gt;&lt;/authors&gt;&lt;/contributors&gt;&lt;titles&gt;&lt;title&gt;The expanding role of metformin in cancer: an update on antitumor mechanisms and clinical development&lt;/title&gt;&lt;secondary-title&gt;Targeted oncology&lt;/secondary-title&gt;&lt;/titles&gt;&lt;periodical&gt;&lt;full-title&gt;Targeted oncology&lt;/full-title&gt;&lt;/periodical&gt;&lt;pages&gt;447-467&lt;/pages&gt;&lt;volume&gt;11&lt;/volume&gt;&lt;number&gt;4&lt;/number&gt;&lt;dates&gt;&lt;year&gt;2016&lt;/year&gt;&lt;/dates&gt;&lt;isbn&gt;1776-2596&lt;/isbn&gt;&lt;urls&gt;&lt;/urls&gt;&lt;/record&gt;&lt;/Cite&gt;&lt;/EndNote&gt;</w:instrText>
      </w:r>
      <w:r w:rsidRPr="0018239D">
        <w:fldChar w:fldCharType="separate"/>
      </w:r>
      <w:r w:rsidR="003C2C87">
        <w:rPr>
          <w:noProof/>
        </w:rPr>
        <w:t>[6]</w:t>
      </w:r>
      <w:r w:rsidRPr="0018239D">
        <w:fldChar w:fldCharType="end"/>
      </w:r>
      <w:r w:rsidRPr="0018239D">
        <w:t xml:space="preserve">. </w:t>
      </w:r>
    </w:p>
    <w:p w14:paraId="74D00C5E" w14:textId="356F0AAE" w:rsidR="00C66370" w:rsidRPr="002A0274" w:rsidRDefault="00C66370" w:rsidP="00340716">
      <w:pPr>
        <w:pStyle w:val="Heading2"/>
      </w:pPr>
      <w:r w:rsidRPr="002A0274">
        <w:t xml:space="preserve">Simulation </w:t>
      </w:r>
      <w:r w:rsidR="00FD3250" w:rsidRPr="002A0274">
        <w:t>#</w:t>
      </w:r>
      <w:r w:rsidRPr="002A0274">
        <w:t xml:space="preserve">2: </w:t>
      </w:r>
      <w:proofErr w:type="spellStart"/>
      <w:r w:rsidRPr="002A0274">
        <w:t>Everolimus</w:t>
      </w:r>
      <w:proofErr w:type="spellEnd"/>
      <w:r w:rsidRPr="002A0274">
        <w:t xml:space="preserve"> (RAD001) and breast cancer </w:t>
      </w:r>
    </w:p>
    <w:p w14:paraId="3BD23FA0" w14:textId="418C01B1" w:rsidR="00673453" w:rsidRPr="0018239D" w:rsidRDefault="00673453" w:rsidP="00673453">
      <w:pPr>
        <w:spacing w:line="480" w:lineRule="auto"/>
      </w:pPr>
      <w:bookmarkStart w:id="3" w:name="_Hlk51950548"/>
      <w:bookmarkEnd w:id="2"/>
      <w:proofErr w:type="spellStart"/>
      <w:r w:rsidRPr="0018239D">
        <w:t>Everolimus</w:t>
      </w:r>
      <w:proofErr w:type="spellEnd"/>
      <w:r w:rsidRPr="0018239D">
        <w:t xml:space="preserve"> (RAD001, </w:t>
      </w:r>
      <w:proofErr w:type="spellStart"/>
      <w:r w:rsidRPr="0018239D">
        <w:t>Afinitor</w:t>
      </w:r>
      <w:proofErr w:type="spellEnd"/>
      <w:r w:rsidRPr="0018239D">
        <w:t xml:space="preserve">®), an analog of rapamycin, has shown immunosuppressive and anti-cancer activities </w:t>
      </w:r>
      <w:r w:rsidRPr="0018239D">
        <w:fldChar w:fldCharType="begin">
          <w:fldData xml:space="preserve">PEVuZE5vdGU+PENpdGU+PEF1dGhvcj5DaXRpPC9BdXRob3I+PFllYXI+MjAxODwvWWVhcj48UmVj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</w:fldData>
        </w:fldChar>
      </w:r>
      <w:r w:rsidR="003C2C87">
        <w:instrText xml:space="preserve"> ADDIN EN.CITE </w:instrText>
      </w:r>
      <w:r w:rsidR="003C2C87">
        <w:fldChar w:fldCharType="begin">
          <w:fldData xml:space="preserve">PEVuZE5vdGU+PENpdGU+PEF1dGhvcj5DaXRpPC9BdXRob3I+PFllYXI+MjAxODwvWWVhcj48UmVj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</w:fldData>
        </w:fldChar>
      </w:r>
      <w:r w:rsidR="003C2C87">
        <w:instrText xml:space="preserve"> ADDIN EN.CITE.DATA </w:instrText>
      </w:r>
      <w:r w:rsidR="003C2C87">
        <w:fldChar w:fldCharType="end"/>
      </w:r>
      <w:r w:rsidRPr="0018239D">
        <w:fldChar w:fldCharType="separate"/>
      </w:r>
      <w:r w:rsidR="003C2C87">
        <w:rPr>
          <w:noProof/>
        </w:rPr>
        <w:t>[9-12]</w:t>
      </w:r>
      <w:r w:rsidRPr="0018239D">
        <w:fldChar w:fldCharType="end"/>
      </w:r>
      <w:r w:rsidRPr="0018239D">
        <w:t xml:space="preserve">. It is currently approved to treat various </w:t>
      </w:r>
      <w:r w:rsidR="009B68F5">
        <w:t>cancer types</w:t>
      </w:r>
      <w:r w:rsidRPr="0018239D">
        <w:t xml:space="preserve">, including metastatic breast cancer </w:t>
      </w:r>
      <w:r w:rsidRPr="0018239D">
        <w:fldChar w:fldCharType="begin">
          <w:fldData xml:space="preserve">PEVuZE5vdGU+PENpdGU+PEF1dGhvcj5MdWk8L0F1dGhvcj48WWVhcj4yMDE2PC9ZZWFyPjxSZWNO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</w:fldData>
        </w:fldChar>
      </w:r>
      <w:r w:rsidR="003C2C87">
        <w:instrText xml:space="preserve"> ADDIN EN.CITE </w:instrText>
      </w:r>
      <w:r w:rsidR="003C2C87">
        <w:fldChar w:fldCharType="begin">
          <w:fldData xml:space="preserve">PEVuZE5vdGU+PENpdGU+PEF1dGhvcj5MdWk8L0F1dGhvcj48WWVhcj4yMDE2PC9ZZWFyPjxSZWNO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</w:fldData>
        </w:fldChar>
      </w:r>
      <w:r w:rsidR="003C2C87">
        <w:instrText xml:space="preserve"> ADDIN EN.CITE.DATA </w:instrText>
      </w:r>
      <w:r w:rsidR="003C2C87">
        <w:fldChar w:fldCharType="end"/>
      </w:r>
      <w:r w:rsidRPr="0018239D">
        <w:fldChar w:fldCharType="separate"/>
      </w:r>
      <w:r w:rsidR="003C2C87">
        <w:rPr>
          <w:noProof/>
        </w:rPr>
        <w:t>[13-15]</w:t>
      </w:r>
      <w:r w:rsidRPr="0018239D">
        <w:fldChar w:fldCharType="end"/>
      </w:r>
      <w:r w:rsidRPr="0018239D">
        <w:t xml:space="preserve">. </w:t>
      </w:r>
      <w:proofErr w:type="spellStart"/>
      <w:r w:rsidRPr="0018239D">
        <w:t>Everolimus</w:t>
      </w:r>
      <w:proofErr w:type="spellEnd"/>
      <w:r w:rsidRPr="0018239D">
        <w:t xml:space="preserve"> has a growth inhibitory activity against tumor cells and can retard tumor growth through direct mechanisms against both the tumor cell and the solid tumor stromal components </w:t>
      </w:r>
      <w:r w:rsidRPr="0018239D">
        <w:fldChar w:fldCharType="begin"/>
      </w:r>
      <w:r w:rsidR="003C2C87">
        <w:instrText xml:space="preserve"> ADDIN EN.CITE &lt;EndNote&gt;&lt;Cite&gt;&lt;Author&gt;O&amp;apos;Reilly&lt;/Author&gt;&lt;Year&gt;2010&lt;/Year&gt;&lt;RecNum&gt;39&lt;/RecNum&gt;&lt;DisplayText&gt;[11]&lt;/DisplayText&gt;&lt;record&gt;&lt;rec-number&gt;39&lt;/rec-number&gt;&lt;foreign-keys&gt;&lt;key app="EN" db-id="xxpvazxpse0xz2evpe9xzp25etwvdv2zwpvf" timestamp="1601736957"&gt;39&lt;/key&gt;&lt;/foreign-keys&gt;&lt;ref-type name="Journal Article"&gt;17&lt;/ref-type&gt;&lt;contributors&gt;&lt;authors&gt;&lt;author&gt;O&amp;apos;Reilly, Terence&lt;/author&gt;&lt;author&gt;McSheehy, Paul MJ&lt;/author&gt;&lt;/authors&gt;&lt;/contributors&gt;&lt;titles&gt;&lt;title&gt;Biomarker development for the clinical activity of the mTOR inhibitor everolimus (RAD001): processes, limitations, and further proposals&lt;/title&gt;&lt;secondary-title&gt;Translational oncology&lt;/secondary-title&gt;&lt;/titles&gt;&lt;periodical&gt;&lt;full-title&gt;Translational oncology&lt;/full-title&gt;&lt;/periodical&gt;&lt;pages&gt;65-79&lt;/pages&gt;&lt;volume&gt;3&lt;/volume&gt;&lt;number&gt;2&lt;/number&gt;&lt;dates&gt;&lt;year&gt;2010&lt;/year&gt;&lt;/dates&gt;&lt;isbn&gt;1936-5233&lt;/isbn&gt;&lt;urls&gt;&lt;/urls&gt;&lt;/record&gt;&lt;/Cite&gt;&lt;/EndNote&gt;</w:instrText>
      </w:r>
      <w:r w:rsidRPr="0018239D">
        <w:fldChar w:fldCharType="separate"/>
      </w:r>
      <w:r w:rsidR="003C2C87">
        <w:rPr>
          <w:noProof/>
        </w:rPr>
        <w:t>[11]</w:t>
      </w:r>
      <w:r w:rsidRPr="0018239D">
        <w:fldChar w:fldCharType="end"/>
      </w:r>
      <w:r w:rsidRPr="0018239D">
        <w:t>.</w:t>
      </w:r>
    </w:p>
    <w:p w14:paraId="0BDFB23F" w14:textId="3D314EF8" w:rsidR="00673453" w:rsidRPr="0018239D" w:rsidRDefault="00673453" w:rsidP="00673453">
      <w:pPr>
        <w:spacing w:line="480" w:lineRule="auto"/>
      </w:pPr>
      <w:proofErr w:type="spellStart"/>
      <w:r w:rsidRPr="0018239D">
        <w:t>Everolimus</w:t>
      </w:r>
      <w:proofErr w:type="spellEnd"/>
      <w:r w:rsidRPr="0018239D">
        <w:t xml:space="preserve"> inhibits the “</w:t>
      </w:r>
      <w:r w:rsidRPr="0018239D">
        <w:rPr>
          <w:i/>
          <w:iCs/>
        </w:rPr>
        <w:t>mammalian target of rapamycin”</w:t>
      </w:r>
      <w:r w:rsidRPr="0018239D">
        <w:t xml:space="preserve"> (mTOR) to prevent the downstream signaling required for cell cycle progression, cell growth, and proliferation </w:t>
      </w:r>
      <w:r w:rsidRPr="0018239D">
        <w:fldChar w:fldCharType="begin">
          <w:fldData xml:space="preserve">PEVuZE5vdGU+PENpdGU+PEF1dGhvcj5DaXRpPC9BdXRob3I+PFllYXI+MjAxODwvWWVhcj48UmVj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</w:fldData>
        </w:fldChar>
      </w:r>
      <w:r w:rsidR="003C2C87">
        <w:instrText xml:space="preserve"> ADDIN EN.CITE </w:instrText>
      </w:r>
      <w:r w:rsidR="003C2C87">
        <w:fldChar w:fldCharType="begin">
          <w:fldData xml:space="preserve">PEVuZE5vdGU+PENpdGU+PEF1dGhvcj5DaXRpPC9BdXRob3I+PFllYXI+MjAxODwvWWVhcj48UmVj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</w:fldData>
        </w:fldChar>
      </w:r>
      <w:r w:rsidR="003C2C87">
        <w:instrText xml:space="preserve"> ADDIN EN.CITE.DATA </w:instrText>
      </w:r>
      <w:r w:rsidR="003C2C87">
        <w:fldChar w:fldCharType="end"/>
      </w:r>
      <w:r w:rsidRPr="0018239D">
        <w:fldChar w:fldCharType="separate"/>
      </w:r>
      <w:r w:rsidR="003C2C87">
        <w:rPr>
          <w:noProof/>
        </w:rPr>
        <w:t>[9-11, 16-18]</w:t>
      </w:r>
      <w:r w:rsidRPr="0018239D">
        <w:fldChar w:fldCharType="end"/>
      </w:r>
      <w:r w:rsidRPr="0018239D">
        <w:t>.</w:t>
      </w:r>
    </w:p>
    <w:p w14:paraId="1FC5DB8D" w14:textId="39D2F562" w:rsidR="00673453" w:rsidRPr="0018239D" w:rsidRDefault="00673453" w:rsidP="00673453">
      <w:pPr>
        <w:spacing w:line="480" w:lineRule="auto"/>
      </w:pPr>
      <w:r w:rsidRPr="0018239D">
        <w:t xml:space="preserve">In mammalian cells, mTOR exists in two complexes, mTORC1 and mTORC2 </w:t>
      </w:r>
      <w:r w:rsidRPr="0018239D">
        <w:fldChar w:fldCharType="begin">
          <w:fldData xml:space="preserve">PEVuZE5vdGU+PENpdGU+PEF1dGhvcj5Ib3VnaHRvbjwvQXV0aG9yPjxZZWFyPjIwMTA8L1llYXI+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</w:fldData>
        </w:fldChar>
      </w:r>
      <w:r w:rsidR="003C2C87">
        <w:instrText xml:space="preserve"> ADDIN EN.CITE </w:instrText>
      </w:r>
      <w:r w:rsidR="003C2C87">
        <w:fldChar w:fldCharType="begin">
          <w:fldData xml:space="preserve">PEVuZE5vdGU+PENpdGU+PEF1dGhvcj5Ib3VnaHRvbjwvQXV0aG9yPjxZZWFyPjIwMTA8L1llYXI+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</w:fldData>
        </w:fldChar>
      </w:r>
      <w:r w:rsidR="003C2C87">
        <w:instrText xml:space="preserve"> ADDIN EN.CITE.DATA </w:instrText>
      </w:r>
      <w:r w:rsidR="003C2C87">
        <w:fldChar w:fldCharType="end"/>
      </w:r>
      <w:r w:rsidRPr="0018239D">
        <w:fldChar w:fldCharType="separate"/>
      </w:r>
      <w:r w:rsidR="003C2C87">
        <w:rPr>
          <w:noProof/>
        </w:rPr>
        <w:t>[14, 15, 17, 19]</w:t>
      </w:r>
      <w:r w:rsidRPr="0018239D">
        <w:fldChar w:fldCharType="end"/>
      </w:r>
      <w:r w:rsidRPr="0018239D">
        <w:t xml:space="preserve">, which are differentially regulated and have distinct substrate specificities </w:t>
      </w:r>
      <w:r w:rsidRPr="0018239D">
        <w:fldChar w:fldCharType="begin"/>
      </w:r>
      <w:r w:rsidR="003C2C87">
        <w:instrText xml:space="preserve"> ADDIN EN.CITE &lt;EndNote&gt;&lt;Cite&gt;&lt;Author&gt;Hua&lt;/Author&gt;&lt;Year&gt;2019&lt;/Year&gt;&lt;RecNum&gt;42&lt;/RecNum&gt;&lt;DisplayText&gt;[14]&lt;/DisplayText&gt;&lt;record&gt;&lt;rec-number&gt;42&lt;/rec-number&gt;&lt;foreign-keys&gt;&lt;key app="EN" db-id="xxpvazxpse0xz2evpe9xzp25etwvdv2zwpvf" timestamp="1601736957"&gt;42&lt;/key&gt;&lt;/foreign-keys&gt;&lt;ref-type name="Journal Article"&gt;17&lt;/ref-type&gt;&lt;contributors&gt;&lt;authors&gt;&lt;author&gt;Hua, Hui&lt;/author&gt;&lt;author&gt;Kong, Qingbin&lt;/author&gt;&lt;author&gt;Zhang, Hongying&lt;/author&gt;&lt;author&gt;Wang, Jiao&lt;/author&gt;&lt;author&gt;Luo, Ting&lt;/author&gt;&lt;author&gt;Jiang, Yangfu&lt;/author&gt;&lt;/authors&gt;&lt;/contributors&gt;&lt;titles&gt;&lt;title&gt;Targeting mTOR for cancer therapy&lt;/title&gt;&lt;secondary-title&gt;Journal of hematology &amp;amp; oncology&lt;/secondary-title&gt;&lt;/titles&gt;&lt;periodical&gt;&lt;full-title&gt;Journal of hematology &amp;amp; oncology&lt;/full-title&gt;&lt;/periodical&gt;&lt;pages&gt;71&lt;/pages&gt;&lt;volume&gt;12&lt;/volume&gt;&lt;number&gt;1&lt;/number&gt;&lt;dates&gt;&lt;year&gt;2019&lt;/year&gt;&lt;/dates&gt;&lt;isbn&gt;1756-8722&lt;/isbn&gt;&lt;urls&gt;&lt;/urls&gt;&lt;/record&gt;&lt;/Cite&gt;&lt;/EndNote&gt;</w:instrText>
      </w:r>
      <w:r w:rsidRPr="0018239D">
        <w:fldChar w:fldCharType="separate"/>
      </w:r>
      <w:r w:rsidR="003C2C87">
        <w:rPr>
          <w:noProof/>
        </w:rPr>
        <w:t>[14]</w:t>
      </w:r>
      <w:r w:rsidRPr="0018239D">
        <w:fldChar w:fldCharType="end"/>
      </w:r>
      <w:r w:rsidRPr="0018239D">
        <w:t xml:space="preserve">. mTORC2 signaling is lower in breast tumors compared to normal breast tissue. This difference could suggest that mTORC1 signaling is more oncogenic than mTORC2 </w:t>
      </w:r>
      <w:r w:rsidRPr="0018239D">
        <w:fldChar w:fldCharType="begin"/>
      </w:r>
      <w:r w:rsidR="003C2C87">
        <w:instrText xml:space="preserve"> ADDIN EN.CITE &lt;EndNote&gt;&lt;Cite&gt;&lt;Author&gt;Hare&lt;/Author&gt;&lt;Year&gt;2017&lt;/Year&gt;&lt;RecNum&gt;48&lt;/RecNum&gt;&lt;DisplayText&gt;[20]&lt;/DisplayText&gt;&lt;record&gt;&lt;rec-number&gt;48&lt;/rec-number&gt;&lt;foreign-keys&gt;&lt;key app="EN" db-id="xxpvazxpse0xz2evpe9xzp25etwvdv2zwpvf" timestamp="1601737110"&gt;48&lt;/key&gt;&lt;/foreign-keys&gt;&lt;ref-type name="Journal Article"&gt;17&lt;/ref-type&gt;&lt;contributors&gt;&lt;authors&gt;&lt;author&gt;Hare, Stephen H&lt;/author&gt;&lt;author&gt;Harvey, Amanda J&lt;/author&gt;&lt;/authors&gt;&lt;/contributors&gt;&lt;titles&gt;&lt;title&gt;mTOR function and therapeutic targeting in breast cancer&lt;/title&gt;&lt;secondary-title&gt;American Journal of Cancer Research&lt;/secondary-title&gt;&lt;/titles&gt;&lt;periodical&gt;&lt;full-title&gt;American Journal of Cancer Research&lt;/full-title&gt;&lt;/periodical&gt;&lt;pages&gt;383&lt;/pages&gt;&lt;volume&gt;7&lt;/volume&gt;&lt;number&gt;3&lt;/number&gt;&lt;dates&gt;&lt;year&gt;2017&lt;/year&gt;&lt;/dates&gt;&lt;urls&gt;&lt;/urls&gt;&lt;/record&gt;&lt;/Cite&gt;&lt;/EndNote&gt;</w:instrText>
      </w:r>
      <w:r w:rsidRPr="0018239D">
        <w:fldChar w:fldCharType="separate"/>
      </w:r>
      <w:r w:rsidR="003C2C87">
        <w:rPr>
          <w:noProof/>
        </w:rPr>
        <w:t>[20]</w:t>
      </w:r>
      <w:r w:rsidRPr="0018239D">
        <w:fldChar w:fldCharType="end"/>
      </w:r>
      <w:r w:rsidRPr="0018239D">
        <w:t>.</w:t>
      </w:r>
    </w:p>
    <w:p w14:paraId="048480B3" w14:textId="7130D87B" w:rsidR="00673453" w:rsidRPr="0018239D" w:rsidRDefault="00673453" w:rsidP="00673453">
      <w:pPr>
        <w:spacing w:line="480" w:lineRule="auto"/>
      </w:pPr>
      <w:r w:rsidRPr="0018239D">
        <w:lastRenderedPageBreak/>
        <w:t xml:space="preserve">mTORC1 promotes protein synthesis by (a) stimulating ribosome biogenesis via phosphorylation and inhibition of the RNA Polymerase III repressor MAF1 </w:t>
      </w:r>
      <w:r w:rsidRPr="0018239D">
        <w:fldChar w:fldCharType="begin"/>
      </w:r>
      <w:r w:rsidR="003C2C87">
        <w:instrText xml:space="preserve"> ADDIN EN.CITE &lt;EndNote&gt;&lt;Cite&gt;&lt;Author&gt;Michels&lt;/Author&gt;&lt;Year&gt;2011&lt;/Year&gt;&lt;RecNum&gt;25&lt;/RecNum&gt;&lt;DisplayText&gt;[21]&lt;/DisplayText&gt;&lt;record&gt;&lt;rec-number&gt;25&lt;/rec-number&gt;&lt;foreign-keys&gt;&lt;key app="EN" db-id="xxpvazxpse0xz2evpe9xzp25etwvdv2zwpvf" timestamp="1601719287"&gt;25&lt;/key&gt;&lt;/foreign-keys&gt;&lt;ref-type name="Journal Article"&gt;17&lt;/ref-type&gt;&lt;contributors&gt;&lt;authors&gt;&lt;author&gt;Michels, A. A.&lt;/author&gt;&lt;/authors&gt;&lt;/contributors&gt;&lt;auth-address&gt;Center for Integrative Genomics (CIG), Faculty of Biology and Medicine, University of Lausanne, 1015 Lausanne, Switzerland. Annemieke.Michels@unil.ch&lt;/auth-address&gt;&lt;titles&gt;&lt;title&gt;MAF1: a new target of mTORC1&lt;/title&gt;&lt;secondary-title&gt;Biochem Soc Trans&lt;/secondary-title&gt;&lt;/titles&gt;&lt;periodical&gt;&lt;full-title&gt;Biochem Soc Trans&lt;/full-title&gt;&lt;/periodical&gt;&lt;pages&gt;487-91&lt;/pages&gt;&lt;volume&gt;39&lt;/volume&gt;&lt;number&gt;2&lt;/number&gt;&lt;edition&gt;2011/03/25&lt;/edition&gt;&lt;keywords&gt;&lt;keyword&gt;Animals&lt;/keyword&gt;&lt;keyword&gt;Catalytic Domain&lt;/keyword&gt;&lt;keyword&gt;Humans&lt;/keyword&gt;&lt;keyword&gt;Mechanistic Target of Rapamycin Complex 1&lt;/keyword&gt;&lt;keyword&gt;Models, Biological&lt;/keyword&gt;&lt;keyword&gt;Multiprotein Complexes&lt;/keyword&gt;&lt;keyword&gt;Phosphorylation&lt;/keyword&gt;&lt;keyword&gt;Protein Transport&lt;/keyword&gt;&lt;keyword&gt;Protein-Serine-Threonine Kinases/metabolism/physiology&lt;/keyword&gt;&lt;keyword&gt;Proteins/metabolism/*physiology&lt;/keyword&gt;&lt;keyword&gt;Repressor Proteins/chemistry/*metabolism/physiology&lt;/keyword&gt;&lt;keyword&gt;Saccharomyces cerevisiae Proteins/metabolism/physiology&lt;/keyword&gt;&lt;keyword&gt;TOR Serine-Threonine Kinases&lt;/keyword&gt;&lt;keyword&gt;Yeasts/genetics/metabolism&lt;/keyword&gt;&lt;/keywords&gt;&lt;dates&gt;&lt;year&gt;2011&lt;/year&gt;&lt;pub-dates&gt;&lt;date&gt;Apr&lt;/date&gt;&lt;/pub-dates&gt;&lt;/dates&gt;&lt;isbn&gt;1470-8752 (Electronic)&amp;#xD;0300-5127 (Linking)&lt;/isbn&gt;&lt;accession-num&gt;21428925&lt;/accession-num&gt;&lt;urls&gt;&lt;related-urls&gt;&lt;url&gt;https://www.ncbi.nlm.nih.gov/pubmed/21428925&lt;/url&gt;&lt;/related-urls&gt;&lt;/urls&gt;&lt;electronic-resource-num&gt;10.1042/BST0390487&lt;/electronic-resource-num&gt;&lt;/record&gt;&lt;/Cite&gt;&lt;/EndNote&gt;</w:instrText>
      </w:r>
      <w:r w:rsidRPr="0018239D">
        <w:fldChar w:fldCharType="separate"/>
      </w:r>
      <w:r w:rsidR="003C2C87">
        <w:rPr>
          <w:noProof/>
        </w:rPr>
        <w:t>[21]</w:t>
      </w:r>
      <w:r w:rsidRPr="0018239D">
        <w:fldChar w:fldCharType="end"/>
      </w:r>
      <w:r w:rsidRPr="0018239D">
        <w:t xml:space="preserve">; (b) phosphorylating the p70S6K and 4EBP1 and modulating the activity of their downstream targets </w:t>
      </w:r>
      <w:r w:rsidRPr="0018239D">
        <w:fldChar w:fldCharType="begin"/>
      </w:r>
      <w:r w:rsidR="003C2C87">
        <w:instrText xml:space="preserve"> ADDIN EN.CITE &lt;EndNote&gt;&lt;Cite&gt;&lt;Author&gt;Ben-Sahra&lt;/Author&gt;&lt;Year&gt;2017&lt;/Year&gt;&lt;RecNum&gt;50&lt;/RecNum&gt;&lt;DisplayText&gt;[22, 23]&lt;/DisplayText&gt;&lt;record&gt;&lt;rec-number&gt;50&lt;/rec-number&gt;&lt;foreign-keys&gt;&lt;key app="EN" db-id="xxpvazxpse0xz2evpe9xzp25etwvdv2zwpvf" timestamp="1601737110"&gt;50&lt;/key&gt;&lt;/foreign-keys&gt;&lt;ref-type name="Journal Article"&gt;17&lt;/ref-type&gt;&lt;contributors&gt;&lt;authors&gt;&lt;author&gt;Ben-Sahra, Issam&lt;/author&gt;&lt;author&gt;Manning, Brendan D&lt;/author&gt;&lt;/authors&gt;&lt;/contributors&gt;&lt;titles&gt;&lt;title&gt;mTORC1 signaling and the metabolic control of cell growth&lt;/title&gt;&lt;secondary-title&gt;Current opinion in cell biology&lt;/secondary-title&gt;&lt;/titles&gt;&lt;periodical&gt;&lt;full-title&gt;Current opinion in cell biology&lt;/full-title&gt;&lt;/periodical&gt;&lt;pages&gt;72-82&lt;/pages&gt;&lt;volume&gt;45&lt;/volume&gt;&lt;dates&gt;&lt;year&gt;2017&lt;/year&gt;&lt;/dates&gt;&lt;isbn&gt;0955-0674&lt;/isbn&gt;&lt;urls&gt;&lt;/urls&gt;&lt;/record&gt;&lt;/Cite&gt;&lt;Cite&gt;&lt;Author&gt;Ben-Sahra&lt;/Author&gt;&lt;Year&gt;2013&lt;/Year&gt;&lt;RecNum&gt;23&lt;/RecNum&gt;&lt;record&gt;&lt;rec-number&gt;23&lt;/rec-number&gt;&lt;foreign-keys&gt;&lt;key app="EN" db-id="xxpvazxpse0xz2evpe9xzp25etwvdv2zwpvf" timestamp="1601719223"&gt;23&lt;/key&gt;&lt;/foreign-keys&gt;&lt;ref-type name="Journal Article"&gt;17&lt;/ref-type&gt;&lt;contributors&gt;&lt;authors&gt;&lt;author&gt;Ben-Sahra, Issam&lt;/author&gt;&lt;author&gt;Howell, Jessica J&lt;/author&gt;&lt;author&gt;Asara, John M&lt;/author&gt;&lt;author&gt;Manning, Brendan D&lt;/author&gt;&lt;/authors&gt;&lt;/contributors&gt;&lt;titles&gt;&lt;title&gt;Stimulation of de novo pyrimidine synthesis by growth signaling through mTOR and S6K1&lt;/title&gt;&lt;secondary-title&gt;Science&lt;/secondary-title&gt;&lt;/titles&gt;&lt;periodical&gt;&lt;full-title&gt;Science&lt;/full-title&gt;&lt;/periodical&gt;&lt;pages&gt;1323-1328&lt;/pages&gt;&lt;volume&gt;339&lt;/volume&gt;&lt;number&gt;6125&lt;/number&gt;&lt;dates&gt;&lt;year&gt;2013&lt;/year&gt;&lt;/dates&gt;&lt;isbn&gt;0036-8075&lt;/isbn&gt;&lt;urls&gt;&lt;/urls&gt;&lt;/record&gt;&lt;/Cite&gt;&lt;/EndNote&gt;</w:instrText>
      </w:r>
      <w:r w:rsidRPr="0018239D">
        <w:fldChar w:fldCharType="separate"/>
      </w:r>
      <w:r w:rsidR="003C2C87">
        <w:rPr>
          <w:noProof/>
        </w:rPr>
        <w:t>[22, 23]</w:t>
      </w:r>
      <w:r w:rsidRPr="0018239D">
        <w:fldChar w:fldCharType="end"/>
      </w:r>
      <w:r w:rsidRPr="0018239D">
        <w:t xml:space="preserve">; (c) by regulating nucleocytoplasmic RNA transport </w:t>
      </w:r>
      <w:r w:rsidRPr="0018239D">
        <w:fldChar w:fldCharType="begin">
          <w:fldData xml:space="preserve">PEVuZE5vdGU+PENpdGU+PEF1dGhvcj5NaWNoZWxzPC9BdXRob3I+PFllYXI+MjAxMTwvWWVhcj48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</w:fldData>
        </w:fldChar>
      </w:r>
      <w:r w:rsidR="003C2C87">
        <w:instrText xml:space="preserve"> ADDIN EN.CITE </w:instrText>
      </w:r>
      <w:r w:rsidR="003C2C87">
        <w:fldChar w:fldCharType="begin">
          <w:fldData xml:space="preserve">PEVuZE5vdGU+PENpdGU+PEF1dGhvcj5NaWNoZWxzPC9BdXRob3I+PFllYXI+MjAxMTwvWWVhcj48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</w:fldData>
        </w:fldChar>
      </w:r>
      <w:r w:rsidR="003C2C87">
        <w:instrText xml:space="preserve"> ADDIN EN.CITE.DATA </w:instrText>
      </w:r>
      <w:r w:rsidR="003C2C87">
        <w:fldChar w:fldCharType="end"/>
      </w:r>
      <w:r w:rsidRPr="0018239D">
        <w:fldChar w:fldCharType="separate"/>
      </w:r>
      <w:r w:rsidR="003C2C87">
        <w:rPr>
          <w:noProof/>
        </w:rPr>
        <w:t>[21, 22]</w:t>
      </w:r>
      <w:r w:rsidRPr="0018239D">
        <w:fldChar w:fldCharType="end"/>
      </w:r>
      <w:r w:rsidRPr="0018239D">
        <w:t xml:space="preserve">. In addition, mTORC1 stimulates pyrimidine biosynthesis and lipid biosynthesis </w:t>
      </w:r>
      <w:r w:rsidRPr="0018239D">
        <w:fldChar w:fldCharType="begin"/>
      </w:r>
      <w:r w:rsidR="003C2C87">
        <w:instrText xml:space="preserve"> ADDIN EN.CITE &lt;EndNote&gt;&lt;Cite&gt;&lt;Author&gt;Ben-Sahra&lt;/Author&gt;&lt;Year&gt;2017&lt;/Year&gt;&lt;RecNum&gt;50&lt;/RecNum&gt;&lt;DisplayText&gt;[22, 23]&lt;/DisplayText&gt;&lt;record&gt;&lt;rec-number&gt;50&lt;/rec-number&gt;&lt;foreign-keys&gt;&lt;key app="EN" db-id="xxpvazxpse0xz2evpe9xzp25etwvdv2zwpvf" timestamp="1601737110"&gt;50&lt;/key&gt;&lt;/foreign-keys&gt;&lt;ref-type name="Journal Article"&gt;17&lt;/ref-type&gt;&lt;contributors&gt;&lt;authors&gt;&lt;author&gt;Ben-Sahra, Issam&lt;/author&gt;&lt;author&gt;Manning, Brendan D&lt;/author&gt;&lt;/authors&gt;&lt;/contributors&gt;&lt;titles&gt;&lt;title&gt;mTORC1 signaling and the metabolic control of cell growth&lt;/title&gt;&lt;secondary-title&gt;Current opinion in cell biology&lt;/secondary-title&gt;&lt;/titles&gt;&lt;periodical&gt;&lt;full-title&gt;Current opinion in cell biology&lt;/full-title&gt;&lt;/periodical&gt;&lt;pages&gt;72-82&lt;/pages&gt;&lt;volume&gt;45&lt;/volume&gt;&lt;dates&gt;&lt;year&gt;2017&lt;/year&gt;&lt;/dates&gt;&lt;isbn&gt;0955-0674&lt;/isbn&gt;&lt;urls&gt;&lt;/urls&gt;&lt;/record&gt;&lt;/Cite&gt;&lt;Cite&gt;&lt;Author&gt;Ben-Sahra&lt;/Author&gt;&lt;Year&gt;2013&lt;/Year&gt;&lt;RecNum&gt;23&lt;/RecNum&gt;&lt;record&gt;&lt;rec-number&gt;23&lt;/rec-number&gt;&lt;foreign-keys&gt;&lt;key app="EN" db-id="xxpvazxpse0xz2evpe9xzp25etwvdv2zwpvf" timestamp="1601719223"&gt;23&lt;/key&gt;&lt;/foreign-keys&gt;&lt;ref-type name="Journal Article"&gt;17&lt;/ref-type&gt;&lt;contributors&gt;&lt;authors&gt;&lt;author&gt;Ben-Sahra, Issam&lt;/author&gt;&lt;author&gt;Howell, Jessica J&lt;/author&gt;&lt;author&gt;Asara, John M&lt;/author&gt;&lt;author&gt;Manning, Brendan D&lt;/author&gt;&lt;/authors&gt;&lt;/contributors&gt;&lt;titles&gt;&lt;title&gt;Stimulation of de novo pyrimidine synthesis by growth signaling through mTOR and S6K1&lt;/title&gt;&lt;secondary-title&gt;Science&lt;/secondary-title&gt;&lt;/titles&gt;&lt;periodical&gt;&lt;full-title&gt;Science&lt;/full-title&gt;&lt;/periodical&gt;&lt;pages&gt;1323-1328&lt;/pages&gt;&lt;volume&gt;339&lt;/volume&gt;&lt;number&gt;6125&lt;/number&gt;&lt;dates&gt;&lt;year&gt;2013&lt;/year&gt;&lt;/dates&gt;&lt;isbn&gt;0036-8075&lt;/isbn&gt;&lt;urls&gt;&lt;/urls&gt;&lt;/record&gt;&lt;/Cite&gt;&lt;/EndNote&gt;</w:instrText>
      </w:r>
      <w:r w:rsidRPr="0018239D">
        <w:fldChar w:fldCharType="separate"/>
      </w:r>
      <w:r w:rsidR="003C2C87">
        <w:rPr>
          <w:noProof/>
        </w:rPr>
        <w:t>[22, 23]</w:t>
      </w:r>
      <w:r w:rsidRPr="0018239D">
        <w:fldChar w:fldCharType="end"/>
      </w:r>
      <w:r w:rsidRPr="0018239D">
        <w:t>.</w:t>
      </w:r>
      <w:r w:rsidRPr="0018239D">
        <w:rPr>
          <w:vertAlign w:val="superscript"/>
        </w:rPr>
        <w:t xml:space="preserve"> </w:t>
      </w:r>
      <w:r w:rsidRPr="0018239D">
        <w:t xml:space="preserve">mTORC1 phosphorylates ULK1 (unc-51 like autophagy activating kinase 1) and DAP (death-associated protein) inhibiting autophagy </w:t>
      </w:r>
      <w:r w:rsidRPr="0018239D">
        <w:fldChar w:fldCharType="begin"/>
      </w:r>
      <w:r w:rsidR="003C2C87">
        <w:instrText xml:space="preserve"> ADDIN EN.CITE &lt;EndNote&gt;&lt;Cite&gt;&lt;Author&gt;Hare&lt;/Author&gt;&lt;Year&gt;2017&lt;/Year&gt;&lt;RecNum&gt;48&lt;/RecNum&gt;&lt;DisplayText&gt;[20, 24]&lt;/DisplayText&gt;&lt;record&gt;&lt;rec-number&gt;48&lt;/rec-number&gt;&lt;foreign-keys&gt;&lt;key app="EN" db-id="xxpvazxpse0xz2evpe9xzp25etwvdv2zwpvf" timestamp="1601737110"&gt;48&lt;/key&gt;&lt;/foreign-keys&gt;&lt;ref-type name="Journal Article"&gt;17&lt;/ref-type&gt;&lt;contributors&gt;&lt;authors&gt;&lt;author&gt;Hare, Stephen H&lt;/author&gt;&lt;author&gt;Harvey, Amanda J&lt;/author&gt;&lt;/authors&gt;&lt;/contributors&gt;&lt;titles&gt;&lt;title&gt;mTOR function and therapeutic targeting in breast cancer&lt;/title&gt;&lt;secondary-title&gt;American Journal of Cancer Research&lt;/secondary-title&gt;&lt;/titles&gt;&lt;periodical&gt;&lt;full-title&gt;American Journal of Cancer Research&lt;/full-title&gt;&lt;/periodical&gt;&lt;pages&gt;383&lt;/pages&gt;&lt;volume&gt;7&lt;/volume&gt;&lt;number&gt;3&lt;/number&gt;&lt;dates&gt;&lt;year&gt;2017&lt;/year&gt;&lt;/dates&gt;&lt;urls&gt;&lt;/urls&gt;&lt;/record&gt;&lt;/Cite&gt;&lt;Cite&gt;&lt;Author&gt;Eisenberg-Lerner&lt;/Author&gt;&lt;Year&gt;2009&lt;/Year&gt;&lt;RecNum&gt;51&lt;/RecNum&gt;&lt;record&gt;&lt;rec-number&gt;51&lt;/rec-number&gt;&lt;foreign-keys&gt;&lt;key app="EN" db-id="xxpvazxpse0xz2evpe9xzp25etwvdv2zwpvf" timestamp="1601737110"&gt;51&lt;/key&gt;&lt;/foreign-keys&gt;&lt;ref-type name="Journal Article"&gt;17&lt;/ref-type&gt;&lt;contributors&gt;&lt;authors&gt;&lt;author&gt;Eisenberg-Lerner, A&lt;/author&gt;&lt;author&gt;Bialik, S&lt;/author&gt;&lt;author&gt;Simon, Hans-Uwe&lt;/author&gt;&lt;author&gt;Kimchi, A&lt;/author&gt;&lt;/authors&gt;&lt;/contributors&gt;&lt;titles&gt;&lt;title&gt;Life and death partners: apoptosis, autophagy and the cross-talk between them&lt;/title&gt;&lt;secondary-title&gt;Cell Death &amp;amp; Differentiation&lt;/secondary-title&gt;&lt;/titles&gt;&lt;periodical&gt;&lt;full-title&gt;Cell Death &amp;amp; Differentiation&lt;/full-title&gt;&lt;/periodical&gt;&lt;pages&gt;966-975&lt;/pages&gt;&lt;volume&gt;16&lt;/volume&gt;&lt;number&gt;7&lt;/number&gt;&lt;dates&gt;&lt;year&gt;2009&lt;/year&gt;&lt;/dates&gt;&lt;isbn&gt;1476-5403&lt;/isbn&gt;&lt;urls&gt;&lt;/urls&gt;&lt;/record&gt;&lt;/Cite&gt;&lt;/EndNote&gt;</w:instrText>
      </w:r>
      <w:r w:rsidRPr="0018239D">
        <w:fldChar w:fldCharType="separate"/>
      </w:r>
      <w:r w:rsidR="003C2C87">
        <w:rPr>
          <w:noProof/>
        </w:rPr>
        <w:t>[20, 24]</w:t>
      </w:r>
      <w:r w:rsidRPr="0018239D">
        <w:fldChar w:fldCharType="end"/>
      </w:r>
      <w:r w:rsidRPr="0018239D">
        <w:t xml:space="preserve">. </w:t>
      </w:r>
    </w:p>
    <w:p w14:paraId="35610F1B" w14:textId="58A4DCAC" w:rsidR="00673453" w:rsidRPr="0018239D" w:rsidRDefault="00673453" w:rsidP="00673453">
      <w:pPr>
        <w:spacing w:line="480" w:lineRule="auto"/>
      </w:pPr>
      <w:r w:rsidRPr="0018239D">
        <w:t xml:space="preserve">Finally, the upregulation of mTOR signaling can promote tumor growth and progression through several mechanisms, including the promotion of growth factor receptor signaling, angiogenesis, glycolytic metabolism, lipid metabolism, cancer cell migration, and suppression of autophagy </w:t>
      </w:r>
      <w:r w:rsidRPr="0018239D">
        <w:fldChar w:fldCharType="begin"/>
      </w:r>
      <w:r w:rsidR="003C2C87">
        <w:instrText xml:space="preserve"> ADDIN EN.CITE &lt;EndNote&gt;&lt;Cite&gt;&lt;Author&gt;Formisano&lt;/Author&gt;&lt;Year&gt;2020&lt;/Year&gt;&lt;RecNum&gt;43&lt;/RecNum&gt;&lt;DisplayText&gt;[14, 15]&lt;/DisplayText&gt;&lt;record&gt;&lt;rec-number&gt;43&lt;/rec-number&gt;&lt;foreign-keys&gt;&lt;key app="EN" db-id="xxpvazxpse0xz2evpe9xzp25etwvdv2zwpvf" timestamp="1601736957"&gt;43&lt;/key&gt;&lt;/foreign-keys&gt;&lt;ref-type name="Journal Article"&gt;17&lt;/ref-type&gt;&lt;contributors&gt;&lt;authors&gt;&lt;author&gt;Formisano, Luigi&lt;/author&gt;&lt;author&gt;Napolitano, Fabiana&lt;/author&gt;&lt;author&gt;Rosa, Roberta&lt;/author&gt;&lt;author&gt;D’Amato, Valentina&lt;/author&gt;&lt;author&gt;Servetto, Alberto&lt;/author&gt;&lt;author&gt;Marciano, Roberta&lt;/author&gt;&lt;author&gt;De Placido, Pietro&lt;/author&gt;&lt;author&gt;Bianco, Cataldo&lt;/author&gt;&lt;author&gt;Bianco, Roberto&lt;/author&gt;&lt;/authors&gt;&lt;/contributors&gt;&lt;titles&gt;&lt;title&gt;Mechanisms of resistance to mTOR inhibitors&lt;/title&gt;&lt;secondary-title&gt;Critical Reviews in Oncology/Hematology&lt;/secondary-title&gt;&lt;/titles&gt;&lt;periodical&gt;&lt;full-title&gt;Critical Reviews in Oncology/Hematology&lt;/full-title&gt;&lt;/periodical&gt;&lt;pages&gt;102886&lt;/pages&gt;&lt;volume&gt;147&lt;/volume&gt;&lt;dates&gt;&lt;year&gt;2020&lt;/year&gt;&lt;/dates&gt;&lt;isbn&gt;1040-8428&lt;/isbn&gt;&lt;urls&gt;&lt;/urls&gt;&lt;/record&gt;&lt;/Cite&gt;&lt;Cite&gt;&lt;Author&gt;Hua&lt;/Author&gt;&lt;Year&gt;2019&lt;/Year&gt;&lt;RecNum&gt;42&lt;/RecNum&gt;&lt;record&gt;&lt;rec-number&gt;42&lt;/rec-number&gt;&lt;foreign-keys&gt;&lt;key app="EN" db-id="xxpvazxpse0xz2evpe9xzp25etwvdv2zwpvf" timestamp="1601736957"&gt;42&lt;/key&gt;&lt;/foreign-keys&gt;&lt;ref-type name="Journal Article"&gt;17&lt;/ref-type&gt;&lt;contributors&gt;&lt;authors&gt;&lt;author&gt;Hua, Hui&lt;/author&gt;&lt;author&gt;Kong, Qingbin&lt;/author&gt;&lt;author&gt;Zhang, Hongying&lt;/author&gt;&lt;author&gt;Wang, Jiao&lt;/author&gt;&lt;author&gt;Luo, Ting&lt;/author&gt;&lt;author&gt;Jiang, Yangfu&lt;/author&gt;&lt;/authors&gt;&lt;/contributors&gt;&lt;titles&gt;&lt;title&gt;Targeting mTOR for cancer therapy&lt;/title&gt;&lt;secondary-title&gt;Journal of hematology &amp;amp; oncology&lt;/secondary-title&gt;&lt;/titles&gt;&lt;periodical&gt;&lt;full-title&gt;Journal of hematology &amp;amp; oncology&lt;/full-title&gt;&lt;/periodical&gt;&lt;pages&gt;71&lt;/pages&gt;&lt;volume&gt;12&lt;/volume&gt;&lt;number&gt;1&lt;/number&gt;&lt;dates&gt;&lt;year&gt;2019&lt;/year&gt;&lt;/dates&gt;&lt;isbn&gt;1756-8722&lt;/isbn&gt;&lt;urls&gt;&lt;/urls&gt;&lt;/record&gt;&lt;/Cite&gt;&lt;/EndNote&gt;</w:instrText>
      </w:r>
      <w:r w:rsidRPr="0018239D">
        <w:fldChar w:fldCharType="separate"/>
      </w:r>
      <w:r w:rsidR="003C2C87">
        <w:rPr>
          <w:noProof/>
        </w:rPr>
        <w:t>[14, 15]</w:t>
      </w:r>
      <w:r w:rsidRPr="0018239D">
        <w:fldChar w:fldCharType="end"/>
      </w:r>
      <w:r w:rsidRPr="0018239D">
        <w:t>.</w:t>
      </w:r>
      <w:r>
        <w:t xml:space="preserve"> </w:t>
      </w:r>
      <w:r w:rsidRPr="0018239D">
        <w:t xml:space="preserve">All these functions of mTORC1 are reversed by </w:t>
      </w:r>
      <w:proofErr w:type="spellStart"/>
      <w:r w:rsidRPr="0018239D">
        <w:t>Everolimus</w:t>
      </w:r>
      <w:proofErr w:type="spellEnd"/>
      <w:r w:rsidRPr="0018239D">
        <w:t xml:space="preserve"> and other mTORC1 inhibitors </w:t>
      </w:r>
      <w:r w:rsidRPr="0018239D">
        <w:fldChar w:fldCharType="begin"/>
      </w:r>
      <w:r w:rsidR="003C2C87">
        <w:instrText xml:space="preserve"> ADDIN EN.CITE &lt;EndNote&gt;&lt;Cite&gt;&lt;Author&gt;Hurvitz&lt;/Author&gt;&lt;Year&gt;2015&lt;/Year&gt;&lt;RecNum&gt;38&lt;/RecNum&gt;&lt;DisplayText&gt;[10, 13]&lt;/DisplayText&gt;&lt;record&gt;&lt;rec-number&gt;38&lt;/rec-number&gt;&lt;foreign-keys&gt;&lt;key app="EN" db-id="xxpvazxpse0xz2evpe9xzp25etwvdv2zwpvf" timestamp="1601736957"&gt;38&lt;/key&gt;&lt;/foreign-keys&gt;&lt;ref-type name="Journal Article"&gt;17&lt;/ref-type&gt;&lt;contributors&gt;&lt;authors&gt;&lt;author&gt;Hurvitz, Sara A&lt;/author&gt;&lt;author&gt;Kalous, Ondrej&lt;/author&gt;&lt;author&gt;Conklin, Dylan&lt;/author&gt;&lt;author&gt;Desai, Amrita J&lt;/author&gt;&lt;author&gt;Dering, Judy&lt;/author&gt;&lt;author&gt;Anderson, Lee&lt;/author&gt;&lt;author&gt;O’Brien, Neil A&lt;/author&gt;&lt;author&gt;Kolarova, Teodora&lt;/author&gt;&lt;author&gt;Finn, Richard S&lt;/author&gt;&lt;author&gt;Linnartz, Ronald&lt;/author&gt;&lt;/authors&gt;&lt;/contributors&gt;&lt;titles&gt;&lt;title&gt;In vitro activity of the mTOR inhibitor everolimus, in a large panel of breast cancer cell lines and analysis for predictors of response&lt;/title&gt;&lt;secondary-title&gt;Breast cancer research and treatment&lt;/secondary-title&gt;&lt;/titles&gt;&lt;periodical&gt;&lt;full-title&gt;Breast cancer research and treatment&lt;/full-title&gt;&lt;/periodical&gt;&lt;pages&gt;669-680&lt;/pages&gt;&lt;volume&gt;149&lt;/volume&gt;&lt;number&gt;3&lt;/number&gt;&lt;dates&gt;&lt;year&gt;2015&lt;/year&gt;&lt;/dates&gt;&lt;isbn&gt;0167-6806&lt;/isbn&gt;&lt;urls&gt;&lt;/urls&gt;&lt;/record&gt;&lt;/Cite&gt;&lt;Cite&gt;&lt;Author&gt;Lui&lt;/Author&gt;&lt;Year&gt;2016&lt;/Year&gt;&lt;RecNum&gt;41&lt;/RecNum&gt;&lt;record&gt;&lt;rec-number&gt;41&lt;/rec-number&gt;&lt;foreign-keys&gt;&lt;key app="EN" db-id="xxpvazxpse0xz2evpe9xzp25etwvdv2zwpvf" timestamp="1601736957"&gt;41&lt;/key&gt;&lt;/foreign-keys&gt;&lt;ref-type name="Journal Article"&gt;17&lt;/ref-type&gt;&lt;contributors&gt;&lt;authors&gt;&lt;author&gt;Lui, Asona&lt;/author&gt;&lt;author&gt;New, Jacob&lt;/author&gt;&lt;author&gt;Ogony, Joshua&lt;/author&gt;&lt;author&gt;Thomas, Sufi&lt;/author&gt;&lt;author&gt;Lewis-Wambi, Joan&lt;/author&gt;&lt;/authors&gt;&lt;/contributors&gt;&lt;titles&gt;&lt;title&gt;Everolimus downregulates estrogen receptor and induces autophagy in aromatase inhibitor-resistant breast cancer cells&lt;/title&gt;&lt;secondary-title&gt;BMC cancer&lt;/secondary-title&gt;&lt;/titles&gt;&lt;periodical&gt;&lt;full-title&gt;BMC cancer&lt;/full-title&gt;&lt;/periodical&gt;&lt;pages&gt;1-15&lt;/pages&gt;&lt;volume&gt;16&lt;/volume&gt;&lt;number&gt;1&lt;/number&gt;&lt;dates&gt;&lt;year&gt;2016&lt;/year&gt;&lt;/dates&gt;&lt;isbn&gt;1471-2407&lt;/isbn&gt;&lt;urls&gt;&lt;/urls&gt;&lt;/record&gt;&lt;/Cite&gt;&lt;/EndNote&gt;</w:instrText>
      </w:r>
      <w:r w:rsidRPr="0018239D">
        <w:fldChar w:fldCharType="separate"/>
      </w:r>
      <w:r w:rsidR="003C2C87">
        <w:rPr>
          <w:noProof/>
        </w:rPr>
        <w:t>[10, 13]</w:t>
      </w:r>
      <w:r w:rsidRPr="0018239D">
        <w:fldChar w:fldCharType="end"/>
      </w:r>
      <w:r w:rsidRPr="0018239D">
        <w:rPr>
          <w:vertAlign w:val="superscript"/>
        </w:rPr>
        <w:t xml:space="preserve"> </w:t>
      </w:r>
      <w:r w:rsidRPr="0018239D">
        <w:t>(</w:t>
      </w:r>
      <w:r w:rsidR="00DA0BB6">
        <w:t>S</w:t>
      </w:r>
      <w:r w:rsidR="00037C16">
        <w:t>7</w:t>
      </w:r>
      <w:r w:rsidR="00DA0BB6">
        <w:t xml:space="preserve"> Fig</w:t>
      </w:r>
      <w:r w:rsidRPr="0018239D">
        <w:t>).</w:t>
      </w:r>
    </w:p>
    <w:p w14:paraId="678D4491" w14:textId="79A4F5DF" w:rsidR="00673453" w:rsidRPr="0018239D" w:rsidRDefault="00673453" w:rsidP="00673453">
      <w:pPr>
        <w:spacing w:line="480" w:lineRule="auto"/>
      </w:pPr>
      <w:proofErr w:type="spellStart"/>
      <w:r w:rsidRPr="0018239D">
        <w:t>Everolimus</w:t>
      </w:r>
      <w:proofErr w:type="spellEnd"/>
      <w:r w:rsidRPr="0018239D">
        <w:t xml:space="preserve"> binds with high affinity to its intra</w:t>
      </w:r>
      <w:r w:rsidRPr="0018239D">
        <w:softHyphen/>
        <w:t>cellular receptor, the FKBP12, a protein belonging to the immu</w:t>
      </w:r>
      <w:r w:rsidRPr="0018239D">
        <w:softHyphen/>
        <w:t xml:space="preserve">nophilin family. The </w:t>
      </w:r>
      <w:proofErr w:type="spellStart"/>
      <w:r w:rsidRPr="0018239D">
        <w:t>Everolimus</w:t>
      </w:r>
      <w:proofErr w:type="spellEnd"/>
      <w:r w:rsidRPr="0018239D">
        <w:t xml:space="preserve">–FKBP12 complex binds mTOR when associated with RAPTOR and mLST8 to form mTORC1 complex, resulting in decreased interaction between mTOR and RAPTOR, which could inhibit the phosphorylation and activation of the major mTORC1 downstream targets </w:t>
      </w:r>
      <w:r w:rsidRPr="0018239D">
        <w:fldChar w:fldCharType="begin">
          <w:fldData xml:space="preserve">PEVuZE5vdGU+PENpdGU+PEF1dGhvcj5Ib3VnaHRvbjwvQXV0aG9yPjxZZWFyPjIwMTA8L1llYXI+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</w:fldData>
        </w:fldChar>
      </w:r>
      <w:r w:rsidR="003C2C87">
        <w:instrText xml:space="preserve"> ADDIN EN.CITE </w:instrText>
      </w:r>
      <w:r w:rsidR="003C2C87">
        <w:fldChar w:fldCharType="begin">
          <w:fldData xml:space="preserve">PEVuZE5vdGU+PENpdGU+PEF1dGhvcj5Ib3VnaHRvbjwvQXV0aG9yPjxZZWFyPjIwMTA8L1llYXI+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</w:fldData>
        </w:fldChar>
      </w:r>
      <w:r w:rsidR="003C2C87">
        <w:instrText xml:space="preserve"> ADDIN EN.CITE.DATA </w:instrText>
      </w:r>
      <w:r w:rsidR="003C2C87">
        <w:fldChar w:fldCharType="end"/>
      </w:r>
      <w:r w:rsidRPr="0018239D">
        <w:fldChar w:fldCharType="separate"/>
      </w:r>
      <w:r w:rsidR="003C2C87">
        <w:rPr>
          <w:noProof/>
        </w:rPr>
        <w:t>[12, 14-16, 19, 20]</w:t>
      </w:r>
      <w:r w:rsidRPr="0018239D">
        <w:fldChar w:fldCharType="end"/>
      </w:r>
      <w:r w:rsidRPr="0018239D">
        <w:t>.</w:t>
      </w:r>
    </w:p>
    <w:p w14:paraId="318C4CA3" w14:textId="2C279CFF" w:rsidR="00673453" w:rsidRPr="0018239D" w:rsidRDefault="00673453" w:rsidP="00673453">
      <w:pPr>
        <w:autoSpaceDE w:val="0"/>
        <w:autoSpaceDN w:val="0"/>
        <w:adjustRightInd w:val="0"/>
        <w:spacing w:line="480" w:lineRule="auto"/>
      </w:pPr>
      <w:r w:rsidRPr="0018239D">
        <w:t xml:space="preserve">Here we wanted to simulate the inhibition of mTORC1. Unfortunately, simulating mTORC1 inhibition was not feasible because KEGG does not distinguish the mTOR node in mTORC1 from the one included in mTORC2. To overcome such limitation, we have set the downregulation of p70S6K (p70S6Ka and p70S6Kb) and 4EBP and the upregulation of ULK1/2 because these are the well-known downstream targets of mTORC1. Then we uploaded a list of </w:t>
      </w:r>
      <w:r>
        <w:t>non-</w:t>
      </w:r>
      <w:r w:rsidRPr="0018239D">
        <w:t xml:space="preserve">expressed genes in breast tissue to simulate the drug’s effects on such tissue. Our simulation predicted that RNA transport factors would be downregulated, while factors involved in autophagy would be upregulated. The simulation showed that RNA transport signaling pathway exhibits a </w:t>
      </w:r>
      <w:r>
        <w:t>negative</w:t>
      </w:r>
      <w:r w:rsidRPr="0018239D">
        <w:t xml:space="preserve"> activity scores (activity score = -4.4108; p-value = 0.13) (</w:t>
      </w:r>
      <w:r w:rsidR="00DA0BB6">
        <w:t>S</w:t>
      </w:r>
      <w:r w:rsidR="00037C16">
        <w:t>8</w:t>
      </w:r>
      <w:r w:rsidR="00DA0BB6">
        <w:t>A Fig</w:t>
      </w:r>
      <w:r w:rsidRPr="0018239D">
        <w:t xml:space="preserve">). Furthermore, we could predict several downregulated </w:t>
      </w:r>
      <w:r w:rsidRPr="0018239D">
        <w:lastRenderedPageBreak/>
        <w:t xml:space="preserve">factors involved in RNA transport and protein synthesis, such as eukaryotic translation initiation factor 4A, 4B and ribosomal proteins S6Ks, p70-S6K and p70S6Kb (eIF4A1 activity score = -4.8203; eIF4A2 activity score = -4.8203; p70-S6K activity score = -4.8203; p70S6Kb activity score = </w:t>
      </w:r>
      <w:r>
        <w:t>-</w:t>
      </w:r>
      <w:r w:rsidRPr="0018239D">
        <w:t>4.8203; p-value for all nodes &lt; 0.01). PHENSIM also predicts the 4EBP1 inhibition (</w:t>
      </w:r>
      <w:bookmarkStart w:id="4" w:name="_Hlk52691213"/>
      <w:r w:rsidRPr="0018239D">
        <w:t xml:space="preserve">activity score = </w:t>
      </w:r>
      <w:bookmarkEnd w:id="4"/>
      <w:r w:rsidRPr="0018239D">
        <w:t>-4.8203; p-value = 0.013) and consequently the upregulation of eIF4E (activity score = 4.8203; p-value = 0.008) (</w:t>
      </w:r>
      <w:r w:rsidR="00DA0BB6">
        <w:t>S</w:t>
      </w:r>
      <w:r w:rsidR="00037C16">
        <w:t>8</w:t>
      </w:r>
      <w:r w:rsidR="00DA0BB6">
        <w:t>B Fig</w:t>
      </w:r>
      <w:r w:rsidRPr="0018239D">
        <w:t xml:space="preserve">). </w:t>
      </w:r>
    </w:p>
    <w:p w14:paraId="6E64DA82" w14:textId="140B9BC4" w:rsidR="00673453" w:rsidRPr="0018239D" w:rsidRDefault="00673453" w:rsidP="00673453">
      <w:pPr>
        <w:autoSpaceDE w:val="0"/>
        <w:autoSpaceDN w:val="0"/>
        <w:adjustRightInd w:val="0"/>
        <w:spacing w:line="480" w:lineRule="auto"/>
      </w:pPr>
      <w:r w:rsidRPr="0018239D">
        <w:t>PHENSIM predicts upregulation of the autophagy (activity score =</w:t>
      </w:r>
      <w:r>
        <w:t xml:space="preserve"> </w:t>
      </w:r>
      <w:r w:rsidRPr="0018239D">
        <w:t>4.8203, p-value</w:t>
      </w:r>
      <w:r>
        <w:t xml:space="preserve"> </w:t>
      </w:r>
      <w:r w:rsidRPr="0018239D">
        <w:t>=</w:t>
      </w:r>
      <w:r>
        <w:t xml:space="preserve"> </w:t>
      </w:r>
      <w:r w:rsidRPr="0018239D">
        <w:t xml:space="preserve">0.26) as a consequence of alterations in ULK1/2 phosphorylation levels and the downregulation of cyclin D. However, PHENSIM failed in predicting the deregulation of p21 (cyclin-dependent kinase inhibitor 1) and NF-kB </w:t>
      </w:r>
      <w:r w:rsidRPr="0018239D">
        <w:fldChar w:fldCharType="begin"/>
      </w:r>
      <w:r w:rsidR="003C2C87">
        <w:instrText xml:space="preserve"> ADDIN EN.CITE &lt;EndNote&gt;&lt;Cite&gt;&lt;Author&gt;Lui&lt;/Author&gt;&lt;Year&gt;2016&lt;/Year&gt;&lt;RecNum&gt;41&lt;/RecNum&gt;&lt;DisplayText&gt;[13]&lt;/DisplayText&gt;&lt;record&gt;&lt;rec-number&gt;41&lt;/rec-number&gt;&lt;foreign-keys&gt;&lt;key app="EN" db-id="xxpvazxpse0xz2evpe9xzp25etwvdv2zwpvf" timestamp="1601736957"&gt;41&lt;/key&gt;&lt;/foreign-keys&gt;&lt;ref-type name="Journal Article"&gt;17&lt;/ref-type&gt;&lt;contributors&gt;&lt;authors&gt;&lt;author&gt;Lui, Asona&lt;/author&gt;&lt;author&gt;New, Jacob&lt;/author&gt;&lt;author&gt;Ogony, Joshua&lt;/author&gt;&lt;author&gt;Thomas, Sufi&lt;/author&gt;&lt;author&gt;Lewis-Wambi, Joan&lt;/author&gt;&lt;/authors&gt;&lt;/contributors&gt;&lt;titles&gt;&lt;title&gt;Everolimus downregulates estrogen receptor and induces autophagy in aromatase inhibitor-resistant breast cancer cells&lt;/title&gt;&lt;secondary-title&gt;BMC cancer&lt;/secondary-title&gt;&lt;/titles&gt;&lt;periodical&gt;&lt;full-title&gt;BMC cancer&lt;/full-title&gt;&lt;/periodical&gt;&lt;pages&gt;1-15&lt;/pages&gt;&lt;volume&gt;16&lt;/volume&gt;&lt;number&gt;1&lt;/number&gt;&lt;dates&gt;&lt;year&gt;2016&lt;/year&gt;&lt;/dates&gt;&lt;isbn&gt;1471-2407&lt;/isbn&gt;&lt;urls&gt;&lt;/urls&gt;&lt;/record&gt;&lt;/Cite&gt;&lt;/EndNote&gt;</w:instrText>
      </w:r>
      <w:r w:rsidRPr="0018239D">
        <w:fldChar w:fldCharType="separate"/>
      </w:r>
      <w:r w:rsidR="003C2C87">
        <w:rPr>
          <w:noProof/>
        </w:rPr>
        <w:t>[13]</w:t>
      </w:r>
      <w:r w:rsidRPr="0018239D">
        <w:fldChar w:fldCharType="end"/>
      </w:r>
      <w:r w:rsidRPr="0018239D">
        <w:t>. This limitation is probably due to the presence of a single node for mTORC1 and mTORC2.</w:t>
      </w:r>
    </w:p>
    <w:p w14:paraId="3B1CFCFD" w14:textId="216814A0" w:rsidR="00C66370" w:rsidRPr="002A0274" w:rsidRDefault="00C66370" w:rsidP="00340716">
      <w:pPr>
        <w:pStyle w:val="Heading2"/>
      </w:pPr>
      <w:r w:rsidRPr="002A0274">
        <w:t xml:space="preserve">Simulation </w:t>
      </w:r>
      <w:r w:rsidR="00FD3250" w:rsidRPr="002A0274">
        <w:t>#</w:t>
      </w:r>
      <w:r w:rsidRPr="002A0274">
        <w:t xml:space="preserve">3: effects of </w:t>
      </w:r>
      <w:proofErr w:type="spellStart"/>
      <w:r w:rsidRPr="002A0274">
        <w:t>exosomal</w:t>
      </w:r>
      <w:proofErr w:type="spellEnd"/>
      <w:r w:rsidRPr="002A0274">
        <w:t xml:space="preserve"> vesicles on hematopoietic stem/progenitor cells (HSPCs) in the bone marrow (BM)</w:t>
      </w:r>
    </w:p>
    <w:p w14:paraId="71F39C3A" w14:textId="06BE9F7B" w:rsidR="00673453" w:rsidRPr="002A0274" w:rsidRDefault="00673453" w:rsidP="00673453">
      <w:pPr>
        <w:spacing w:line="480" w:lineRule="auto"/>
      </w:pPr>
      <w:bookmarkStart w:id="5" w:name="_Hlk51951142"/>
      <w:bookmarkEnd w:id="3"/>
      <w:r>
        <w:t>Cancer-derived exosomes’ functional relevance</w:t>
      </w:r>
      <w:r w:rsidRPr="002A0274">
        <w:t xml:space="preserve"> to tumor growth, metastasis</w:t>
      </w:r>
      <w:r>
        <w:t>,</w:t>
      </w:r>
      <w:r w:rsidRPr="002A0274">
        <w:t xml:space="preserve"> and treatment response has become increasingly evident </w:t>
      </w:r>
      <w:r w:rsidRPr="002A0274">
        <w:fldChar w:fldCharType="begin"/>
      </w:r>
      <w:r w:rsidR="003C2C87">
        <w:instrText xml:space="preserve"> ADDIN EN.CITE &lt;EndNote&gt;&lt;Cite&gt;&lt;Author&gt;Kumar&lt;/Author&gt;&lt;Year&gt;2018&lt;/Year&gt;&lt;RecNum&gt;57&lt;/RecNum&gt;&lt;DisplayText&gt;[25, 26]&lt;/DisplayText&gt;&lt;record&gt;&lt;rec-number&gt;57&lt;/rec-number&gt;&lt;foreign-keys&gt;&lt;key app="EN" db-id="xxpvazxpse0xz2evpe9xzp25etwvdv2zwpvf" timestamp="1601738017"&gt;57&lt;/key&gt;&lt;/foreign-keys&gt;&lt;ref-type name="Journal Article"&gt;17&lt;/ref-type&gt;&lt;contributors&gt;&lt;authors&gt;&lt;author&gt;Kumar, B&lt;/author&gt;&lt;author&gt;Garcia, M&lt;/author&gt;&lt;author&gt;Weng, L&lt;/author&gt;&lt;author&gt;Jung, X&lt;/author&gt;&lt;author&gt;Murakami, JL&lt;/author&gt;&lt;author&gt;Hu, X&lt;/author&gt;&lt;author&gt;McDonald, T&lt;/author&gt;&lt;author&gt;Lin, A&lt;/author&gt;&lt;author&gt;Kumar, AR&lt;/author&gt;&lt;author&gt;DiGiusto, DL&lt;/author&gt;&lt;/authors&gt;&lt;/contributors&gt;&lt;titles&gt;&lt;title&gt;Acute myeloid leukemia transforms the bone marrow niche into a leukemia-permissive microenvironment through exosome secretion&lt;/title&gt;&lt;secondary-title&gt;Leukemia&lt;/secondary-title&gt;&lt;/titles&gt;&lt;periodical&gt;&lt;full-title&gt;Leukemia&lt;/full-title&gt;&lt;/periodical&gt;&lt;pages&gt;575-587&lt;/pages&gt;&lt;volume&gt;32&lt;/volume&gt;&lt;number&gt;3&lt;/number&gt;&lt;dates&gt;&lt;year&gt;2018&lt;/year&gt;&lt;/dates&gt;&lt;isbn&gt;1476-5551&lt;/isbn&gt;&lt;urls&gt;&lt;/urls&gt;&lt;/record&gt;&lt;/Cite&gt;&lt;Cite&gt;&lt;Author&gt;Wang&lt;/Author&gt;&lt;Year&gt;2017&lt;/Year&gt;&lt;RecNum&gt;54&lt;/RecNum&gt;&lt;record&gt;&lt;rec-number&gt;54&lt;/rec-number&gt;&lt;foreign-keys&gt;&lt;key app="EN" db-id="xxpvazxpse0xz2evpe9xzp25etwvdv2zwpvf" timestamp="1601738017"&gt;54&lt;/key&gt;&lt;/foreign-keys&gt;&lt;ref-type name="Journal Article"&gt;17&lt;/ref-type&gt;&lt;contributors&gt;&lt;authors&gt;&lt;author&gt;Wang, Xiaman&lt;/author&gt;&lt;author&gt;Chen, Hongli&lt;/author&gt;&lt;author&gt;Bai, Ju&lt;/author&gt;&lt;author&gt;He, Aili&lt;/author&gt;&lt;/authors&gt;&lt;/contributors&gt;&lt;titles&gt;&lt;title&gt;MicroRNA: an important regulator in acute myeloid leukemia&lt;/title&gt;&lt;secondary-title&gt;Cell Biology International&lt;/secondary-title&gt;&lt;/titles&gt;&lt;periodical&gt;&lt;full-title&gt;Cell Biology International&lt;/full-title&gt;&lt;/periodical&gt;&lt;pages&gt;936-945&lt;/pages&gt;&lt;volume&gt;41&lt;/volume&gt;&lt;number&gt;9&lt;/number&gt;&lt;dates&gt;&lt;year&gt;2017&lt;/year&gt;&lt;/dates&gt;&lt;isbn&gt;1065-6995&lt;/isbn&gt;&lt;urls&gt;&lt;/urls&gt;&lt;/record&gt;&lt;/Cite&gt;&lt;/EndNote&gt;</w:instrText>
      </w:r>
      <w:r w:rsidRPr="002A0274">
        <w:fldChar w:fldCharType="separate"/>
      </w:r>
      <w:r w:rsidR="003C2C87">
        <w:rPr>
          <w:noProof/>
        </w:rPr>
        <w:t>[25, 26]</w:t>
      </w:r>
      <w:r w:rsidRPr="002A0274">
        <w:fldChar w:fldCharType="end"/>
      </w:r>
      <w:r w:rsidRPr="002A0274">
        <w:t xml:space="preserve">. Exosomes derived from AML blasts contain complex cargoes which function via paracrine mechanisms to modulate the properties of both the tumor cells themselves and the BM niche. Several microRNAs </w:t>
      </w:r>
      <w:r>
        <w:t>ar</w:t>
      </w:r>
      <w:r w:rsidRPr="002A0274">
        <w:t xml:space="preserve">e selectively incorporated in these exosomes, including miR-150 and miR-155 </w:t>
      </w:r>
      <w:r w:rsidRPr="002A0274">
        <w:fldChar w:fldCharType="begin"/>
      </w:r>
      <w:r w:rsidR="003C2C87">
        <w:instrText xml:space="preserve"> ADDIN EN.CITE &lt;EndNote&gt;&lt;Cite&gt;&lt;Author&gt;Hornick&lt;/Author&gt;&lt;Year&gt;2015&lt;/Year&gt;&lt;RecNum&gt;55&lt;/RecNum&gt;&lt;DisplayText&gt;[27, 28]&lt;/DisplayText&gt;&lt;record&gt;&lt;rec-number&gt;55&lt;/rec-number&gt;&lt;foreign-keys&gt;&lt;key app="EN" db-id="xxpvazxpse0xz2evpe9xzp25etwvdv2zwpvf" timestamp="1601738017"&gt;55&lt;/key&gt;&lt;/foreign-keys&gt;&lt;ref-type name="Journal Article"&gt;17&lt;/ref-type&gt;&lt;contributors&gt;&lt;authors&gt;&lt;author&gt;Hornick, Noah I&lt;/author&gt;&lt;author&gt;Huan, Jianya&lt;/author&gt;&lt;author&gt;Doron, Ben&lt;/author&gt;&lt;author&gt;Goloviznina, Natalya A&lt;/author&gt;&lt;author&gt;Lapidus, Jodi&lt;/author&gt;&lt;author&gt;Chang, Bill H&lt;/author&gt;&lt;author&gt;Kurre, Peter&lt;/author&gt;&lt;/authors&gt;&lt;/contributors&gt;&lt;titles&gt;&lt;title&gt;Serum exosome microRNA as a minimally-invasive early biomarker of AML&lt;/title&gt;&lt;secondary-title&gt;Scientific reports&lt;/secondary-title&gt;&lt;/titles&gt;&lt;periodical&gt;&lt;full-title&gt;Scientific reports&lt;/full-title&gt;&lt;/periodical&gt;&lt;pages&gt;11295&lt;/pages&gt;&lt;volume&gt;5&lt;/volume&gt;&lt;dates&gt;&lt;year&gt;2015&lt;/year&gt;&lt;/dates&gt;&lt;isbn&gt;2045-2322&lt;/isbn&gt;&lt;urls&gt;&lt;/urls&gt;&lt;/record&gt;&lt;/Cite&gt;&lt;Cite&gt;&lt;Author&gt;Hornick&lt;/Author&gt;&lt;Year&gt;2016&lt;/Year&gt;&lt;RecNum&gt;56&lt;/RecNum&gt;&lt;record&gt;&lt;rec-number&gt;56&lt;/rec-number&gt;&lt;foreign-keys&gt;&lt;key app="EN" db-id="xxpvazxpse0xz2evpe9xzp25etwvdv2zwpvf" timestamp="1601738017"&gt;56&lt;/key&gt;&lt;/foreign-keys&gt;&lt;ref-type name="Journal Article"&gt;17&lt;/ref-type&gt;&lt;contributors&gt;&lt;authors&gt;&lt;author&gt;Hornick, Noah I&lt;/author&gt;&lt;author&gt;Doron, Ben&lt;/author&gt;&lt;author&gt;Abdelhamed, Sherif&lt;/author&gt;&lt;author&gt;Huan, Jianya&lt;/author&gt;&lt;author&gt;Harrington, Christina A&lt;/author&gt;&lt;author&gt;Shen, Rongkun&lt;/author&gt;&lt;author&gt;Cambronne, Xiaolu A&lt;/author&gt;&lt;author&gt;Verghese, Santhosh Chakkaramakkil&lt;/author&gt;&lt;author&gt;Kurre, Peter&lt;/author&gt;&lt;/authors&gt;&lt;/contributors&gt;&lt;titles&gt;&lt;title&gt;AML suppresses hematopoiesis by releasing exosomes that contain microRNAs targeting c-MYB&lt;/title&gt;&lt;secondary-title&gt;Science signaling&lt;/secondary-title&gt;&lt;/titles&gt;&lt;periodical&gt;&lt;full-title&gt;Science signaling&lt;/full-title&gt;&lt;/periodical&gt;&lt;pages&gt;ra88-ra88&lt;/pages&gt;&lt;volume&gt;9&lt;/volume&gt;&lt;number&gt;444&lt;/number&gt;&lt;dates&gt;&lt;year&gt;2016&lt;/year&gt;&lt;/dates&gt;&lt;isbn&gt;1945-0877&lt;/isbn&gt;&lt;urls&gt;&lt;/urls&gt;&lt;/record&gt;&lt;/Cite&gt;&lt;/EndNote&gt;</w:instrText>
      </w:r>
      <w:r w:rsidRPr="002A0274">
        <w:fldChar w:fldCharType="separate"/>
      </w:r>
      <w:r w:rsidR="003C2C87">
        <w:rPr>
          <w:noProof/>
        </w:rPr>
        <w:t>[27, 28]</w:t>
      </w:r>
      <w:r w:rsidRPr="002A0274">
        <w:fldChar w:fldCharType="end"/>
      </w:r>
      <w:r w:rsidRPr="002A0274">
        <w:t>. One of the</w:t>
      </w:r>
      <w:r>
        <w:t>se microRNAs target</w:t>
      </w:r>
      <w:r w:rsidRPr="002A0274">
        <w:t xml:space="preserve">s is the transcription factor c-MYB, which is downregulated in tumor cells exposed to the exosomes </w:t>
      </w:r>
      <w:r w:rsidRPr="002A0274">
        <w:fldChar w:fldCharType="begin"/>
      </w:r>
      <w:r w:rsidR="003C2C87">
        <w:instrText xml:space="preserve"> ADDIN EN.CITE &lt;EndNote&gt;&lt;Cite&gt;&lt;Author&gt;Hornick&lt;/Author&gt;&lt;Year&gt;2016&lt;/Year&gt;&lt;RecNum&gt;56&lt;/RecNum&gt;&lt;DisplayText&gt;[28]&lt;/DisplayText&gt;&lt;record&gt;&lt;rec-number&gt;56&lt;/rec-number&gt;&lt;foreign-keys&gt;&lt;key app="EN" db-id="xxpvazxpse0xz2evpe9xzp25etwvdv2zwpvf" timestamp="1601738017"&gt;56&lt;/key&gt;&lt;/foreign-keys&gt;&lt;ref-type name="Journal Article"&gt;17&lt;/ref-type&gt;&lt;contributors&gt;&lt;authors&gt;&lt;author&gt;Hornick, Noah I&lt;/author&gt;&lt;author&gt;Doron, Ben&lt;/author&gt;&lt;author&gt;Abdelhamed, Sherif&lt;/author&gt;&lt;author&gt;Huan, Jianya&lt;/author&gt;&lt;author&gt;Harrington, Christina A&lt;/author&gt;&lt;author&gt;Shen, Rongkun&lt;/author&gt;&lt;author&gt;Cambronne, Xiaolu A&lt;/author&gt;&lt;author&gt;Verghese, Santhosh Chakkaramakkil&lt;/author&gt;&lt;author&gt;Kurre, Peter&lt;/author&gt;&lt;/authors&gt;&lt;/contributors&gt;&lt;titles&gt;&lt;title&gt;AML suppresses hematopoiesis by releasing exosomes that contain microRNAs targeting c-MYB&lt;/title&gt;&lt;secondary-title&gt;Science signaling&lt;/secondary-title&gt;&lt;/titles&gt;&lt;periodical&gt;&lt;full-title&gt;Science signaling&lt;/full-title&gt;&lt;/periodical&gt;&lt;pages&gt;ra88-ra88&lt;/pages&gt;&lt;volume&gt;9&lt;/volume&gt;&lt;number&gt;444&lt;/number&gt;&lt;dates&gt;&lt;year&gt;2016&lt;/year&gt;&lt;/dates&gt;&lt;isbn&gt;1945-0877&lt;/isbn&gt;&lt;urls&gt;&lt;/urls&gt;&lt;/record&gt;&lt;/Cite&gt;&lt;/EndNote&gt;</w:instrText>
      </w:r>
      <w:r w:rsidRPr="002A0274">
        <w:fldChar w:fldCharType="separate"/>
      </w:r>
      <w:r w:rsidR="003C2C87">
        <w:rPr>
          <w:noProof/>
        </w:rPr>
        <w:t>[28]</w:t>
      </w:r>
      <w:r w:rsidRPr="002A0274">
        <w:fldChar w:fldCharType="end"/>
      </w:r>
      <w:r w:rsidRPr="002A0274">
        <w:t>. Additional targets include c-KIT, DNMT1, Lymphoid Cell Helicase (HELLS), PAICS, an enzyme involved in purine biosynthesis, TAB2, and others. The downregulation of these molecules compromises hematopoiesis via stroma-independent mechanisms. However</w:t>
      </w:r>
      <w:r>
        <w:t>,</w:t>
      </w:r>
      <w:r w:rsidRPr="002A0274">
        <w:t xml:space="preserve"> the cargo of AML cell-derived exosomes also targets mesenchymal stromal progenitors, inhibiting/reducing the expression of hematopoietic stem cell supporting factors such as CXCL12 (C-X-C motif ligand 12), KITL (c-Kit ligand), IL-17</w:t>
      </w:r>
      <w:r>
        <w:t>,</w:t>
      </w:r>
      <w:r w:rsidRPr="002A0274">
        <w:t xml:space="preserve"> and IGF1 </w:t>
      </w:r>
      <w:r w:rsidRPr="002A0274">
        <w:lastRenderedPageBreak/>
        <w:t xml:space="preserve">and interfering with both hematopoiesis and osteogenesis </w:t>
      </w:r>
      <w:r w:rsidRPr="002A0274">
        <w:fldChar w:fldCharType="begin"/>
      </w:r>
      <w:r w:rsidR="003C2C87">
        <w:instrText xml:space="preserve"> ADDIN EN.CITE &lt;EndNote&gt;&lt;Cite&gt;&lt;Author&gt;Kumar&lt;/Author&gt;&lt;Year&gt;2018&lt;/Year&gt;&lt;RecNum&gt;57&lt;/RecNum&gt;&lt;DisplayText&gt;[25]&lt;/DisplayText&gt;&lt;record&gt;&lt;rec-number&gt;57&lt;/rec-number&gt;&lt;foreign-keys&gt;&lt;key app="EN" db-id="xxpvazxpse0xz2evpe9xzp25etwvdv2zwpvf" timestamp="1601738017"&gt;57&lt;/key&gt;&lt;/foreign-keys&gt;&lt;ref-type name="Journal Article"&gt;17&lt;/ref-type&gt;&lt;contributors&gt;&lt;authors&gt;&lt;author&gt;Kumar, B&lt;/author&gt;&lt;author&gt;Garcia, M&lt;/author&gt;&lt;author&gt;Weng, L&lt;/author&gt;&lt;author&gt;Jung, X&lt;/author&gt;&lt;author&gt;Murakami, JL&lt;/author&gt;&lt;author&gt;Hu, X&lt;/author&gt;&lt;author&gt;McDonald, T&lt;/author&gt;&lt;author&gt;Lin, A&lt;/author&gt;&lt;author&gt;Kumar, AR&lt;/author&gt;&lt;author&gt;DiGiusto, DL&lt;/author&gt;&lt;/authors&gt;&lt;/contributors&gt;&lt;titles&gt;&lt;title&gt;Acute myeloid leukemia transforms the bone marrow niche into a leukemia-permissive microenvironment through exosome secretion&lt;/title&gt;&lt;secondary-title&gt;Leukemia&lt;/secondary-title&gt;&lt;/titles&gt;&lt;periodical&gt;&lt;full-title&gt;Leukemia&lt;/full-title&gt;&lt;/periodical&gt;&lt;pages&gt;575-587&lt;/pages&gt;&lt;volume&gt;32&lt;/volume&gt;&lt;number&gt;3&lt;/number&gt;&lt;dates&gt;&lt;year&gt;2018&lt;/year&gt;&lt;/dates&gt;&lt;isbn&gt;1476-5551&lt;/isbn&gt;&lt;urls&gt;&lt;/urls&gt;&lt;/record&gt;&lt;/Cite&gt;&lt;/EndNote&gt;</w:instrText>
      </w:r>
      <w:r w:rsidRPr="002A0274">
        <w:fldChar w:fldCharType="separate"/>
      </w:r>
      <w:r w:rsidR="003C2C87">
        <w:rPr>
          <w:noProof/>
        </w:rPr>
        <w:t>[25]</w:t>
      </w:r>
      <w:r w:rsidRPr="002A0274">
        <w:fldChar w:fldCharType="end"/>
      </w:r>
      <w:r w:rsidRPr="002A0274">
        <w:t xml:space="preserve"> (</w:t>
      </w:r>
      <w:r w:rsidR="00DA0BB6">
        <w:t>S</w:t>
      </w:r>
      <w:r w:rsidR="00203FFC">
        <w:t>9</w:t>
      </w:r>
      <w:r w:rsidR="00DA0BB6">
        <w:t xml:space="preserve"> Fig</w:t>
      </w:r>
      <w:r w:rsidRPr="002A0274">
        <w:t>). Moreover</w:t>
      </w:r>
      <w:r>
        <w:t>,</w:t>
      </w:r>
      <w:r w:rsidRPr="002A0274">
        <w:t xml:space="preserve"> AML-derived exosomes increase </w:t>
      </w:r>
      <w:r>
        <w:t>gene expression</w:t>
      </w:r>
      <w:r w:rsidRPr="002A0274">
        <w:t xml:space="preserve"> supporting AML growth (DKK1, IL-6, CCL3).</w:t>
      </w:r>
    </w:p>
    <w:p w14:paraId="29BD612C" w14:textId="4730703A" w:rsidR="00673453" w:rsidRPr="002A0274" w:rsidRDefault="00673453" w:rsidP="00673453">
      <w:pPr>
        <w:spacing w:line="480" w:lineRule="auto"/>
      </w:pPr>
      <w:r w:rsidRPr="002A0274">
        <w:t xml:space="preserve">To determine whether PHENSIM can make the correct predictions in this model, we </w:t>
      </w:r>
      <w:r>
        <w:t>simulated</w:t>
      </w:r>
      <w:r w:rsidRPr="002A0274">
        <w:t xml:space="preserve"> the uptake of the eight most representative miRNAs (miR-150, -155, -146a, -191, -221, -99b, -1246</w:t>
      </w:r>
      <w:r>
        <w:t>,</w:t>
      </w:r>
      <w:r w:rsidRPr="002A0274">
        <w:t xml:space="preserve"> and let-7a) included in AML-derived exosomes by hematopoietic stem cells </w:t>
      </w:r>
      <w:r w:rsidRPr="002A0274">
        <w:fldChar w:fldCharType="begin"/>
      </w:r>
      <w:r w:rsidR="003C2C87">
        <w:instrText xml:space="preserve"> ADDIN EN.CITE &lt;EndNote&gt;&lt;Cite&gt;&lt;Author&gt;Hornick&lt;/Author&gt;&lt;Year&gt;2015&lt;/Year&gt;&lt;RecNum&gt;55&lt;/RecNum&gt;&lt;DisplayText&gt;[27]&lt;/DisplayText&gt;&lt;record&gt;&lt;rec-number&gt;55&lt;/rec-number&gt;&lt;foreign-keys&gt;&lt;key app="EN" db-id="xxpvazxpse0xz2evpe9xzp25etwvdv2zwpvf" timestamp="1601738017"&gt;55&lt;/key&gt;&lt;/foreign-keys&gt;&lt;ref-type name="Journal Article"&gt;17&lt;/ref-type&gt;&lt;contributors&gt;&lt;authors&gt;&lt;author&gt;Hornick, Noah I&lt;/author&gt;&lt;author&gt;Huan, Jianya&lt;/author&gt;&lt;author&gt;Doron, Ben&lt;/author&gt;&lt;author&gt;Goloviznina, Natalya A&lt;/author&gt;&lt;author&gt;Lapidus, Jodi&lt;/author&gt;&lt;author&gt;Chang, Bill H&lt;/author&gt;&lt;author&gt;Kurre, Peter&lt;/author&gt;&lt;/authors&gt;&lt;/contributors&gt;&lt;titles&gt;&lt;title&gt;Serum exosome microRNA as a minimally-invasive early biomarker of AML&lt;/title&gt;&lt;secondary-title&gt;Scientific reports&lt;/secondary-title&gt;&lt;/titles&gt;&lt;periodical&gt;&lt;full-title&gt;Scientific reports&lt;/full-title&gt;&lt;/periodical&gt;&lt;pages&gt;11295&lt;/pages&gt;&lt;volume&gt;5&lt;/volume&gt;&lt;dates&gt;&lt;year&gt;2015&lt;/year&gt;&lt;/dates&gt;&lt;isbn&gt;2045-2322&lt;/isbn&gt;&lt;urls&gt;&lt;/urls&gt;&lt;/record&gt;&lt;/Cite&gt;&lt;/EndNote&gt;</w:instrText>
      </w:r>
      <w:r w:rsidRPr="002A0274">
        <w:fldChar w:fldCharType="separate"/>
      </w:r>
      <w:r w:rsidR="003C2C87">
        <w:rPr>
          <w:noProof/>
        </w:rPr>
        <w:t>[27]</w:t>
      </w:r>
      <w:r w:rsidRPr="002A0274">
        <w:fldChar w:fldCharType="end"/>
      </w:r>
      <w:r w:rsidRPr="002A0274">
        <w:t xml:space="preserve">. </w:t>
      </w:r>
    </w:p>
    <w:p w14:paraId="61459173" w14:textId="59F8F80A" w:rsidR="00673453" w:rsidRPr="002A0274" w:rsidRDefault="00673453" w:rsidP="00673453">
      <w:pPr>
        <w:spacing w:line="480" w:lineRule="auto"/>
      </w:pPr>
      <w:r w:rsidRPr="002A0274">
        <w:t>The simulation predicts an inhibition of osteoclast differentiation (activity score = -8.7121, p-value</w:t>
      </w:r>
      <w:r>
        <w:t xml:space="preserve"> </w:t>
      </w:r>
      <w:r w:rsidRPr="002A0274">
        <w:t>=</w:t>
      </w:r>
      <w:r>
        <w:t xml:space="preserve"> 0.132</w:t>
      </w:r>
      <w:r w:rsidRPr="002A0274">
        <w:t>) and cytokine-cytokine receptor interaction pathways (activity score = -4.8203, p-value</w:t>
      </w:r>
      <w:r>
        <w:t xml:space="preserve"> </w:t>
      </w:r>
      <w:proofErr w:type="gramStart"/>
      <w:r w:rsidRPr="002A0274">
        <w:t>=</w:t>
      </w:r>
      <w:r>
        <w:t xml:space="preserve">  0.115</w:t>
      </w:r>
      <w:proofErr w:type="gramEnd"/>
      <w:r w:rsidRPr="002A0274">
        <w:t>) (</w:t>
      </w:r>
      <w:r w:rsidR="00DA0BB6">
        <w:t>S</w:t>
      </w:r>
      <w:r w:rsidR="00037C16">
        <w:t>9</w:t>
      </w:r>
      <w:r w:rsidR="00DA0BB6">
        <w:t>A Fig and S</w:t>
      </w:r>
      <w:r w:rsidR="00037C16">
        <w:t>9</w:t>
      </w:r>
      <w:r w:rsidR="00DA0BB6">
        <w:t>B Fig</w:t>
      </w:r>
      <w:r w:rsidRPr="002A0274">
        <w:t>).</w:t>
      </w:r>
    </w:p>
    <w:p w14:paraId="44E9D905" w14:textId="3F5086FA" w:rsidR="00673453" w:rsidRPr="002A0274" w:rsidRDefault="00673453" w:rsidP="00673453">
      <w:pPr>
        <w:autoSpaceDE w:val="0"/>
        <w:autoSpaceDN w:val="0"/>
        <w:adjustRightInd w:val="0"/>
        <w:spacing w:line="480" w:lineRule="auto"/>
      </w:pPr>
      <w:r w:rsidRPr="002A0274">
        <w:t xml:space="preserve">In agreement with the literature, some genes involved in modulation of normal hematopoiesis, like CXCL12 (activity score = </w:t>
      </w:r>
      <w:r>
        <w:t>-4.4108</w:t>
      </w:r>
      <w:r w:rsidRPr="002A0274">
        <w:t>, p-value</w:t>
      </w:r>
      <w:r>
        <w:t xml:space="preserve"> </w:t>
      </w:r>
      <w:r w:rsidRPr="002A0274">
        <w:t xml:space="preserve">= </w:t>
      </w:r>
      <w:r>
        <w:t>0.008</w:t>
      </w:r>
      <w:r w:rsidRPr="002A0274">
        <w:t>) and the receptor IGF1R (activity score = -4.8203, p-value</w:t>
      </w:r>
      <w:r>
        <w:t xml:space="preserve"> </w:t>
      </w:r>
      <w:r w:rsidRPr="002A0274">
        <w:t xml:space="preserve">= </w:t>
      </w:r>
      <w:r>
        <w:t>0.038</w:t>
      </w:r>
      <w:r w:rsidRPr="002A0274">
        <w:t xml:space="preserve">), but not IGF1, were downregulated </w:t>
      </w:r>
      <w:r w:rsidRPr="002A0274">
        <w:fldChar w:fldCharType="begin"/>
      </w:r>
      <w:r w:rsidR="003C2C87">
        <w:instrText xml:space="preserve"> ADDIN EN.CITE &lt;EndNote&gt;&lt;Cite&gt;&lt;Author&gt;Kumar&lt;/Author&gt;&lt;Year&gt;2018&lt;/Year&gt;&lt;RecNum&gt;57&lt;/RecNum&gt;&lt;DisplayText&gt;[25]&lt;/DisplayText&gt;&lt;record&gt;&lt;rec-number&gt;57&lt;/rec-number&gt;&lt;foreign-keys&gt;&lt;key app="EN" db-id="xxpvazxpse0xz2evpe9xzp25etwvdv2zwpvf" timestamp="1601738017"&gt;57&lt;/key&gt;&lt;/foreign-keys&gt;&lt;ref-type name="Journal Article"&gt;17&lt;/ref-type&gt;&lt;contributors&gt;&lt;authors&gt;&lt;author&gt;Kumar, B&lt;/author&gt;&lt;author&gt;Garcia, M&lt;/author&gt;&lt;author&gt;Weng, L&lt;/author&gt;&lt;author&gt;Jung, X&lt;/author&gt;&lt;author&gt;Murakami, JL&lt;/author&gt;&lt;author&gt;Hu, X&lt;/author&gt;&lt;author&gt;McDonald, T&lt;/author&gt;&lt;author&gt;Lin, A&lt;/author&gt;&lt;author&gt;Kumar, AR&lt;/author&gt;&lt;author&gt;DiGiusto, DL&lt;/author&gt;&lt;/authors&gt;&lt;/contributors&gt;&lt;titles&gt;&lt;title&gt;Acute myeloid leukemia transforms the bone marrow niche into a leukemia-permissive microenvironment through exosome secretion&lt;/title&gt;&lt;secondary-title&gt;Leukemia&lt;/secondary-title&gt;&lt;/titles&gt;&lt;periodical&gt;&lt;full-title&gt;Leukemia&lt;/full-title&gt;&lt;/periodical&gt;&lt;pages&gt;575-587&lt;/pages&gt;&lt;volume&gt;32&lt;/volume&gt;&lt;number&gt;3&lt;/number&gt;&lt;dates&gt;&lt;year&gt;2018&lt;/year&gt;&lt;/dates&gt;&lt;isbn&gt;1476-5551&lt;/isbn&gt;&lt;urls&gt;&lt;/urls&gt;&lt;/record&gt;&lt;/Cite&gt;&lt;/EndNote&gt;</w:instrText>
      </w:r>
      <w:r w:rsidRPr="002A0274">
        <w:fldChar w:fldCharType="separate"/>
      </w:r>
      <w:r w:rsidR="003C2C87">
        <w:rPr>
          <w:noProof/>
        </w:rPr>
        <w:t>[25]</w:t>
      </w:r>
      <w:r w:rsidRPr="002A0274">
        <w:fldChar w:fldCharType="end"/>
      </w:r>
      <w:r w:rsidRPr="002A0274">
        <w:t xml:space="preserve">. Similarly, c-MYB, which is involved in HSPC differentiation and proliferation, was also downregulated </w:t>
      </w:r>
      <w:r w:rsidRPr="002A0274">
        <w:fldChar w:fldCharType="begin"/>
      </w:r>
      <w:r w:rsidR="003C2C87">
        <w:instrText xml:space="preserve"> ADDIN EN.CITE &lt;EndNote&gt;&lt;Cite&gt;&lt;Author&gt;Hornick&lt;/Author&gt;&lt;Year&gt;2016&lt;/Year&gt;&lt;RecNum&gt;56&lt;/RecNum&gt;&lt;DisplayText&gt;[28]&lt;/DisplayText&gt;&lt;record&gt;&lt;rec-number&gt;56&lt;/rec-number&gt;&lt;foreign-keys&gt;&lt;key app="EN" db-id="xxpvazxpse0xz2evpe9xzp25etwvdv2zwpvf" timestamp="1601738017"&gt;56&lt;/key&gt;&lt;/foreign-keys&gt;&lt;ref-type name="Journal Article"&gt;17&lt;/ref-type&gt;&lt;contributors&gt;&lt;authors&gt;&lt;author&gt;Hornick, Noah I&lt;/author&gt;&lt;author&gt;Doron, Ben&lt;/author&gt;&lt;author&gt;Abdelhamed, Sherif&lt;/author&gt;&lt;author&gt;Huan, Jianya&lt;/author&gt;&lt;author&gt;Harrington, Christina A&lt;/author&gt;&lt;author&gt;Shen, Rongkun&lt;/author&gt;&lt;author&gt;Cambronne, Xiaolu A&lt;/author&gt;&lt;author&gt;Verghese, Santhosh Chakkaramakkil&lt;/author&gt;&lt;author&gt;Kurre, Peter&lt;/author&gt;&lt;/authors&gt;&lt;/contributors&gt;&lt;titles&gt;&lt;title&gt;AML suppresses hematopoiesis by releasing exosomes that contain microRNAs targeting c-MYB&lt;/title&gt;&lt;secondary-title&gt;Science signaling&lt;/secondary-title&gt;&lt;/titles&gt;&lt;periodical&gt;&lt;full-title&gt;Science signaling&lt;/full-title&gt;&lt;/periodical&gt;&lt;pages&gt;ra88-ra88&lt;/pages&gt;&lt;volume&gt;9&lt;/volume&gt;&lt;number&gt;444&lt;/number&gt;&lt;dates&gt;&lt;year&gt;2016&lt;/year&gt;&lt;/dates&gt;&lt;isbn&gt;1945-0877&lt;/isbn&gt;&lt;urls&gt;&lt;/urls&gt;&lt;/record&gt;&lt;/Cite&gt;&lt;/EndNote&gt;</w:instrText>
      </w:r>
      <w:r w:rsidRPr="002A0274">
        <w:fldChar w:fldCharType="separate"/>
      </w:r>
      <w:r w:rsidR="003C2C87">
        <w:rPr>
          <w:noProof/>
        </w:rPr>
        <w:t>[28]</w:t>
      </w:r>
      <w:r w:rsidRPr="002A0274">
        <w:fldChar w:fldCharType="end"/>
      </w:r>
      <w:r w:rsidRPr="002A0274">
        <w:t xml:space="preserve"> (activity score = </w:t>
      </w:r>
      <w:r>
        <w:t>-4.5951</w:t>
      </w:r>
      <w:r w:rsidRPr="002A0274">
        <w:t xml:space="preserve">; p-value = </w:t>
      </w:r>
      <w:r>
        <w:t>0.012</w:t>
      </w:r>
      <w:r w:rsidRPr="002A0274">
        <w:t>) (</w:t>
      </w:r>
      <w:r w:rsidR="00DA0BB6">
        <w:t>S</w:t>
      </w:r>
      <w:r w:rsidR="00037C16">
        <w:t>10</w:t>
      </w:r>
      <w:r w:rsidR="00DA0BB6">
        <w:t>C Fig</w:t>
      </w:r>
      <w:r w:rsidRPr="002A0274">
        <w:t>). However, PHENSIM failed to predict the upregulation of DKK, IL6 and CCL3</w:t>
      </w:r>
      <w:r>
        <w:t xml:space="preserve"> (DKK and CCL3 activity score = 0, IL6 activity score = -4.7015, p-value = 0.011)</w:t>
      </w:r>
      <w:r w:rsidRPr="002A0274">
        <w:t xml:space="preserve">, and the downregulation of KITL and IL17 (activity score = 0) </w:t>
      </w:r>
      <w:r w:rsidRPr="002A0274">
        <w:fldChar w:fldCharType="begin"/>
      </w:r>
      <w:r w:rsidR="003C2C87">
        <w:instrText xml:space="preserve"> ADDIN EN.CITE &lt;EndNote&gt;&lt;Cite&gt;&lt;Author&gt;Kumar&lt;/Author&gt;&lt;Year&gt;2018&lt;/Year&gt;&lt;RecNum&gt;57&lt;/RecNum&gt;&lt;DisplayText&gt;[25]&lt;/DisplayText&gt;&lt;record&gt;&lt;rec-number&gt;57&lt;/rec-number&gt;&lt;foreign-keys&gt;&lt;key app="EN" db-id="xxpvazxpse0xz2evpe9xzp25etwvdv2zwpvf" timestamp="1601738017"&gt;57&lt;/key&gt;&lt;/foreign-keys&gt;&lt;ref-type name="Journal Article"&gt;17&lt;/ref-type&gt;&lt;contributors&gt;&lt;authors&gt;&lt;author&gt;Kumar, B&lt;/author&gt;&lt;author&gt;Garcia, M&lt;/author&gt;&lt;author&gt;Weng, L&lt;/author&gt;&lt;author&gt;Jung, X&lt;/author&gt;&lt;author&gt;Murakami, JL&lt;/author&gt;&lt;author&gt;Hu, X&lt;/author&gt;&lt;author&gt;McDonald, T&lt;/author&gt;&lt;author&gt;Lin, A&lt;/author&gt;&lt;author&gt;Kumar, AR&lt;/author&gt;&lt;author&gt;DiGiusto, DL&lt;/author&gt;&lt;/authors&gt;&lt;/contributors&gt;&lt;titles&gt;&lt;title&gt;Acute myeloid leukemia transforms the bone marrow niche into a leukemia-permissive microenvironment through exosome secretion&lt;/title&gt;&lt;secondary-title&gt;Leukemia&lt;/secondary-title&gt;&lt;/titles&gt;&lt;periodical&gt;&lt;full-title&gt;Leukemia&lt;/full-title&gt;&lt;/periodical&gt;&lt;pages&gt;575-587&lt;/pages&gt;&lt;volume&gt;32&lt;/volume&gt;&lt;number&gt;3&lt;/number&gt;&lt;dates&gt;&lt;year&gt;2018&lt;/year&gt;&lt;/dates&gt;&lt;isbn&gt;1476-5551&lt;/isbn&gt;&lt;urls&gt;&lt;/urls&gt;&lt;/record&gt;&lt;/Cite&gt;&lt;/EndNote&gt;</w:instrText>
      </w:r>
      <w:r w:rsidRPr="002A0274">
        <w:fldChar w:fldCharType="separate"/>
      </w:r>
      <w:r w:rsidR="003C2C87">
        <w:rPr>
          <w:noProof/>
        </w:rPr>
        <w:t>[25]</w:t>
      </w:r>
      <w:r w:rsidRPr="002A0274">
        <w:fldChar w:fldCharType="end"/>
      </w:r>
      <w:r w:rsidRPr="002A0274">
        <w:t xml:space="preserve">. </w:t>
      </w:r>
    </w:p>
    <w:p w14:paraId="1DE47F76" w14:textId="7FF97E1D" w:rsidR="00C66370" w:rsidRPr="002A0274" w:rsidRDefault="00C66370" w:rsidP="00340716">
      <w:pPr>
        <w:pStyle w:val="Heading2"/>
      </w:pPr>
      <w:r w:rsidRPr="002A0274">
        <w:t xml:space="preserve">Simulation </w:t>
      </w:r>
      <w:r w:rsidR="00FD3250" w:rsidRPr="002A0274">
        <w:t>#</w:t>
      </w:r>
      <w:r w:rsidRPr="002A0274">
        <w:t>4: testing TNFα/siTPL2-dependent synthetic lethality on a subset of human cancer cell lines</w:t>
      </w:r>
    </w:p>
    <w:p w14:paraId="369FC808" w14:textId="77777777" w:rsidR="00673453" w:rsidRPr="002A0274" w:rsidRDefault="00673453" w:rsidP="00673453">
      <w:pPr>
        <w:spacing w:line="480" w:lineRule="auto"/>
      </w:pPr>
      <w:r w:rsidRPr="002A0274">
        <w:t xml:space="preserve">TNFα (tumor necrosis factor alpha), a type II transmembrane protein, is a member of the tumor necrosis factor cytokine superfamily and has an </w:t>
      </w:r>
      <w:r>
        <w:t>essential</w:t>
      </w:r>
      <w:r w:rsidRPr="002A0274">
        <w:t xml:space="preserve"> role in innate immunity and inflammation.</w:t>
      </w:r>
    </w:p>
    <w:p w14:paraId="2AC9BD4A" w14:textId="77777777" w:rsidR="00673453" w:rsidRPr="002A0274" w:rsidRDefault="00673453" w:rsidP="00673453">
      <w:pPr>
        <w:spacing w:line="480" w:lineRule="auto"/>
      </w:pPr>
      <w:r w:rsidRPr="002A0274">
        <w:t xml:space="preserve">Although it </w:t>
      </w:r>
      <w:r>
        <w:t>can</w:t>
      </w:r>
      <w:r w:rsidRPr="002A0274">
        <w:t xml:space="preserve"> induce cell death, most cells are protected by a variety of mechanisms.</w:t>
      </w:r>
    </w:p>
    <w:p w14:paraId="186F8651" w14:textId="77DC5C73" w:rsidR="00673453" w:rsidRPr="002A0274" w:rsidRDefault="00673453" w:rsidP="00673453">
      <w:pPr>
        <w:spacing w:line="480" w:lineRule="auto"/>
      </w:pPr>
      <w:r w:rsidRPr="00E96424">
        <w:rPr>
          <w:lang w:val="it-IT"/>
        </w:rPr>
        <w:t xml:space="preserve">In a recent paper, Serebrennikova et al. </w:t>
      </w:r>
      <w:r w:rsidRPr="002A0274">
        <w:fldChar w:fldCharType="begin"/>
      </w:r>
      <w:r w:rsidR="003C2C87" w:rsidRPr="003C2C87">
        <w:rPr>
          <w:lang w:val="it-IT"/>
        </w:rPr>
        <w:instrText xml:space="preserve"> ADDIN EN.CITE &lt;EndNote&gt;&lt;Cite&gt;&lt;Author&gt;Serebrennikova&lt;/Author&gt;&lt;Year&gt;2019&lt;/Year&gt;&lt;RecNum&gt;21&lt;/RecNum&gt;&lt;DisplayText&gt;[29]&lt;/DisplayText&gt;&lt;record&gt;&lt;rec-number&gt;21&lt;/rec-number&gt;&lt;foreign-keys&gt;&lt;key app="EN" db-id="xxpvazxpse0xz2evpe9xzp25etwvdv2zwpvf" timestamp="1601719038"&gt;21&lt;/key&gt;&lt;/foreign-keys&gt;&lt;ref-type name="Journal Article"&gt;17&lt;/ref-type&gt;&lt;contributors&gt;&lt;authors&gt;&lt;author&gt;Serebrennikova, Oksana B&lt;/author&gt;&lt;author&gt;Paraskevopoulou, Maria D&lt;/author&gt;&lt;author&gt;Aguado-Fraile, Elia&lt;/author&gt;&lt;author&gt;Taraslia, Vasiliki&lt;/author&gt;&lt;author&gt;Ren, Wenying&lt;/author&gt;&lt;author&gt;Thapa, Geeta&lt;/author&gt;&lt;author&gt;Roper, Jatin&lt;/author&gt;&lt;author&gt;Du, Keyong&lt;/author&gt;&lt;author&gt;Croce, Carlo M&lt;/author&gt;&lt;author&gt;Tsichlis, Philip N&lt;/author&gt;&lt;/authors&gt;&lt;/contributors&gt;&lt;titles&gt;&lt;title&gt;The combination of TPL2 knockdown and TNF</w:instrText>
      </w:r>
      <w:r w:rsidR="003C2C87">
        <w:instrText>α</w:instrText>
      </w:r>
      <w:r w:rsidR="003C2C87" w:rsidRPr="003C2C87">
        <w:rPr>
          <w:lang w:val="it-IT"/>
        </w:rPr>
        <w:instrText xml:space="preserve"> causes synthetic lethality via caspase-8 activation in human carcinoma cell lines&lt;/title&gt;&lt;secondary-title&gt;Proceedings of the National Academy of Sciences&lt;/secondary-title&gt;&lt;/titles&gt;&lt;periodical&gt;&lt;full-title&gt;Proceedings of the National Academy of Sciences&lt;/full-title&gt;&lt;/periodical&gt;&lt;pages&gt;14039-14048&lt;/pages&gt;&lt;volume&gt;116&lt;/volume&gt;&lt;number&gt;28&lt;/number&gt;&lt;dates&gt;&lt;year&gt;2019&lt;/year&gt;&lt;/dates&gt;&lt;isbn&gt;0027-8424&lt;/isbn&gt;&lt;urls&gt;&lt;/urls&gt;&lt;/record&gt;&lt;/Cite&gt;&lt;/EndNote&gt;</w:instrText>
      </w:r>
      <w:r w:rsidRPr="002A0274">
        <w:fldChar w:fldCharType="separate"/>
      </w:r>
      <w:r w:rsidR="003C2C87" w:rsidRPr="003C2C87">
        <w:rPr>
          <w:noProof/>
        </w:rPr>
        <w:t>[29]</w:t>
      </w:r>
      <w:r w:rsidRPr="002A0274">
        <w:fldChar w:fldCharType="end"/>
      </w:r>
      <w:r w:rsidRPr="002A0274">
        <w:t xml:space="preserve"> showed that one of the checkpoints of TNFα-induced cell death is TPL2 (MAP3K8), a MAP3 kinase that is known to have an important role in immunity, inflammation, and oncogenesis. The knockdown of TPL2 resulted in the downregulation of miR-21 and the upregulation of its target CASP8 (caspase-8). This</w:t>
      </w:r>
      <w:r>
        <w:t xml:space="preserve"> effect,</w:t>
      </w:r>
      <w:r w:rsidRPr="002A0274">
        <w:t xml:space="preserve"> combined with the downregulation </w:t>
      </w:r>
      <w:r w:rsidRPr="002A0274">
        <w:lastRenderedPageBreak/>
        <w:t>of the caspase-8 inhibitor cFLIP (FADD-like IL-1β-converting enzyme inhibitory protein), resulted in the activation of caspase-8 by TNFα and the initiation of apoptosis (fig. 4). The activation of caspase-8 promotes the activation of the mitochondrial pathway of apoptosis</w:t>
      </w:r>
      <w:r>
        <w:t>. However,</w:t>
      </w:r>
      <w:r w:rsidRPr="002A0274">
        <w:t xml:space="preserve"> some molecules such as BIML (Bcl-2-like protein 11, isoform L), which are also involved in the activation of the mitochondrial pathway, may be activated via caspase-8-independent mechanisms. A</w:t>
      </w:r>
      <w:r>
        <w:t xml:space="preserve"> crucial</w:t>
      </w:r>
      <w:r w:rsidRPr="002A0274">
        <w:t xml:space="preserve"> upstream regulator of this pathway is NF-</w:t>
      </w:r>
      <w:proofErr w:type="spellStart"/>
      <w:r w:rsidRPr="002A0274">
        <w:t>κB</w:t>
      </w:r>
      <w:proofErr w:type="spellEnd"/>
      <w:r w:rsidRPr="002A0274">
        <w:t xml:space="preserve">. The </w:t>
      </w:r>
      <w:r>
        <w:t xml:space="preserve">knockdown of TPL2 also inhibits the activation of ERK (MAPK1/2), JNK (c-Jun </w:t>
      </w:r>
      <w:proofErr w:type="spellStart"/>
      <w:r>
        <w:t>Nterminal</w:t>
      </w:r>
      <w:proofErr w:type="spellEnd"/>
      <w:r>
        <w:t xml:space="preserve"> kinase), and p38MAPK, the activation of AKT, and the phosphorylation of GSK3 (glycogen synthase kinase 3) at Ser9/21</w:t>
      </w:r>
      <w:r w:rsidRPr="002A0274">
        <w:t>. However, their inhibition does not appear to have a role in the initiation of TNFα/siTPL2-induced apoptosis. It is worth noting that the activation of the apoptotic (caspase-8-dependent) pathway in TNFα/siTPL2 treated cells was observed in some but not all cancer cell lines, suggesting that correct prediction will depend on whether the data analyzed by PHENSIM are derived from sensitive or resistant cells.</w:t>
      </w:r>
    </w:p>
    <w:p w14:paraId="0980A161" w14:textId="2237691E" w:rsidR="00673453" w:rsidRPr="002A0274" w:rsidRDefault="00673453" w:rsidP="00673453">
      <w:pPr>
        <w:autoSpaceDE w:val="0"/>
        <w:autoSpaceDN w:val="0"/>
        <w:adjustRightInd w:val="0"/>
        <w:spacing w:line="480" w:lineRule="auto"/>
      </w:pPr>
      <w:r w:rsidRPr="002A0274">
        <w:t>To launch the simulation, we set TPL2 and miR-21-5p as downregulated and TNFα as upregulated. Since our goal was to simulate the outcome of such treatment in six cell lines, i.e.</w:t>
      </w:r>
      <w:r>
        <w:t>,</w:t>
      </w:r>
      <w:r w:rsidRPr="002A0274">
        <w:t xml:space="preserve"> HeLa, HCT116, U2-OS, CaCo-2, RKO</w:t>
      </w:r>
      <w:r>
        <w:t>,</w:t>
      </w:r>
      <w:r w:rsidRPr="002A0274">
        <w:t xml:space="preserve"> and SW480, we launched six different simulation</w:t>
      </w:r>
      <w:r>
        <w:t>s</w:t>
      </w:r>
      <w:r w:rsidRPr="002A0274">
        <w:t xml:space="preserve">. Each simulation had a </w:t>
      </w:r>
      <w:r>
        <w:t>separate</w:t>
      </w:r>
      <w:r w:rsidRPr="002A0274">
        <w:t xml:space="preserve"> list of non-expressed genes, one for each cell</w:t>
      </w:r>
      <w:r w:rsidR="009B68F5">
        <w:t xml:space="preserve"> </w:t>
      </w:r>
      <w:r w:rsidRPr="002A0274">
        <w:t xml:space="preserve">line. </w:t>
      </w:r>
    </w:p>
    <w:p w14:paraId="26BBB273" w14:textId="45DA0132" w:rsidR="00673453" w:rsidRPr="002A0274" w:rsidRDefault="00673453" w:rsidP="00673453">
      <w:pPr>
        <w:autoSpaceDE w:val="0"/>
        <w:autoSpaceDN w:val="0"/>
        <w:adjustRightInd w:val="0"/>
        <w:spacing w:line="480" w:lineRule="auto"/>
      </w:pPr>
      <w:r w:rsidRPr="002A0274">
        <w:t>Among these tumor cell lines, only HeLa, HCT116, U2-OS were sensitive to treatment with TNFα/siTPL2. At the end of the computations, PHENSIM</w:t>
      </w:r>
      <w:r w:rsidRPr="008C5BFB">
        <w:t xml:space="preserve"> could not</w:t>
      </w:r>
      <w:r w:rsidRPr="002A0274">
        <w:t xml:space="preserve"> </w:t>
      </w:r>
      <w:r>
        <w:t>predict</w:t>
      </w:r>
      <w:r w:rsidRPr="002A0274">
        <w:t xml:space="preserve"> the upregulation of caspase-8 for any of the six cell lines </w:t>
      </w:r>
      <w:r w:rsidRPr="008C5BFB">
        <w:t xml:space="preserve">neither the </w:t>
      </w:r>
      <w:r w:rsidRPr="002A0274">
        <w:t xml:space="preserve">downregulation of cFLIP. This </w:t>
      </w:r>
      <w:r>
        <w:t xml:space="preserve">limitation </w:t>
      </w:r>
      <w:r w:rsidRPr="002A0274">
        <w:t xml:space="preserve">could be the result of missing information in KEGG pathways. PHENSIM did not </w:t>
      </w:r>
      <w:r>
        <w:t>indicate</w:t>
      </w:r>
      <w:r w:rsidRPr="002A0274">
        <w:t xml:space="preserve"> any activity score for </w:t>
      </w:r>
      <w:r w:rsidRPr="00F604B8">
        <w:t>MLC1 (Mcl-1 apoptosis regulator)</w:t>
      </w:r>
      <w:r w:rsidRPr="002A0274">
        <w:t xml:space="preserve"> and XIAP (X-linked inhibitor of apoptosis) nodes</w:t>
      </w:r>
      <w:r>
        <w:t xml:space="preserve">. </w:t>
      </w:r>
    </w:p>
    <w:p w14:paraId="09B99FB3" w14:textId="0F56FB84" w:rsidR="00673453" w:rsidRPr="002A0274" w:rsidRDefault="00673453" w:rsidP="00673453">
      <w:pPr>
        <w:autoSpaceDE w:val="0"/>
        <w:autoSpaceDN w:val="0"/>
        <w:adjustRightInd w:val="0"/>
        <w:spacing w:line="480" w:lineRule="auto"/>
      </w:pPr>
      <w:r w:rsidRPr="002A0274">
        <w:t xml:space="preserve">PHENSIM </w:t>
      </w:r>
      <w:r>
        <w:t xml:space="preserve">could not </w:t>
      </w:r>
      <w:r w:rsidRPr="002A0274">
        <w:t xml:space="preserve">predict the upregulation of the apoptosis inhibitors BCL2 and </w:t>
      </w:r>
      <w:r w:rsidRPr="000627D9">
        <w:t>BCL-XL</w:t>
      </w:r>
      <w:r w:rsidR="004D2A6F">
        <w:t xml:space="preserve"> </w:t>
      </w:r>
      <w:r w:rsidRPr="002A0274">
        <w:t>in all cell lines</w:t>
      </w:r>
      <w:r>
        <w:t xml:space="preserve"> </w:t>
      </w:r>
      <w:bookmarkStart w:id="6" w:name="_Hlk68257942"/>
      <w:r>
        <w:t>excep</w:t>
      </w:r>
      <w:r w:rsidR="004D2A6F">
        <w:t>t</w:t>
      </w:r>
      <w:r>
        <w:t xml:space="preserve"> for HCT116</w:t>
      </w:r>
      <w:r w:rsidR="009B68F5">
        <w:t>,</w:t>
      </w:r>
      <w:r>
        <w:t xml:space="preserve"> where BCL2 results positively pertu</w:t>
      </w:r>
      <w:r w:rsidR="004D2A6F">
        <w:t>rbed</w:t>
      </w:r>
      <w:r>
        <w:t xml:space="preserve"> (perturbation = 0.001)</w:t>
      </w:r>
      <w:bookmarkEnd w:id="6"/>
      <w:r w:rsidRPr="002A0274">
        <w:t xml:space="preserve">. PHENSIM showed a negative perturbation of the inducer of mitochondrial apoptosis BAX only </w:t>
      </w:r>
      <w:proofErr w:type="gramStart"/>
      <w:r w:rsidRPr="002A0274">
        <w:t xml:space="preserve">in </w:t>
      </w:r>
      <w:r>
        <w:t xml:space="preserve"> HCT</w:t>
      </w:r>
      <w:proofErr w:type="gramEnd"/>
      <w:r>
        <w:t>116</w:t>
      </w:r>
      <w:r w:rsidRPr="002A0274">
        <w:t xml:space="preserve"> (</w:t>
      </w:r>
      <w:r w:rsidR="00DA0BB6">
        <w:t>S</w:t>
      </w:r>
      <w:r w:rsidR="00037C16">
        <w:t>4</w:t>
      </w:r>
      <w:r w:rsidR="00DA0BB6">
        <w:t xml:space="preserve"> Fig</w:t>
      </w:r>
      <w:r w:rsidRPr="002A0274">
        <w:t>).</w:t>
      </w:r>
    </w:p>
    <w:p w14:paraId="3130592A" w14:textId="1835738A" w:rsidR="00673453" w:rsidRPr="002A0274" w:rsidRDefault="00673453" w:rsidP="00673453">
      <w:pPr>
        <w:autoSpaceDE w:val="0"/>
        <w:autoSpaceDN w:val="0"/>
        <w:adjustRightInd w:val="0"/>
        <w:spacing w:line="480" w:lineRule="auto"/>
      </w:pPr>
      <w:r w:rsidRPr="002A0274">
        <w:lastRenderedPageBreak/>
        <w:t xml:space="preserve">Although these results do not </w:t>
      </w:r>
      <w:r>
        <w:t>precise</w:t>
      </w:r>
      <w:r w:rsidRPr="002A0274">
        <w:t xml:space="preserve">ly reflect our expectations as there are discrepancies between the in vitro and in silico experiment done by PHENSIM, it was confirmed by results obtained by the previously mentioned experimental study </w:t>
      </w:r>
      <w:r w:rsidRPr="002A0274">
        <w:fldChar w:fldCharType="begin"/>
      </w:r>
      <w:r w:rsidR="003C2C87">
        <w:instrText xml:space="preserve"> ADDIN EN.CITE &lt;EndNote&gt;&lt;Cite&gt;&lt;Author&gt;Serebrennikova&lt;/Author&gt;&lt;Year&gt;2019&lt;/Year&gt;&lt;RecNum&gt;21&lt;/RecNum&gt;&lt;DisplayText&gt;[29]&lt;/DisplayText&gt;&lt;record&gt;&lt;rec-number&gt;21&lt;/rec-number&gt;&lt;foreign-keys&gt;&lt;key app="EN" db-id="xxpvazxpse0xz2evpe9xzp25etwvdv2zwpvf" timestamp="1601719038"&gt;21&lt;/key&gt;&lt;/foreign-keys&gt;&lt;ref-type name="Journal Article"&gt;17&lt;/ref-type&gt;&lt;contributors&gt;&lt;authors&gt;&lt;author&gt;Serebrennikova, Oksana B&lt;/author&gt;&lt;author&gt;Paraskevopoulou, Maria D&lt;/author&gt;&lt;author&gt;Aguado-Fraile, Elia&lt;/author&gt;&lt;author&gt;Taraslia, Vasiliki&lt;/author&gt;&lt;author&gt;Ren, Wenying&lt;/author&gt;&lt;author&gt;Thapa, Geeta&lt;/author&gt;&lt;author&gt;Roper, Jatin&lt;/author&gt;&lt;author&gt;Du, Keyong&lt;/author&gt;&lt;author&gt;Croce, Carlo M&lt;/author&gt;&lt;author&gt;Tsichlis, Philip N&lt;/author&gt;&lt;/authors&gt;&lt;/contributors&gt;&lt;titles&gt;&lt;title&gt;The combination of TPL2 knockdown and TNFα causes synthetic lethality via caspase-8 activation in human carcinoma cell lines&lt;/title&gt;&lt;secondary-title&gt;Proceedings of the National Academy of Sciences&lt;/secondary-title&gt;&lt;/titles&gt;&lt;periodical&gt;&lt;full-title&gt;Proceedings of the National Academy of Sciences&lt;/full-title&gt;&lt;/periodical&gt;&lt;pages&gt;14039-14048&lt;/pages&gt;&lt;volume&gt;116&lt;/volume&gt;&lt;number&gt;28&lt;/number&gt;&lt;dates&gt;&lt;year&gt;2019&lt;/year&gt;&lt;/dates&gt;&lt;isbn&gt;0027-8424&lt;/isbn&gt;&lt;urls&gt;&lt;/urls&gt;&lt;/record&gt;&lt;/Cite&gt;&lt;/EndNote&gt;</w:instrText>
      </w:r>
      <w:r w:rsidRPr="002A0274">
        <w:fldChar w:fldCharType="separate"/>
      </w:r>
      <w:r w:rsidR="003C2C87">
        <w:rPr>
          <w:noProof/>
        </w:rPr>
        <w:t>[29]</w:t>
      </w:r>
      <w:r w:rsidRPr="002A0274">
        <w:fldChar w:fldCharType="end"/>
      </w:r>
      <w:r w:rsidRPr="002A0274">
        <w:t xml:space="preserve">, which suggested that the change in the expression of such molecules was due to the activation of feedback mechanisms. </w:t>
      </w:r>
      <w:r>
        <w:t xml:space="preserve"> </w:t>
      </w:r>
    </w:p>
    <w:p w14:paraId="26D97082" w14:textId="16FBB080" w:rsidR="00673453" w:rsidRPr="002A0274" w:rsidRDefault="009B68F5" w:rsidP="00673453">
      <w:pPr>
        <w:autoSpaceDE w:val="0"/>
        <w:autoSpaceDN w:val="0"/>
        <w:adjustRightInd w:val="0"/>
        <w:spacing w:line="480" w:lineRule="auto"/>
      </w:pPr>
      <w:r>
        <w:t>Besides</w:t>
      </w:r>
      <w:r w:rsidR="00673453" w:rsidRPr="002A0274">
        <w:t>, phosphorylated ERK, MEK, JNK</w:t>
      </w:r>
      <w:r w:rsidR="00673453">
        <w:t>,</w:t>
      </w:r>
      <w:r w:rsidR="00673453" w:rsidRPr="002A0274">
        <w:t xml:space="preserve"> and p38 activity were strongly downregulated for all of the six cell lines</w:t>
      </w:r>
      <w:r w:rsidR="00673453">
        <w:t xml:space="preserve"> </w:t>
      </w:r>
      <w:bookmarkStart w:id="7" w:name="_Hlk68258033"/>
      <w:r w:rsidR="00673453">
        <w:t>except for RKO where PHENSIM predict correctly just ERK and p38, and for Caco-2 cells</w:t>
      </w:r>
      <w:r>
        <w:t>,</w:t>
      </w:r>
      <w:r w:rsidR="00673453">
        <w:t xml:space="preserve"> </w:t>
      </w:r>
      <w:r w:rsidR="00673453" w:rsidRPr="00CC2101">
        <w:t xml:space="preserve">which result </w:t>
      </w:r>
      <w:r>
        <w:t>in</w:t>
      </w:r>
      <w:r w:rsidR="00673453">
        <w:t xml:space="preserve"> a negative activity score for ERK and a </w:t>
      </w:r>
      <w:r w:rsidR="00673453" w:rsidRPr="00CC2101">
        <w:t>weak perturbation</w:t>
      </w:r>
      <w:r w:rsidR="00673453">
        <w:t xml:space="preserve"> for JNK and p38 genes. </w:t>
      </w:r>
      <w:r w:rsidR="00673453" w:rsidRPr="002A0274">
        <w:t xml:space="preserve"> </w:t>
      </w:r>
      <w:r w:rsidR="00673453">
        <w:t>Finally</w:t>
      </w:r>
      <w:r>
        <w:t>,</w:t>
      </w:r>
      <w:r w:rsidR="00673453">
        <w:t xml:space="preserve"> PHENSIM </w:t>
      </w:r>
      <w:r>
        <w:t>did</w:t>
      </w:r>
      <w:r w:rsidR="00673453">
        <w:t xml:space="preserve"> not predict cIAP2 </w:t>
      </w:r>
      <w:r w:rsidR="00673453" w:rsidRPr="002A0274">
        <w:t>(baculoviral IAP repeat containing 2)</w:t>
      </w:r>
      <w:r w:rsidR="00673453">
        <w:t xml:space="preserve"> </w:t>
      </w:r>
      <w:bookmarkEnd w:id="7"/>
      <w:r w:rsidR="00673453">
        <w:t>negative perturbation</w:t>
      </w:r>
      <w:r w:rsidR="004D2A6F">
        <w:t>,</w:t>
      </w:r>
      <w:r w:rsidR="00673453" w:rsidRPr="002A0274">
        <w:t xml:space="preserve"> which has </w:t>
      </w:r>
      <w:r w:rsidR="00673453">
        <w:t xml:space="preserve">an </w:t>
      </w:r>
      <w:r w:rsidR="00673453" w:rsidRPr="002A0274">
        <w:t xml:space="preserve">activity score </w:t>
      </w:r>
      <w:r>
        <w:t xml:space="preserve">of </w:t>
      </w:r>
      <w:r w:rsidR="00673453" w:rsidRPr="002A0274">
        <w:t xml:space="preserve">0 and a weak negative perturbation, in </w:t>
      </w:r>
      <w:r w:rsidR="00673453">
        <w:t>RKO</w:t>
      </w:r>
      <w:r w:rsidR="00673453" w:rsidRPr="002A0274">
        <w:t xml:space="preserve"> cells as confirmed by the experimental data (</w:t>
      </w:r>
      <w:r w:rsidR="00DA0BB6">
        <w:t>S</w:t>
      </w:r>
      <w:r w:rsidR="00037C16">
        <w:t>4</w:t>
      </w:r>
      <w:r w:rsidR="00DA0BB6">
        <w:t>A Fig and S</w:t>
      </w:r>
      <w:r w:rsidR="00037C16">
        <w:t>4</w:t>
      </w:r>
      <w:r w:rsidR="00DA0BB6">
        <w:t>B Fig</w:t>
      </w:r>
      <w:r w:rsidR="00673453" w:rsidRPr="002A0274">
        <w:t>).</w:t>
      </w:r>
    </w:p>
    <w:bookmarkEnd w:id="5"/>
    <w:p w14:paraId="27DEFE93" w14:textId="6A25375E" w:rsidR="008165F6" w:rsidRPr="002A0274" w:rsidRDefault="008165F6" w:rsidP="008165F6">
      <w:pPr>
        <w:pStyle w:val="Heading1"/>
      </w:pPr>
      <w:r w:rsidRPr="002A0274">
        <w:t>References</w:t>
      </w:r>
    </w:p>
    <w:p w14:paraId="664309E0" w14:textId="77777777" w:rsidR="003C2C87" w:rsidRPr="00DA0BB6" w:rsidRDefault="008165F6" w:rsidP="003C2C87">
      <w:pPr>
        <w:pStyle w:val="EndNoteBibliography"/>
        <w:rPr>
          <w:lang w:val="en-US"/>
        </w:rPr>
      </w:pPr>
      <w:r w:rsidRPr="002A0274">
        <w:rPr>
          <w:lang w:val="en-US"/>
        </w:rPr>
        <w:fldChar w:fldCharType="begin"/>
      </w:r>
      <w:r w:rsidRPr="002A0274">
        <w:rPr>
          <w:lang w:val="en-US"/>
        </w:rPr>
        <w:instrText xml:space="preserve"> ADDIN EN.REFLIST </w:instrText>
      </w:r>
      <w:r w:rsidRPr="002A0274">
        <w:rPr>
          <w:lang w:val="en-US"/>
        </w:rPr>
        <w:fldChar w:fldCharType="separate"/>
      </w:r>
      <w:r w:rsidR="003C2C87" w:rsidRPr="00DA0BB6">
        <w:rPr>
          <w:lang w:val="en-US"/>
        </w:rPr>
        <w:t>1.</w:t>
      </w:r>
      <w:r w:rsidR="003C2C87" w:rsidRPr="00DA0BB6">
        <w:rPr>
          <w:lang w:val="en-US"/>
        </w:rPr>
        <w:tab/>
        <w:t>Bahrambeigi S, Shafiei-Irannejad V. Immune-mediated anti-tumor effects of metformin; targeting metabolic reprogramming of T cells as a new possible mechanism for anti-cancer effects of metformin. Biochemical Pharmacology. 2020;174:113787.</w:t>
      </w:r>
    </w:p>
    <w:p w14:paraId="2E938E9B" w14:textId="77777777" w:rsidR="003C2C87" w:rsidRPr="00DA0BB6" w:rsidRDefault="003C2C87" w:rsidP="003C2C87">
      <w:pPr>
        <w:pStyle w:val="EndNoteBibliography"/>
        <w:rPr>
          <w:lang w:val="en-US"/>
        </w:rPr>
      </w:pPr>
      <w:r w:rsidRPr="00DA0BB6">
        <w:rPr>
          <w:lang w:val="en-US"/>
        </w:rPr>
        <w:t>2.</w:t>
      </w:r>
      <w:r w:rsidRPr="00DA0BB6">
        <w:rPr>
          <w:lang w:val="en-US"/>
        </w:rPr>
        <w:tab/>
        <w:t>Cantoria MJ, Patel H, Boros LG, Meuillet EJ. Metformin and Pancreatic Cancer Metabolism.  Pancreatic Cancer-Insights into Molecular Mechanisms and Novel Approaches to Early Detection and Treatment: IntechOpen; 2014.</w:t>
      </w:r>
    </w:p>
    <w:p w14:paraId="391C2F62" w14:textId="77777777" w:rsidR="003C2C87" w:rsidRPr="00DA0BB6" w:rsidRDefault="003C2C87" w:rsidP="003C2C87">
      <w:pPr>
        <w:pStyle w:val="EndNoteBibliography"/>
        <w:rPr>
          <w:lang w:val="en-US"/>
        </w:rPr>
      </w:pPr>
      <w:r w:rsidRPr="003C2C87">
        <w:t>3.</w:t>
      </w:r>
      <w:r w:rsidRPr="003C2C87">
        <w:tab/>
        <w:t xml:space="preserve">Yu X, Mao W, Zhai Y, Tong C, Liu M, Ma L, et al. </w:t>
      </w:r>
      <w:r w:rsidRPr="00DA0BB6">
        <w:rPr>
          <w:lang w:val="en-US"/>
        </w:rPr>
        <w:t>Anti-tumor activity of metformin: from metabolic and epigenetic perspectives. Oncotarget. 2017;8(3):5619.</w:t>
      </w:r>
    </w:p>
    <w:p w14:paraId="3875706A" w14:textId="77777777" w:rsidR="003C2C87" w:rsidRPr="00DA0BB6" w:rsidRDefault="003C2C87" w:rsidP="003C2C87">
      <w:pPr>
        <w:pStyle w:val="EndNoteBibliography"/>
        <w:rPr>
          <w:lang w:val="en-US"/>
        </w:rPr>
      </w:pPr>
      <w:r w:rsidRPr="00DA0BB6">
        <w:rPr>
          <w:lang w:val="en-US"/>
        </w:rPr>
        <w:t>4.</w:t>
      </w:r>
      <w:r w:rsidRPr="00DA0BB6">
        <w:rPr>
          <w:lang w:val="en-US"/>
        </w:rPr>
        <w:tab/>
        <w:t>Saraei P, Asadi I, Kakar MA, Moradi-Kor N. The beneficial effects of metformin on cancer prevention and therapy: a comprehensive review of recent advances. Cancer management and research. 2019;11:3295.</w:t>
      </w:r>
    </w:p>
    <w:p w14:paraId="6349B7D8" w14:textId="77777777" w:rsidR="003C2C87" w:rsidRPr="00DA0BB6" w:rsidRDefault="003C2C87" w:rsidP="003C2C87">
      <w:pPr>
        <w:pStyle w:val="EndNoteBibliography"/>
        <w:rPr>
          <w:lang w:val="en-US"/>
        </w:rPr>
      </w:pPr>
      <w:r w:rsidRPr="00DA0BB6">
        <w:rPr>
          <w:lang w:val="en-US"/>
        </w:rPr>
        <w:t>5.</w:t>
      </w:r>
      <w:r w:rsidRPr="00DA0BB6">
        <w:rPr>
          <w:lang w:val="en-US"/>
        </w:rPr>
        <w:tab/>
        <w:t>Sekino N, Kano M, Matsumoto Y, Sakata H, Akutsu Y, Hanari N, et al. Antitumor effects of metformin are a result of inhibiting nuclear factor kappa B nuclear translocation in esophageal squamous cell carcinoma. Cancer science. 2018;109(4):1066-74.</w:t>
      </w:r>
    </w:p>
    <w:p w14:paraId="1AAC510E" w14:textId="77777777" w:rsidR="003C2C87" w:rsidRPr="00DA0BB6" w:rsidRDefault="003C2C87" w:rsidP="003C2C87">
      <w:pPr>
        <w:pStyle w:val="EndNoteBibliography"/>
        <w:rPr>
          <w:lang w:val="en-US"/>
        </w:rPr>
      </w:pPr>
      <w:r w:rsidRPr="00DA0BB6">
        <w:rPr>
          <w:lang w:val="en-US"/>
        </w:rPr>
        <w:t>6.</w:t>
      </w:r>
      <w:r w:rsidRPr="00DA0BB6">
        <w:rPr>
          <w:lang w:val="en-US"/>
        </w:rPr>
        <w:tab/>
        <w:t>Gong J, Kelekar G, Shen J, Shen J, Kaur S, Mita M. The expanding role of metformin in cancer: an update on antitumor mechanisms and clinical development. Targeted oncology. 2016;11(4):447-67.</w:t>
      </w:r>
    </w:p>
    <w:p w14:paraId="34BE8B66" w14:textId="77777777" w:rsidR="003C2C87" w:rsidRPr="00DA0BB6" w:rsidRDefault="003C2C87" w:rsidP="003C2C87">
      <w:pPr>
        <w:pStyle w:val="EndNoteBibliography"/>
        <w:rPr>
          <w:lang w:val="en-US"/>
        </w:rPr>
      </w:pPr>
      <w:r w:rsidRPr="00DA0BB6">
        <w:rPr>
          <w:lang w:val="en-US"/>
        </w:rPr>
        <w:t>7.</w:t>
      </w:r>
      <w:r w:rsidRPr="00DA0BB6">
        <w:rPr>
          <w:lang w:val="en-US"/>
        </w:rPr>
        <w:tab/>
        <w:t>Kanigur Sultuybek G, Soydas T, Yenmis G. NF‐</w:t>
      </w:r>
      <w:r w:rsidRPr="003C2C87">
        <w:t>κ</w:t>
      </w:r>
      <w:r w:rsidRPr="00DA0BB6">
        <w:rPr>
          <w:lang w:val="en-US"/>
        </w:rPr>
        <w:t>B as the mediator of metformin's effect on ageing and ageing‐related diseases. Clinical and Experimental Pharmacology and Physiology. 2019;46(5):413-22.</w:t>
      </w:r>
    </w:p>
    <w:p w14:paraId="4A7E7BE3" w14:textId="77777777" w:rsidR="003C2C87" w:rsidRPr="00DA0BB6" w:rsidRDefault="003C2C87" w:rsidP="003C2C87">
      <w:pPr>
        <w:pStyle w:val="EndNoteBibliography"/>
        <w:rPr>
          <w:lang w:val="en-US"/>
        </w:rPr>
      </w:pPr>
      <w:r w:rsidRPr="00DA0BB6">
        <w:rPr>
          <w:lang w:val="en-US"/>
        </w:rPr>
        <w:t>8.</w:t>
      </w:r>
      <w:r w:rsidRPr="00DA0BB6">
        <w:rPr>
          <w:lang w:val="en-US"/>
        </w:rPr>
        <w:tab/>
        <w:t>Schulten H-J. Pleiotropic effects of metformin on cancer. International journal of molecular sciences. 2018;19(10):2850.</w:t>
      </w:r>
    </w:p>
    <w:p w14:paraId="4DBB4E3C" w14:textId="77777777" w:rsidR="003C2C87" w:rsidRPr="00DA0BB6" w:rsidRDefault="003C2C87" w:rsidP="003C2C87">
      <w:pPr>
        <w:pStyle w:val="EndNoteBibliography"/>
        <w:rPr>
          <w:lang w:val="en-US"/>
        </w:rPr>
      </w:pPr>
      <w:r w:rsidRPr="00DA0BB6">
        <w:rPr>
          <w:lang w:val="en-US"/>
        </w:rPr>
        <w:t>9.</w:t>
      </w:r>
      <w:r w:rsidRPr="00DA0BB6">
        <w:rPr>
          <w:lang w:val="en-US"/>
        </w:rPr>
        <w:tab/>
        <w:t>Citi V, Del Re M, Martelli A, Calderone V, Breschi MC, Danesi R. Phosphorylation of AKT and ERK1/2 and mutations of PIK3CA and PTEN are predictive of breast cancer cell sensitivity to everolimus in vitro. Cancer chemotherapy and pharmacology. 2018;81(4):745-54.</w:t>
      </w:r>
    </w:p>
    <w:p w14:paraId="3E42F8DE" w14:textId="77777777" w:rsidR="003C2C87" w:rsidRPr="00DA0BB6" w:rsidRDefault="003C2C87" w:rsidP="003C2C87">
      <w:pPr>
        <w:pStyle w:val="EndNoteBibliography"/>
        <w:rPr>
          <w:lang w:val="en-US"/>
        </w:rPr>
      </w:pPr>
      <w:r w:rsidRPr="00DA0BB6">
        <w:rPr>
          <w:lang w:val="en-US"/>
        </w:rPr>
        <w:lastRenderedPageBreak/>
        <w:t>10.</w:t>
      </w:r>
      <w:r w:rsidRPr="00DA0BB6">
        <w:rPr>
          <w:lang w:val="en-US"/>
        </w:rPr>
        <w:tab/>
        <w:t>Hurvitz SA, Kalous O, Conklin D, Desai AJ, Dering J, Anderson L, et al. In vitro activity of the mTOR inhibitor everolimus, in a large panel of breast cancer cell lines and analysis for predictors of response. Breast cancer research and treatment. 2015;149(3):669-80.</w:t>
      </w:r>
    </w:p>
    <w:p w14:paraId="2D6C890E" w14:textId="77777777" w:rsidR="003C2C87" w:rsidRPr="00DA0BB6" w:rsidRDefault="003C2C87" w:rsidP="003C2C87">
      <w:pPr>
        <w:pStyle w:val="EndNoteBibliography"/>
        <w:rPr>
          <w:lang w:val="en-US"/>
        </w:rPr>
      </w:pPr>
      <w:r w:rsidRPr="00DA0BB6">
        <w:rPr>
          <w:lang w:val="en-US"/>
        </w:rPr>
        <w:t>11.</w:t>
      </w:r>
      <w:r w:rsidRPr="00DA0BB6">
        <w:rPr>
          <w:lang w:val="en-US"/>
        </w:rPr>
        <w:tab/>
        <w:t>O'Reilly T, McSheehy PM. Biomarker development for the clinical activity of the mTOR inhibitor everolimus (RAD001): processes, limitations, and further proposals. Translational oncology. 2010;3(2):65-79.</w:t>
      </w:r>
    </w:p>
    <w:p w14:paraId="27041202" w14:textId="77777777" w:rsidR="003C2C87" w:rsidRPr="00DA0BB6" w:rsidRDefault="003C2C87" w:rsidP="003C2C87">
      <w:pPr>
        <w:pStyle w:val="EndNoteBibliography"/>
        <w:rPr>
          <w:lang w:val="en-US"/>
        </w:rPr>
      </w:pPr>
      <w:r w:rsidRPr="00DA0BB6">
        <w:rPr>
          <w:lang w:val="en-US"/>
        </w:rPr>
        <w:t>12.</w:t>
      </w:r>
      <w:r w:rsidRPr="00DA0BB6">
        <w:rPr>
          <w:lang w:val="en-US"/>
        </w:rPr>
        <w:tab/>
        <w:t>Wazir U, Wazir A, Khanzada ZS, Jiang WG, Sharma AK, Mokbel K. Current state of mTOR targeting in human breast cancer. Cancer Genomics-Proteomics. 2014;11(4):167-74.</w:t>
      </w:r>
    </w:p>
    <w:p w14:paraId="00049C5C" w14:textId="77777777" w:rsidR="003C2C87" w:rsidRPr="00DA0BB6" w:rsidRDefault="003C2C87" w:rsidP="003C2C87">
      <w:pPr>
        <w:pStyle w:val="EndNoteBibliography"/>
        <w:rPr>
          <w:lang w:val="en-US"/>
        </w:rPr>
      </w:pPr>
      <w:r w:rsidRPr="00DA0BB6">
        <w:rPr>
          <w:lang w:val="en-US"/>
        </w:rPr>
        <w:t>13.</w:t>
      </w:r>
      <w:r w:rsidRPr="00DA0BB6">
        <w:rPr>
          <w:lang w:val="en-US"/>
        </w:rPr>
        <w:tab/>
        <w:t>Lui A, New J, Ogony J, Thomas S, Lewis-Wambi J. Everolimus downregulates estrogen receptor and induces autophagy in aromatase inhibitor-resistant breast cancer cells. BMC cancer. 2016;16(1):1-15.</w:t>
      </w:r>
    </w:p>
    <w:p w14:paraId="624BAF40" w14:textId="77777777" w:rsidR="003C2C87" w:rsidRPr="003C2C87" w:rsidRDefault="003C2C87" w:rsidP="003C2C87">
      <w:pPr>
        <w:pStyle w:val="EndNoteBibliography"/>
      </w:pPr>
      <w:r w:rsidRPr="00DA0BB6">
        <w:rPr>
          <w:lang w:val="en-US"/>
        </w:rPr>
        <w:t>14.</w:t>
      </w:r>
      <w:r w:rsidRPr="00DA0BB6">
        <w:rPr>
          <w:lang w:val="en-US"/>
        </w:rPr>
        <w:tab/>
        <w:t xml:space="preserve">Hua H, Kong Q, Zhang H, Wang J, Luo T, Jiang Y. Targeting mTOR for cancer therapy. </w:t>
      </w:r>
      <w:r w:rsidRPr="003C2C87">
        <w:t>Journal of hematology &amp; oncology. 2019;12(1):71.</w:t>
      </w:r>
    </w:p>
    <w:p w14:paraId="69A1C9BA" w14:textId="77777777" w:rsidR="003C2C87" w:rsidRPr="00DA0BB6" w:rsidRDefault="003C2C87" w:rsidP="003C2C87">
      <w:pPr>
        <w:pStyle w:val="EndNoteBibliography"/>
        <w:rPr>
          <w:lang w:val="en-US"/>
        </w:rPr>
      </w:pPr>
      <w:r w:rsidRPr="003C2C87">
        <w:t>15.</w:t>
      </w:r>
      <w:r w:rsidRPr="003C2C87">
        <w:tab/>
        <w:t xml:space="preserve">Formisano L, Napolitano F, Rosa R, D’Amato V, Servetto A, Marciano R, et al. </w:t>
      </w:r>
      <w:r w:rsidRPr="00DA0BB6">
        <w:rPr>
          <w:lang w:val="en-US"/>
        </w:rPr>
        <w:t>Mechanisms of resistance to mTOR inhibitors. Critical Reviews in Oncology/Hematology. 2020;147:102886.</w:t>
      </w:r>
    </w:p>
    <w:p w14:paraId="670914B9" w14:textId="77777777" w:rsidR="003C2C87" w:rsidRPr="00DA0BB6" w:rsidRDefault="003C2C87" w:rsidP="003C2C87">
      <w:pPr>
        <w:pStyle w:val="EndNoteBibliography"/>
        <w:rPr>
          <w:lang w:val="en-US"/>
        </w:rPr>
      </w:pPr>
      <w:r w:rsidRPr="00DA0BB6">
        <w:rPr>
          <w:lang w:val="en-US"/>
        </w:rPr>
        <w:t>16.</w:t>
      </w:r>
      <w:r w:rsidRPr="00DA0BB6">
        <w:rPr>
          <w:lang w:val="en-US"/>
        </w:rPr>
        <w:tab/>
        <w:t>Yamanaka K, Petrulionis M, Lin S, Gao C, Galli U, Richter S, et al. Therapeutic potential and adverse events of everolimus for treatment of hepatocellular carcinoma–systematic review and meta‐analysis. Cancer medicine. 2013;2(6):862-71.</w:t>
      </w:r>
    </w:p>
    <w:p w14:paraId="3CF30F2B" w14:textId="77777777" w:rsidR="003C2C87" w:rsidRPr="00DA0BB6" w:rsidRDefault="003C2C87" w:rsidP="003C2C87">
      <w:pPr>
        <w:pStyle w:val="EndNoteBibliography"/>
        <w:rPr>
          <w:lang w:val="en-US"/>
        </w:rPr>
      </w:pPr>
      <w:r w:rsidRPr="00DA0BB6">
        <w:rPr>
          <w:lang w:val="en-US"/>
        </w:rPr>
        <w:t>17.</w:t>
      </w:r>
      <w:r w:rsidRPr="00DA0BB6">
        <w:rPr>
          <w:lang w:val="en-US"/>
        </w:rPr>
        <w:tab/>
        <w:t>Royce ME, Osman D. Everolimus in the treatment of metastatic breast cancer. Breast cancer: basic and clinical research. 2015;9:BCBCR. S29268.</w:t>
      </w:r>
    </w:p>
    <w:p w14:paraId="6ACDC5C7" w14:textId="77777777" w:rsidR="003C2C87" w:rsidRPr="00DA0BB6" w:rsidRDefault="003C2C87" w:rsidP="003C2C87">
      <w:pPr>
        <w:pStyle w:val="EndNoteBibliography"/>
        <w:rPr>
          <w:lang w:val="en-US"/>
        </w:rPr>
      </w:pPr>
      <w:r w:rsidRPr="00DA0BB6">
        <w:rPr>
          <w:lang w:val="en-US"/>
        </w:rPr>
        <w:t>18.</w:t>
      </w:r>
      <w:r w:rsidRPr="00DA0BB6">
        <w:rPr>
          <w:lang w:val="en-US"/>
        </w:rPr>
        <w:tab/>
        <w:t>Kuo C-T, Chen C-L, Li C-C, Huang G-S, Ma W-Y, Hsu W-F, et al. Immunofluorescence can assess the efficacy of mTOR pathway therapeutic agent Everolimus in breast cancer models. Scientific reports. 2019;9(1):1-11.</w:t>
      </w:r>
    </w:p>
    <w:p w14:paraId="10B36C2C" w14:textId="77777777" w:rsidR="003C2C87" w:rsidRPr="00DA0BB6" w:rsidRDefault="003C2C87" w:rsidP="003C2C87">
      <w:pPr>
        <w:pStyle w:val="EndNoteBibliography"/>
        <w:rPr>
          <w:lang w:val="en-US"/>
        </w:rPr>
      </w:pPr>
      <w:r w:rsidRPr="00DA0BB6">
        <w:rPr>
          <w:lang w:val="en-US"/>
        </w:rPr>
        <w:t>19.</w:t>
      </w:r>
      <w:r w:rsidRPr="00DA0BB6">
        <w:rPr>
          <w:lang w:val="en-US"/>
        </w:rPr>
        <w:tab/>
        <w:t>Houghton PJ. Everolimus. Clinical cancer research. 2010;16(5):1368-72.</w:t>
      </w:r>
    </w:p>
    <w:p w14:paraId="6F6AE5E7" w14:textId="77777777" w:rsidR="003C2C87" w:rsidRPr="00DA0BB6" w:rsidRDefault="003C2C87" w:rsidP="003C2C87">
      <w:pPr>
        <w:pStyle w:val="EndNoteBibliography"/>
        <w:rPr>
          <w:lang w:val="en-US"/>
        </w:rPr>
      </w:pPr>
      <w:r w:rsidRPr="00DA0BB6">
        <w:rPr>
          <w:lang w:val="en-US"/>
        </w:rPr>
        <w:t>20.</w:t>
      </w:r>
      <w:r w:rsidRPr="00DA0BB6">
        <w:rPr>
          <w:lang w:val="en-US"/>
        </w:rPr>
        <w:tab/>
        <w:t>Hare SH, Harvey AJ. mTOR function and therapeutic targeting in breast cancer. American Journal of Cancer Research. 2017;7(3):383.</w:t>
      </w:r>
    </w:p>
    <w:p w14:paraId="491F2011" w14:textId="77777777" w:rsidR="003C2C87" w:rsidRPr="00DA0BB6" w:rsidRDefault="003C2C87" w:rsidP="003C2C87">
      <w:pPr>
        <w:pStyle w:val="EndNoteBibliography"/>
        <w:rPr>
          <w:lang w:val="en-US"/>
        </w:rPr>
      </w:pPr>
      <w:r w:rsidRPr="00DA0BB6">
        <w:rPr>
          <w:lang w:val="en-US"/>
        </w:rPr>
        <w:t>21.</w:t>
      </w:r>
      <w:r w:rsidRPr="00DA0BB6">
        <w:rPr>
          <w:lang w:val="en-US"/>
        </w:rPr>
        <w:tab/>
        <w:t>Michels AA. MAF1: a new target of mTORC1. Biochem Soc Trans. 2011;39(2):487-91. Epub 2011/03/25. doi: 10.1042/BST0390487. PubMed PMID: 21428925.</w:t>
      </w:r>
    </w:p>
    <w:p w14:paraId="2147F1DD" w14:textId="77777777" w:rsidR="003C2C87" w:rsidRPr="00DA0BB6" w:rsidRDefault="003C2C87" w:rsidP="003C2C87">
      <w:pPr>
        <w:pStyle w:val="EndNoteBibliography"/>
        <w:rPr>
          <w:lang w:val="en-US"/>
        </w:rPr>
      </w:pPr>
      <w:r w:rsidRPr="00DA0BB6">
        <w:rPr>
          <w:lang w:val="en-US"/>
        </w:rPr>
        <w:t>22.</w:t>
      </w:r>
      <w:r w:rsidRPr="00DA0BB6">
        <w:rPr>
          <w:lang w:val="en-US"/>
        </w:rPr>
        <w:tab/>
        <w:t>Ben-Sahra I, Manning BD. mTORC1 signaling and the metabolic control of cell growth. Current opinion in cell biology. 2017;45:72-82.</w:t>
      </w:r>
    </w:p>
    <w:p w14:paraId="55A5ABDB" w14:textId="77777777" w:rsidR="003C2C87" w:rsidRPr="00DA0BB6" w:rsidRDefault="003C2C87" w:rsidP="003C2C87">
      <w:pPr>
        <w:pStyle w:val="EndNoteBibliography"/>
        <w:rPr>
          <w:lang w:val="en-US"/>
        </w:rPr>
      </w:pPr>
      <w:r w:rsidRPr="00DA0BB6">
        <w:rPr>
          <w:lang w:val="en-US"/>
        </w:rPr>
        <w:t>23.</w:t>
      </w:r>
      <w:r w:rsidRPr="00DA0BB6">
        <w:rPr>
          <w:lang w:val="en-US"/>
        </w:rPr>
        <w:tab/>
        <w:t>Ben-Sahra I, Howell JJ, Asara JM, Manning BD. Stimulation of de novo pyrimidine synthesis by growth signaling through mTOR and S6K1. Science. 2013;339(6125):1323-8.</w:t>
      </w:r>
    </w:p>
    <w:p w14:paraId="03366A2F" w14:textId="77777777" w:rsidR="003C2C87" w:rsidRPr="00DA0BB6" w:rsidRDefault="003C2C87" w:rsidP="003C2C87">
      <w:pPr>
        <w:pStyle w:val="EndNoteBibliography"/>
        <w:rPr>
          <w:lang w:val="en-US"/>
        </w:rPr>
      </w:pPr>
      <w:r w:rsidRPr="00DA0BB6">
        <w:rPr>
          <w:lang w:val="en-US"/>
        </w:rPr>
        <w:t>24.</w:t>
      </w:r>
      <w:r w:rsidRPr="00DA0BB6">
        <w:rPr>
          <w:lang w:val="en-US"/>
        </w:rPr>
        <w:tab/>
        <w:t>Eisenberg-Lerner A, Bialik S, Simon H-U, Kimchi A. Life and death partners: apoptosis, autophagy and the cross-talk between them. Cell Death &amp; Differentiation. 2009;16(7):966-75.</w:t>
      </w:r>
    </w:p>
    <w:p w14:paraId="4DB888A3" w14:textId="77777777" w:rsidR="003C2C87" w:rsidRPr="00DA0BB6" w:rsidRDefault="003C2C87" w:rsidP="003C2C87">
      <w:pPr>
        <w:pStyle w:val="EndNoteBibliography"/>
        <w:rPr>
          <w:lang w:val="en-US"/>
        </w:rPr>
      </w:pPr>
      <w:r w:rsidRPr="00DA0BB6">
        <w:rPr>
          <w:lang w:val="en-US"/>
        </w:rPr>
        <w:t>25.</w:t>
      </w:r>
      <w:r w:rsidRPr="00DA0BB6">
        <w:rPr>
          <w:lang w:val="en-US"/>
        </w:rPr>
        <w:tab/>
        <w:t>Kumar B, Garcia M, Weng L, Jung X, Murakami J, Hu X, et al. Acute myeloid leukemia transforms the bone marrow niche into a leukemia-permissive microenvironment through exosome secretion. Leukemia. 2018;32(3):575-87.</w:t>
      </w:r>
    </w:p>
    <w:p w14:paraId="3A491F71" w14:textId="77777777" w:rsidR="003C2C87" w:rsidRPr="00DA0BB6" w:rsidRDefault="003C2C87" w:rsidP="003C2C87">
      <w:pPr>
        <w:pStyle w:val="EndNoteBibliography"/>
        <w:rPr>
          <w:lang w:val="en-US"/>
        </w:rPr>
      </w:pPr>
      <w:r w:rsidRPr="00DA0BB6">
        <w:rPr>
          <w:lang w:val="en-US"/>
        </w:rPr>
        <w:t>26.</w:t>
      </w:r>
      <w:r w:rsidRPr="00DA0BB6">
        <w:rPr>
          <w:lang w:val="en-US"/>
        </w:rPr>
        <w:tab/>
        <w:t>Wang X, Chen H, Bai J, He A. MicroRNA: an important regulator in acute myeloid leukemia. Cell Biology International. 2017;41(9):936-45.</w:t>
      </w:r>
    </w:p>
    <w:p w14:paraId="13A4EB55" w14:textId="77777777" w:rsidR="003C2C87" w:rsidRPr="00DA0BB6" w:rsidRDefault="003C2C87" w:rsidP="003C2C87">
      <w:pPr>
        <w:pStyle w:val="EndNoteBibliography"/>
        <w:rPr>
          <w:lang w:val="en-US"/>
        </w:rPr>
      </w:pPr>
      <w:r w:rsidRPr="00DA0BB6">
        <w:rPr>
          <w:lang w:val="en-US"/>
        </w:rPr>
        <w:t>27.</w:t>
      </w:r>
      <w:r w:rsidRPr="00DA0BB6">
        <w:rPr>
          <w:lang w:val="en-US"/>
        </w:rPr>
        <w:tab/>
        <w:t>Hornick NI, Huan J, Doron B, Goloviznina NA, Lapidus J, Chang BH, et al. Serum exosome microRNA as a minimally-invasive early biomarker of AML. Scientific reports. 2015;5:11295.</w:t>
      </w:r>
    </w:p>
    <w:p w14:paraId="65EE138D" w14:textId="77777777" w:rsidR="003C2C87" w:rsidRPr="003C2C87" w:rsidRDefault="003C2C87" w:rsidP="003C2C87">
      <w:pPr>
        <w:pStyle w:val="EndNoteBibliography"/>
      </w:pPr>
      <w:r w:rsidRPr="00DA0BB6">
        <w:rPr>
          <w:lang w:val="en-US"/>
        </w:rPr>
        <w:t>28.</w:t>
      </w:r>
      <w:r w:rsidRPr="00DA0BB6">
        <w:rPr>
          <w:lang w:val="en-US"/>
        </w:rPr>
        <w:tab/>
        <w:t xml:space="preserve">Hornick NI, Doron B, Abdelhamed S, Huan J, Harrington CA, Shen R, et al. AML suppresses hematopoiesis by releasing exosomes that contain microRNAs targeting c-MYB. </w:t>
      </w:r>
      <w:r w:rsidRPr="003C2C87">
        <w:t>Science signaling. 2016;9(444):ra88-ra.</w:t>
      </w:r>
    </w:p>
    <w:p w14:paraId="0B57DC94" w14:textId="77777777" w:rsidR="003C2C87" w:rsidRPr="003C2C87" w:rsidRDefault="003C2C87" w:rsidP="003C2C87">
      <w:pPr>
        <w:pStyle w:val="EndNoteBibliography"/>
      </w:pPr>
      <w:r w:rsidRPr="003C2C87">
        <w:lastRenderedPageBreak/>
        <w:t>29.</w:t>
      </w:r>
      <w:r w:rsidRPr="003C2C87">
        <w:tab/>
        <w:t xml:space="preserve">Serebrennikova OB, Paraskevopoulou MD, Aguado-Fraile E, Taraslia V, Ren W, Thapa G, et al. </w:t>
      </w:r>
      <w:r w:rsidRPr="00DA0BB6">
        <w:rPr>
          <w:lang w:val="en-US"/>
        </w:rPr>
        <w:t>The combination of TPL2 knockdown and TNF</w:t>
      </w:r>
      <w:r w:rsidRPr="003C2C87">
        <w:t>α</w:t>
      </w:r>
      <w:r w:rsidRPr="00DA0BB6">
        <w:rPr>
          <w:lang w:val="en-US"/>
        </w:rPr>
        <w:t xml:space="preserve"> causes synthetic lethality via caspase-8 activation in human carcinoma cell lines. </w:t>
      </w:r>
      <w:r w:rsidRPr="003C2C87">
        <w:t>Proceedings of the National Academy of Sciences. 2019;116(28):14039-48.</w:t>
      </w:r>
    </w:p>
    <w:p w14:paraId="25182985" w14:textId="5FBD44BE" w:rsidR="002D0A05" w:rsidRPr="002A0274" w:rsidRDefault="008165F6" w:rsidP="00151F06">
      <w:pPr>
        <w:pStyle w:val="EndNoteBibliography"/>
        <w:spacing w:line="480" w:lineRule="auto"/>
      </w:pPr>
      <w:r w:rsidRPr="002A0274">
        <w:fldChar w:fldCharType="end"/>
      </w:r>
    </w:p>
    <w:sectPr w:rsidR="002D0A05" w:rsidRPr="002A0274" w:rsidSect="0061105F">
      <w:footerReference w:type="default" r:id="rId8"/>
      <w:pgSz w:w="11906" w:h="16838"/>
      <w:pgMar w:top="1253" w:right="1134" w:bottom="851" w:left="1134" w:header="708" w:footer="69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2B3749" w14:textId="77777777" w:rsidR="008850FA" w:rsidRDefault="008850FA" w:rsidP="00835918">
      <w:pPr>
        <w:spacing w:before="0"/>
      </w:pPr>
      <w:r>
        <w:separator/>
      </w:r>
    </w:p>
  </w:endnote>
  <w:endnote w:type="continuationSeparator" w:id="0">
    <w:p w14:paraId="03EA6211" w14:textId="77777777" w:rsidR="008850FA" w:rsidRDefault="008850FA" w:rsidP="00835918">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FrutigerNeueLTCom-Light">
    <w:altName w:val="Yu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8399222"/>
      <w:docPartObj>
        <w:docPartGallery w:val="Page Numbers (Bottom of Page)"/>
        <w:docPartUnique/>
      </w:docPartObj>
    </w:sdtPr>
    <w:sdtEndPr/>
    <w:sdtContent>
      <w:p w14:paraId="3EE78EBC" w14:textId="5AB26EAD" w:rsidR="008710F2" w:rsidRDefault="008710F2">
        <w:pPr>
          <w:pStyle w:val="Footer"/>
          <w:jc w:val="right"/>
        </w:pPr>
        <w:r>
          <w:fldChar w:fldCharType="begin"/>
        </w:r>
        <w:r>
          <w:instrText>PAGE   \* MERGEFORMAT</w:instrText>
        </w:r>
        <w:r>
          <w:fldChar w:fldCharType="separate"/>
        </w:r>
        <w:r>
          <w:rPr>
            <w:lang w:val="it-IT"/>
          </w:rPr>
          <w:t>2</w:t>
        </w:r>
        <w:r>
          <w:fldChar w:fldCharType="end"/>
        </w:r>
      </w:p>
    </w:sdtContent>
  </w:sdt>
  <w:p w14:paraId="122FAFDD" w14:textId="77777777" w:rsidR="008710F2" w:rsidRDefault="008710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7E4896" w14:textId="77777777" w:rsidR="008850FA" w:rsidRDefault="008850FA" w:rsidP="00835918">
      <w:pPr>
        <w:spacing w:before="0"/>
      </w:pPr>
      <w:r>
        <w:separator/>
      </w:r>
    </w:p>
  </w:footnote>
  <w:footnote w:type="continuationSeparator" w:id="0">
    <w:p w14:paraId="13629553" w14:textId="77777777" w:rsidR="008850FA" w:rsidRDefault="008850FA" w:rsidP="00835918">
      <w:pPr>
        <w:spacing w:before="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602951"/>
    <w:multiLevelType w:val="hybridMultilevel"/>
    <w:tmpl w:val="25AC8B34"/>
    <w:lvl w:ilvl="0" w:tplc="FB220452">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01E4CBF"/>
    <w:multiLevelType w:val="hybridMultilevel"/>
    <w:tmpl w:val="E2380E7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WzNDc0N7E0MDOztDRW0lEKTi0uzszPAykwNqoFAPgPqG0tAAAA"/>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pvazxpse0xz2evpe9xzp25etwvdv2zwpvf&quot;&gt;My EndNote Library&lt;record-ids&gt;&lt;item&gt;16&lt;/item&gt;&lt;item&gt;17&lt;/item&gt;&lt;item&gt;18&lt;/item&gt;&lt;item&gt;19&lt;/item&gt;&lt;item&gt;20&lt;/item&gt;&lt;item&gt;21&lt;/item&gt;&lt;item&gt;23&lt;/item&gt;&lt;item&gt;25&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50&lt;/item&gt;&lt;item&gt;51&lt;/item&gt;&lt;item&gt;54&lt;/item&gt;&lt;item&gt;55&lt;/item&gt;&lt;item&gt;56&lt;/item&gt;&lt;item&gt;57&lt;/item&gt;&lt;/record-ids&gt;&lt;/item&gt;&lt;/Libraries&gt;"/>
  </w:docVars>
  <w:rsids>
    <w:rsidRoot w:val="008A2913"/>
    <w:rsid w:val="0000121F"/>
    <w:rsid w:val="000025DC"/>
    <w:rsid w:val="0000507F"/>
    <w:rsid w:val="00015129"/>
    <w:rsid w:val="0003526D"/>
    <w:rsid w:val="000373BB"/>
    <w:rsid w:val="00037C16"/>
    <w:rsid w:val="0005520E"/>
    <w:rsid w:val="00066006"/>
    <w:rsid w:val="00086492"/>
    <w:rsid w:val="000A299D"/>
    <w:rsid w:val="000A49D3"/>
    <w:rsid w:val="000A5FDB"/>
    <w:rsid w:val="000B0B76"/>
    <w:rsid w:val="000B1CDF"/>
    <w:rsid w:val="000B3E31"/>
    <w:rsid w:val="000D4123"/>
    <w:rsid w:val="000D5607"/>
    <w:rsid w:val="000E0E55"/>
    <w:rsid w:val="000E16C2"/>
    <w:rsid w:val="000F09D0"/>
    <w:rsid w:val="00134B15"/>
    <w:rsid w:val="00151F06"/>
    <w:rsid w:val="00155ACB"/>
    <w:rsid w:val="0015775B"/>
    <w:rsid w:val="00181B7F"/>
    <w:rsid w:val="00186276"/>
    <w:rsid w:val="001967B8"/>
    <w:rsid w:val="001A7F2D"/>
    <w:rsid w:val="001B00EA"/>
    <w:rsid w:val="001C3AC9"/>
    <w:rsid w:val="001C726A"/>
    <w:rsid w:val="001D3631"/>
    <w:rsid w:val="001D363C"/>
    <w:rsid w:val="001E1CE7"/>
    <w:rsid w:val="001E4192"/>
    <w:rsid w:val="001F7886"/>
    <w:rsid w:val="00203FFC"/>
    <w:rsid w:val="00204526"/>
    <w:rsid w:val="00226A83"/>
    <w:rsid w:val="00237974"/>
    <w:rsid w:val="00242858"/>
    <w:rsid w:val="00247741"/>
    <w:rsid w:val="0025421C"/>
    <w:rsid w:val="00270310"/>
    <w:rsid w:val="00280646"/>
    <w:rsid w:val="00281C33"/>
    <w:rsid w:val="002A0274"/>
    <w:rsid w:val="002B4758"/>
    <w:rsid w:val="002C75C9"/>
    <w:rsid w:val="002D0A05"/>
    <w:rsid w:val="002E3E61"/>
    <w:rsid w:val="002E40F2"/>
    <w:rsid w:val="002F5425"/>
    <w:rsid w:val="00322740"/>
    <w:rsid w:val="00325857"/>
    <w:rsid w:val="00335FE2"/>
    <w:rsid w:val="003377E3"/>
    <w:rsid w:val="00340716"/>
    <w:rsid w:val="00340B48"/>
    <w:rsid w:val="00346632"/>
    <w:rsid w:val="003507F5"/>
    <w:rsid w:val="003613C5"/>
    <w:rsid w:val="00361DE9"/>
    <w:rsid w:val="00365D28"/>
    <w:rsid w:val="00371CB7"/>
    <w:rsid w:val="003774DA"/>
    <w:rsid w:val="00380718"/>
    <w:rsid w:val="003946FF"/>
    <w:rsid w:val="003A6C52"/>
    <w:rsid w:val="003B5AFF"/>
    <w:rsid w:val="003C2C87"/>
    <w:rsid w:val="003E5384"/>
    <w:rsid w:val="003F57A8"/>
    <w:rsid w:val="00411F4D"/>
    <w:rsid w:val="00420D8F"/>
    <w:rsid w:val="0042338F"/>
    <w:rsid w:val="00426CF7"/>
    <w:rsid w:val="004751AC"/>
    <w:rsid w:val="00484DFF"/>
    <w:rsid w:val="004913B8"/>
    <w:rsid w:val="00496080"/>
    <w:rsid w:val="004A11A9"/>
    <w:rsid w:val="004C0B96"/>
    <w:rsid w:val="004D2A6F"/>
    <w:rsid w:val="004D422F"/>
    <w:rsid w:val="004E59C7"/>
    <w:rsid w:val="004F2699"/>
    <w:rsid w:val="004F75AA"/>
    <w:rsid w:val="00502CC2"/>
    <w:rsid w:val="005051DC"/>
    <w:rsid w:val="00516600"/>
    <w:rsid w:val="005355DA"/>
    <w:rsid w:val="0053693C"/>
    <w:rsid w:val="00561DDA"/>
    <w:rsid w:val="00572AAF"/>
    <w:rsid w:val="00575C87"/>
    <w:rsid w:val="005804C2"/>
    <w:rsid w:val="005A6F7E"/>
    <w:rsid w:val="005B17E3"/>
    <w:rsid w:val="005B3EAE"/>
    <w:rsid w:val="005B4DD1"/>
    <w:rsid w:val="005B6145"/>
    <w:rsid w:val="005D3C3C"/>
    <w:rsid w:val="005E0411"/>
    <w:rsid w:val="0061105F"/>
    <w:rsid w:val="00617F64"/>
    <w:rsid w:val="00633280"/>
    <w:rsid w:val="0064518F"/>
    <w:rsid w:val="00646173"/>
    <w:rsid w:val="00666FE3"/>
    <w:rsid w:val="00673453"/>
    <w:rsid w:val="00675958"/>
    <w:rsid w:val="006A6E9B"/>
    <w:rsid w:val="006B0E9C"/>
    <w:rsid w:val="006D2DAC"/>
    <w:rsid w:val="006D6CAC"/>
    <w:rsid w:val="006E5960"/>
    <w:rsid w:val="006E75F9"/>
    <w:rsid w:val="006F3F65"/>
    <w:rsid w:val="00707DD2"/>
    <w:rsid w:val="00710CF7"/>
    <w:rsid w:val="0071273D"/>
    <w:rsid w:val="00724CAD"/>
    <w:rsid w:val="007279C2"/>
    <w:rsid w:val="00735D70"/>
    <w:rsid w:val="00741E76"/>
    <w:rsid w:val="007439D7"/>
    <w:rsid w:val="007448AC"/>
    <w:rsid w:val="007459C9"/>
    <w:rsid w:val="00772AB2"/>
    <w:rsid w:val="0079012F"/>
    <w:rsid w:val="00794411"/>
    <w:rsid w:val="007A34D7"/>
    <w:rsid w:val="007C7084"/>
    <w:rsid w:val="007E545F"/>
    <w:rsid w:val="007F596C"/>
    <w:rsid w:val="007F67ED"/>
    <w:rsid w:val="00802507"/>
    <w:rsid w:val="00805801"/>
    <w:rsid w:val="00805905"/>
    <w:rsid w:val="008165F6"/>
    <w:rsid w:val="008200FA"/>
    <w:rsid w:val="008224E9"/>
    <w:rsid w:val="0083303A"/>
    <w:rsid w:val="00835122"/>
    <w:rsid w:val="00835918"/>
    <w:rsid w:val="00836637"/>
    <w:rsid w:val="00844EB4"/>
    <w:rsid w:val="00854A47"/>
    <w:rsid w:val="00867EA9"/>
    <w:rsid w:val="008710F2"/>
    <w:rsid w:val="00872FE4"/>
    <w:rsid w:val="00881F3F"/>
    <w:rsid w:val="0088456F"/>
    <w:rsid w:val="008850FA"/>
    <w:rsid w:val="008916F5"/>
    <w:rsid w:val="008A2913"/>
    <w:rsid w:val="008A2FB8"/>
    <w:rsid w:val="008C0668"/>
    <w:rsid w:val="008D1934"/>
    <w:rsid w:val="008E1640"/>
    <w:rsid w:val="00926226"/>
    <w:rsid w:val="00926AE1"/>
    <w:rsid w:val="009315AB"/>
    <w:rsid w:val="00944EA0"/>
    <w:rsid w:val="009461B0"/>
    <w:rsid w:val="00950D42"/>
    <w:rsid w:val="00953F42"/>
    <w:rsid w:val="009553B6"/>
    <w:rsid w:val="00960F01"/>
    <w:rsid w:val="00963EDD"/>
    <w:rsid w:val="00965062"/>
    <w:rsid w:val="009709D1"/>
    <w:rsid w:val="00971A3C"/>
    <w:rsid w:val="009758A4"/>
    <w:rsid w:val="009A296D"/>
    <w:rsid w:val="009B68F5"/>
    <w:rsid w:val="009C5C8B"/>
    <w:rsid w:val="009D5AE5"/>
    <w:rsid w:val="009E2941"/>
    <w:rsid w:val="009E4E72"/>
    <w:rsid w:val="00A02541"/>
    <w:rsid w:val="00A04DC0"/>
    <w:rsid w:val="00A055A0"/>
    <w:rsid w:val="00A23367"/>
    <w:rsid w:val="00A43AA4"/>
    <w:rsid w:val="00A44B02"/>
    <w:rsid w:val="00A50653"/>
    <w:rsid w:val="00A638B4"/>
    <w:rsid w:val="00A64D4E"/>
    <w:rsid w:val="00A671A1"/>
    <w:rsid w:val="00A95964"/>
    <w:rsid w:val="00AB1960"/>
    <w:rsid w:val="00AC755B"/>
    <w:rsid w:val="00AE0A6D"/>
    <w:rsid w:val="00AF11EB"/>
    <w:rsid w:val="00B00D61"/>
    <w:rsid w:val="00B0503A"/>
    <w:rsid w:val="00B07B0B"/>
    <w:rsid w:val="00B2769D"/>
    <w:rsid w:val="00B41016"/>
    <w:rsid w:val="00B44EE4"/>
    <w:rsid w:val="00B5698A"/>
    <w:rsid w:val="00B5711A"/>
    <w:rsid w:val="00B5751F"/>
    <w:rsid w:val="00B60F0F"/>
    <w:rsid w:val="00B72AB2"/>
    <w:rsid w:val="00B761BC"/>
    <w:rsid w:val="00BB4573"/>
    <w:rsid w:val="00BC5B88"/>
    <w:rsid w:val="00BD6C79"/>
    <w:rsid w:val="00BD7BA5"/>
    <w:rsid w:val="00BF2396"/>
    <w:rsid w:val="00C06F7C"/>
    <w:rsid w:val="00C4269A"/>
    <w:rsid w:val="00C6464E"/>
    <w:rsid w:val="00C64D2F"/>
    <w:rsid w:val="00C66370"/>
    <w:rsid w:val="00C67FF5"/>
    <w:rsid w:val="00C74520"/>
    <w:rsid w:val="00C80C23"/>
    <w:rsid w:val="00C95E23"/>
    <w:rsid w:val="00CA13F3"/>
    <w:rsid w:val="00CA2B94"/>
    <w:rsid w:val="00CA734B"/>
    <w:rsid w:val="00CD0849"/>
    <w:rsid w:val="00CD63CA"/>
    <w:rsid w:val="00CE57A5"/>
    <w:rsid w:val="00CF0810"/>
    <w:rsid w:val="00CF5FD0"/>
    <w:rsid w:val="00D14580"/>
    <w:rsid w:val="00D35A9F"/>
    <w:rsid w:val="00D44460"/>
    <w:rsid w:val="00D5464B"/>
    <w:rsid w:val="00D663F9"/>
    <w:rsid w:val="00D748B4"/>
    <w:rsid w:val="00D7653C"/>
    <w:rsid w:val="00D804EE"/>
    <w:rsid w:val="00D80D7B"/>
    <w:rsid w:val="00DA0BB6"/>
    <w:rsid w:val="00DB28A9"/>
    <w:rsid w:val="00DB3436"/>
    <w:rsid w:val="00DB69ED"/>
    <w:rsid w:val="00DF4C43"/>
    <w:rsid w:val="00E204E6"/>
    <w:rsid w:val="00E2782F"/>
    <w:rsid w:val="00E31605"/>
    <w:rsid w:val="00E40ACF"/>
    <w:rsid w:val="00E6541D"/>
    <w:rsid w:val="00E6580F"/>
    <w:rsid w:val="00E71D0C"/>
    <w:rsid w:val="00E91891"/>
    <w:rsid w:val="00E96424"/>
    <w:rsid w:val="00EA6BB1"/>
    <w:rsid w:val="00EB654D"/>
    <w:rsid w:val="00EE2761"/>
    <w:rsid w:val="00EF36DA"/>
    <w:rsid w:val="00EF6D86"/>
    <w:rsid w:val="00F0733F"/>
    <w:rsid w:val="00F3111A"/>
    <w:rsid w:val="00F37E6F"/>
    <w:rsid w:val="00F37F76"/>
    <w:rsid w:val="00F557F5"/>
    <w:rsid w:val="00F55C73"/>
    <w:rsid w:val="00F55E6A"/>
    <w:rsid w:val="00F577CD"/>
    <w:rsid w:val="00F6089F"/>
    <w:rsid w:val="00F8247D"/>
    <w:rsid w:val="00F95634"/>
    <w:rsid w:val="00FA0CDF"/>
    <w:rsid w:val="00FB1E7D"/>
    <w:rsid w:val="00FB70FC"/>
    <w:rsid w:val="00FB79EB"/>
    <w:rsid w:val="00FD3250"/>
    <w:rsid w:val="00FD4553"/>
    <w:rsid w:val="00FF1E3E"/>
    <w:rsid w:val="00FF1E6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08D442"/>
  <w15:docId w15:val="{FF54C187-AD13-2148-9FEA-156A7DF21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Book Antiqua" w:eastAsia="Book Antiqua" w:hAnsi="Book Antiqua" w:cs="Book Antiqua"/>
        <w:sz w:val="22"/>
        <w:szCs w:val="22"/>
        <w:lang w:val="en-US" w:eastAsia="it-IT"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56F"/>
    <w:pPr>
      <w:spacing w:before="120" w:line="240" w:lineRule="auto"/>
    </w:pPr>
    <w:rPr>
      <w:rFonts w:ascii="Times New Roman" w:hAnsi="Times New Roman" w:cs="Times New Roman"/>
      <w:sz w:val="24"/>
      <w:szCs w:val="24"/>
    </w:rPr>
  </w:style>
  <w:style w:type="paragraph" w:styleId="Heading1">
    <w:name w:val="heading 1"/>
    <w:basedOn w:val="Normal"/>
    <w:next w:val="Normal"/>
    <w:uiPriority w:val="9"/>
    <w:qFormat/>
    <w:rsid w:val="00C66370"/>
    <w:pPr>
      <w:keepNext/>
      <w:keepLines/>
      <w:spacing w:line="480" w:lineRule="auto"/>
      <w:outlineLvl w:val="0"/>
    </w:pPr>
    <w:rPr>
      <w:b/>
    </w:rPr>
  </w:style>
  <w:style w:type="paragraph" w:styleId="Heading2">
    <w:name w:val="heading 2"/>
    <w:basedOn w:val="Normal"/>
    <w:next w:val="Normal"/>
    <w:link w:val="Heading2Char"/>
    <w:uiPriority w:val="9"/>
    <w:unhideWhenUsed/>
    <w:qFormat/>
    <w:rsid w:val="00340716"/>
    <w:pPr>
      <w:keepNext/>
      <w:keepLines/>
      <w:spacing w:line="480" w:lineRule="auto"/>
      <w:outlineLvl w:val="1"/>
    </w:pPr>
    <w:rPr>
      <w:b/>
      <w:i/>
      <w:iCs/>
    </w:rPr>
  </w:style>
  <w:style w:type="paragraph" w:styleId="Heading3">
    <w:name w:val="heading 3"/>
    <w:basedOn w:val="Normal"/>
    <w:next w:val="Normal"/>
    <w:uiPriority w:val="9"/>
    <w:unhideWhenUsed/>
    <w:qFormat/>
    <w:rsid w:val="00C66370"/>
    <w:pPr>
      <w:keepNext/>
      <w:keepLines/>
      <w:spacing w:before="280" w:after="80"/>
      <w:outlineLvl w:val="2"/>
    </w:pPr>
    <w:rPr>
      <w:bCs/>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965062"/>
    <w:pPr>
      <w:keepNext/>
      <w:keepLines/>
      <w:spacing w:before="480" w:after="120"/>
    </w:pPr>
    <w:rPr>
      <w:b/>
      <w:sz w:val="36"/>
      <w:szCs w:val="36"/>
      <w:lang w:val="it-IT"/>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pPr>
      <w:spacing w:line="240" w:lineRule="auto"/>
    </w:pPr>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pPr>
      <w:spacing w:line="240" w:lineRule="auto"/>
    </w:pPr>
    <w:tblPr>
      <w:tblStyleRowBandSize w:val="1"/>
      <w:tblStyleColBandSize w:val="1"/>
      <w:tblCellMar>
        <w:left w:w="108" w:type="dxa"/>
        <w:right w:w="108" w:type="dxa"/>
      </w:tblCellMar>
    </w:tblPr>
  </w:style>
  <w:style w:type="table" w:customStyle="1" w:styleId="a4">
    <w:basedOn w:val="TableNormal1"/>
    <w:pPr>
      <w:spacing w:line="240" w:lineRule="auto"/>
    </w:pPr>
    <w:tblPr>
      <w:tblStyleRowBandSize w:val="1"/>
      <w:tblStyleColBandSize w:val="1"/>
      <w:tblCellMar>
        <w:left w:w="108" w:type="dxa"/>
        <w:right w:w="108" w:type="dxa"/>
      </w:tblCellMar>
    </w:tblPr>
  </w:style>
  <w:style w:type="table" w:customStyle="1" w:styleId="a5">
    <w:basedOn w:val="TableNormal1"/>
    <w:pPr>
      <w:spacing w:line="240" w:lineRule="auto"/>
    </w:pPr>
    <w:tblPr>
      <w:tblStyleRowBandSize w:val="1"/>
      <w:tblStyleColBandSize w:val="1"/>
      <w:tblCellMar>
        <w:left w:w="108" w:type="dxa"/>
        <w:right w:w="108" w:type="dxa"/>
      </w:tblCellMar>
    </w:tblPr>
  </w:style>
  <w:style w:type="table" w:customStyle="1" w:styleId="a6">
    <w:basedOn w:val="TableNormal1"/>
    <w:pPr>
      <w:spacing w:line="240" w:lineRule="auto"/>
    </w:pPr>
    <w:tblPr>
      <w:tblStyleRowBandSize w:val="1"/>
      <w:tblStyleColBandSize w:val="1"/>
      <w:tblCellMar>
        <w:left w:w="108" w:type="dxa"/>
        <w:right w:w="108" w:type="dxa"/>
      </w:tblCellMar>
    </w:tblPr>
  </w:style>
  <w:style w:type="table" w:customStyle="1" w:styleId="a7">
    <w:basedOn w:val="TableNormal1"/>
    <w:pPr>
      <w:spacing w:line="240" w:lineRule="auto"/>
    </w:pPr>
    <w:tblPr>
      <w:tblStyleRowBandSize w:val="1"/>
      <w:tblStyleColBandSize w:val="1"/>
      <w:tblCellMar>
        <w:left w:w="108" w:type="dxa"/>
        <w:right w:w="108" w:type="dxa"/>
      </w:tblCellMar>
    </w:tblPr>
  </w:style>
  <w:style w:type="table" w:customStyle="1" w:styleId="a8">
    <w:basedOn w:val="TableNormal1"/>
    <w:pPr>
      <w:spacing w:line="240" w:lineRule="auto"/>
    </w:pPr>
    <w:tblPr>
      <w:tblStyleRowBandSize w:val="1"/>
      <w:tblStyleColBandSize w:val="1"/>
      <w:tblCellMar>
        <w:left w:w="108" w:type="dxa"/>
        <w:right w:w="108" w:type="dxa"/>
      </w:tblCellMar>
    </w:tblPr>
  </w:style>
  <w:style w:type="table" w:styleId="TableGrid">
    <w:name w:val="Table Grid"/>
    <w:basedOn w:val="TableNormal"/>
    <w:uiPriority w:val="39"/>
    <w:rsid w:val="00944EA0"/>
    <w:pPr>
      <w:spacing w:line="240" w:lineRule="auto"/>
      <w:jc w:val="left"/>
    </w:pPr>
    <w:rPr>
      <w:rFonts w:asciiTheme="minorHAnsi" w:eastAsiaTheme="minorHAnsi" w:hAnsiTheme="minorHAnsi" w:cstheme="minorBidi"/>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4460"/>
    <w:rPr>
      <w:color w:val="0000FF" w:themeColor="hyperlink"/>
      <w:u w:val="single"/>
    </w:rPr>
  </w:style>
  <w:style w:type="character" w:styleId="UnresolvedMention">
    <w:name w:val="Unresolved Mention"/>
    <w:basedOn w:val="DefaultParagraphFont"/>
    <w:uiPriority w:val="99"/>
    <w:semiHidden/>
    <w:unhideWhenUsed/>
    <w:rsid w:val="00D44460"/>
    <w:rPr>
      <w:color w:val="605E5C"/>
      <w:shd w:val="clear" w:color="auto" w:fill="E1DFDD"/>
    </w:rPr>
  </w:style>
  <w:style w:type="paragraph" w:styleId="BalloonText">
    <w:name w:val="Balloon Text"/>
    <w:basedOn w:val="Normal"/>
    <w:link w:val="BalloonTextChar"/>
    <w:uiPriority w:val="99"/>
    <w:semiHidden/>
    <w:unhideWhenUsed/>
    <w:rsid w:val="00B60F0F"/>
    <w:rPr>
      <w:sz w:val="18"/>
      <w:szCs w:val="18"/>
    </w:rPr>
  </w:style>
  <w:style w:type="character" w:customStyle="1" w:styleId="BalloonTextChar">
    <w:name w:val="Balloon Text Char"/>
    <w:basedOn w:val="DefaultParagraphFont"/>
    <w:link w:val="BalloonText"/>
    <w:uiPriority w:val="99"/>
    <w:semiHidden/>
    <w:rsid w:val="00B60F0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60F0F"/>
    <w:rPr>
      <w:sz w:val="16"/>
      <w:szCs w:val="16"/>
    </w:rPr>
  </w:style>
  <w:style w:type="paragraph" w:styleId="CommentText">
    <w:name w:val="annotation text"/>
    <w:basedOn w:val="Normal"/>
    <w:link w:val="CommentTextChar"/>
    <w:uiPriority w:val="99"/>
    <w:unhideWhenUsed/>
    <w:rsid w:val="00B60F0F"/>
    <w:rPr>
      <w:sz w:val="20"/>
      <w:szCs w:val="20"/>
    </w:rPr>
  </w:style>
  <w:style w:type="character" w:customStyle="1" w:styleId="CommentTextChar">
    <w:name w:val="Comment Text Char"/>
    <w:basedOn w:val="DefaultParagraphFont"/>
    <w:link w:val="CommentText"/>
    <w:uiPriority w:val="99"/>
    <w:rsid w:val="00B60F0F"/>
    <w:rPr>
      <w:sz w:val="20"/>
      <w:szCs w:val="20"/>
    </w:rPr>
  </w:style>
  <w:style w:type="paragraph" w:styleId="CommentSubject">
    <w:name w:val="annotation subject"/>
    <w:basedOn w:val="CommentText"/>
    <w:next w:val="CommentText"/>
    <w:link w:val="CommentSubjectChar"/>
    <w:uiPriority w:val="99"/>
    <w:semiHidden/>
    <w:unhideWhenUsed/>
    <w:rsid w:val="00B60F0F"/>
    <w:rPr>
      <w:b/>
      <w:bCs/>
    </w:rPr>
  </w:style>
  <w:style w:type="character" w:customStyle="1" w:styleId="CommentSubjectChar">
    <w:name w:val="Comment Subject Char"/>
    <w:basedOn w:val="CommentTextChar"/>
    <w:link w:val="CommentSubject"/>
    <w:uiPriority w:val="99"/>
    <w:semiHidden/>
    <w:rsid w:val="00B60F0F"/>
    <w:rPr>
      <w:b/>
      <w:bCs/>
      <w:sz w:val="20"/>
      <w:szCs w:val="20"/>
    </w:rPr>
  </w:style>
  <w:style w:type="paragraph" w:customStyle="1" w:styleId="Acknowledgement">
    <w:name w:val="Acknowledgement"/>
    <w:basedOn w:val="Normal"/>
    <w:rsid w:val="00340B48"/>
    <w:pPr>
      <w:ind w:left="720" w:hanging="720"/>
      <w:jc w:val="left"/>
    </w:pPr>
    <w:rPr>
      <w:rFonts w:eastAsia="Times New Roman"/>
      <w:lang w:eastAsia="en-US"/>
    </w:rPr>
  </w:style>
  <w:style w:type="table" w:styleId="PlainTable3">
    <w:name w:val="Plain Table 3"/>
    <w:basedOn w:val="TableNormal"/>
    <w:uiPriority w:val="43"/>
    <w:rsid w:val="00D5464B"/>
    <w:pPr>
      <w:spacing w:line="240" w:lineRule="auto"/>
    </w:pPr>
    <w:rPr>
      <w:rFonts w:ascii="Arial" w:eastAsia="Arial" w:hAnsi="Arial" w:cs="Arial"/>
      <w:lang w:val="it"/>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835918"/>
    <w:pPr>
      <w:tabs>
        <w:tab w:val="center" w:pos="4819"/>
        <w:tab w:val="right" w:pos="9638"/>
      </w:tabs>
      <w:spacing w:before="0"/>
    </w:pPr>
  </w:style>
  <w:style w:type="character" w:customStyle="1" w:styleId="HeaderChar">
    <w:name w:val="Header Char"/>
    <w:basedOn w:val="DefaultParagraphFont"/>
    <w:link w:val="Header"/>
    <w:uiPriority w:val="99"/>
    <w:rsid w:val="00835918"/>
    <w:rPr>
      <w:rFonts w:ascii="Times New Roman" w:hAnsi="Times New Roman" w:cs="Times New Roman"/>
      <w:sz w:val="24"/>
      <w:szCs w:val="24"/>
    </w:rPr>
  </w:style>
  <w:style w:type="paragraph" w:styleId="Footer">
    <w:name w:val="footer"/>
    <w:basedOn w:val="Normal"/>
    <w:link w:val="FooterChar"/>
    <w:uiPriority w:val="99"/>
    <w:unhideWhenUsed/>
    <w:rsid w:val="00835918"/>
    <w:pPr>
      <w:tabs>
        <w:tab w:val="center" w:pos="4819"/>
        <w:tab w:val="right" w:pos="9638"/>
      </w:tabs>
      <w:spacing w:before="0"/>
    </w:pPr>
  </w:style>
  <w:style w:type="character" w:customStyle="1" w:styleId="FooterChar">
    <w:name w:val="Footer Char"/>
    <w:basedOn w:val="DefaultParagraphFont"/>
    <w:link w:val="Footer"/>
    <w:uiPriority w:val="99"/>
    <w:rsid w:val="00835918"/>
    <w:rPr>
      <w:rFonts w:ascii="Times New Roman" w:hAnsi="Times New Roman" w:cs="Times New Roman"/>
      <w:sz w:val="24"/>
      <w:szCs w:val="24"/>
    </w:rPr>
  </w:style>
  <w:style w:type="table" w:styleId="GridTable3">
    <w:name w:val="Grid Table 3"/>
    <w:basedOn w:val="TableNormal"/>
    <w:uiPriority w:val="48"/>
    <w:rsid w:val="00F8247D"/>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5">
    <w:name w:val="Grid Table 3 Accent 5"/>
    <w:basedOn w:val="TableNormal"/>
    <w:uiPriority w:val="48"/>
    <w:rsid w:val="00F8247D"/>
    <w:pPr>
      <w:spacing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4">
    <w:name w:val="Grid Table 4"/>
    <w:basedOn w:val="TableNormal"/>
    <w:uiPriority w:val="49"/>
    <w:rsid w:val="00F8247D"/>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C66370"/>
    <w:pPr>
      <w:autoSpaceDE w:val="0"/>
      <w:autoSpaceDN w:val="0"/>
      <w:adjustRightInd w:val="0"/>
      <w:spacing w:line="240" w:lineRule="auto"/>
      <w:jc w:val="left"/>
    </w:pPr>
    <w:rPr>
      <w:rFonts w:ascii="Times New Roman" w:eastAsiaTheme="minorHAnsi" w:hAnsi="Times New Roman" w:cs="Times New Roman"/>
      <w:color w:val="000000"/>
      <w:sz w:val="24"/>
      <w:szCs w:val="24"/>
      <w:lang w:val="it-IT" w:eastAsia="en-US"/>
    </w:rPr>
  </w:style>
  <w:style w:type="paragraph" w:styleId="ListParagraph">
    <w:name w:val="List Paragraph"/>
    <w:basedOn w:val="Normal"/>
    <w:uiPriority w:val="34"/>
    <w:qFormat/>
    <w:rsid w:val="008916F5"/>
    <w:pPr>
      <w:ind w:left="720"/>
      <w:contextualSpacing/>
    </w:pPr>
  </w:style>
  <w:style w:type="character" w:customStyle="1" w:styleId="TitleChar">
    <w:name w:val="Title Char"/>
    <w:basedOn w:val="DefaultParagraphFont"/>
    <w:link w:val="Title"/>
    <w:uiPriority w:val="10"/>
    <w:rsid w:val="00965062"/>
    <w:rPr>
      <w:rFonts w:ascii="Times New Roman" w:hAnsi="Times New Roman" w:cs="Times New Roman"/>
      <w:b/>
      <w:sz w:val="36"/>
      <w:szCs w:val="36"/>
      <w:lang w:val="it-IT"/>
    </w:rPr>
  </w:style>
  <w:style w:type="paragraph" w:customStyle="1" w:styleId="EndNoteBibliographyTitle">
    <w:name w:val="EndNote Bibliography Title"/>
    <w:basedOn w:val="Normal"/>
    <w:link w:val="EndNoteBibliographyTitleCarattere"/>
    <w:rsid w:val="008165F6"/>
    <w:pPr>
      <w:jc w:val="center"/>
    </w:pPr>
    <w:rPr>
      <w:noProof/>
      <w:lang w:val="it-IT"/>
    </w:rPr>
  </w:style>
  <w:style w:type="character" w:customStyle="1" w:styleId="EndNoteBibliographyTitleCarattere">
    <w:name w:val="EndNote Bibliography Title Carattere"/>
    <w:basedOn w:val="DefaultParagraphFont"/>
    <w:link w:val="EndNoteBibliographyTitle"/>
    <w:rsid w:val="008165F6"/>
    <w:rPr>
      <w:rFonts w:ascii="Times New Roman" w:hAnsi="Times New Roman" w:cs="Times New Roman"/>
      <w:noProof/>
      <w:sz w:val="24"/>
      <w:szCs w:val="24"/>
      <w:lang w:val="it-IT"/>
    </w:rPr>
  </w:style>
  <w:style w:type="paragraph" w:customStyle="1" w:styleId="EndNoteBibliography">
    <w:name w:val="EndNote Bibliography"/>
    <w:basedOn w:val="Normal"/>
    <w:link w:val="EndNoteBibliographyCarattere"/>
    <w:rsid w:val="008165F6"/>
    <w:rPr>
      <w:noProof/>
      <w:lang w:val="it-IT"/>
    </w:rPr>
  </w:style>
  <w:style w:type="character" w:customStyle="1" w:styleId="EndNoteBibliographyCarattere">
    <w:name w:val="EndNote Bibliography Carattere"/>
    <w:basedOn w:val="DefaultParagraphFont"/>
    <w:link w:val="EndNoteBibliography"/>
    <w:rsid w:val="008165F6"/>
    <w:rPr>
      <w:rFonts w:ascii="Times New Roman" w:hAnsi="Times New Roman" w:cs="Times New Roman"/>
      <w:noProof/>
      <w:sz w:val="24"/>
      <w:szCs w:val="24"/>
      <w:lang w:val="it-IT"/>
    </w:rPr>
  </w:style>
  <w:style w:type="character" w:styleId="LineNumber">
    <w:name w:val="line number"/>
    <w:basedOn w:val="DefaultParagraphFont"/>
    <w:uiPriority w:val="99"/>
    <w:semiHidden/>
    <w:unhideWhenUsed/>
    <w:rsid w:val="00340716"/>
  </w:style>
  <w:style w:type="character" w:styleId="PlaceholderText">
    <w:name w:val="Placeholder Text"/>
    <w:basedOn w:val="DefaultParagraphFont"/>
    <w:uiPriority w:val="99"/>
    <w:semiHidden/>
    <w:rsid w:val="001F7886"/>
    <w:rPr>
      <w:color w:val="808080"/>
    </w:rPr>
  </w:style>
  <w:style w:type="character" w:customStyle="1" w:styleId="Heading2Char">
    <w:name w:val="Heading 2 Char"/>
    <w:basedOn w:val="DefaultParagraphFont"/>
    <w:link w:val="Heading2"/>
    <w:uiPriority w:val="9"/>
    <w:rsid w:val="00673453"/>
    <w:rPr>
      <w:rFonts w:ascii="Times New Roman" w:hAnsi="Times New Roman" w:cs="Times New Roman"/>
      <w:b/>
      <w:i/>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7436167">
      <w:bodyDiv w:val="1"/>
      <w:marLeft w:val="0"/>
      <w:marRight w:val="0"/>
      <w:marTop w:val="0"/>
      <w:marBottom w:val="0"/>
      <w:divBdr>
        <w:top w:val="none" w:sz="0" w:space="0" w:color="auto"/>
        <w:left w:val="none" w:sz="0" w:space="0" w:color="auto"/>
        <w:bottom w:val="none" w:sz="0" w:space="0" w:color="auto"/>
        <w:right w:val="none" w:sz="0" w:space="0" w:color="auto"/>
      </w:divBdr>
    </w:div>
    <w:div w:id="1685788810">
      <w:bodyDiv w:val="1"/>
      <w:marLeft w:val="0"/>
      <w:marRight w:val="0"/>
      <w:marTop w:val="0"/>
      <w:marBottom w:val="0"/>
      <w:divBdr>
        <w:top w:val="none" w:sz="0" w:space="0" w:color="auto"/>
        <w:left w:val="none" w:sz="0" w:space="0" w:color="auto"/>
        <w:bottom w:val="none" w:sz="0" w:space="0" w:color="auto"/>
        <w:right w:val="none" w:sz="0" w:space="0" w:color="auto"/>
      </w:divBdr>
    </w:div>
    <w:div w:id="18143269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E86B0F-B7D9-4D22-83F6-B470F87CE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4</TotalTime>
  <Pages>10</Pages>
  <Words>10012</Words>
  <Characters>57070</Characters>
  <Application>Microsoft Office Word</Application>
  <DocSecurity>0</DocSecurity>
  <Lines>475</Lines>
  <Paragraphs>13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6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Me</cp:lastModifiedBy>
  <cp:revision>218</cp:revision>
  <dcterms:created xsi:type="dcterms:W3CDTF">2019-07-28T07:48:00Z</dcterms:created>
  <dcterms:modified xsi:type="dcterms:W3CDTF">2021-06-02T14:13:00Z</dcterms:modified>
</cp:coreProperties>
</file>